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D9D4" w14:textId="77777777" w:rsidR="006743DB" w:rsidRDefault="006743DB" w:rsidP="006743D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745573" w14:textId="6F541046" w:rsidR="00DE57CF" w:rsidRDefault="0052690F" w:rsidP="005269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690F">
        <w:rPr>
          <w:rFonts w:ascii="Times New Roman" w:hAnsi="Times New Roman" w:cs="Times New Roman"/>
          <w:b/>
          <w:bCs/>
          <w:sz w:val="24"/>
          <w:szCs w:val="24"/>
        </w:rPr>
        <w:t>Non-alcoholic fatty liver is associated with increased risk of irritable bowel syndrome: a prospective cohort study</w:t>
      </w:r>
    </w:p>
    <w:p w14:paraId="7E240127" w14:textId="77777777" w:rsidR="00FF43A3" w:rsidRDefault="00FF43A3" w:rsidP="00DE57CF">
      <w:pPr>
        <w:rPr>
          <w:rFonts w:ascii="Times New Roman" w:hAnsi="Times New Roman" w:cs="Times New Roman"/>
          <w:sz w:val="24"/>
          <w:szCs w:val="24"/>
        </w:rPr>
      </w:pPr>
    </w:p>
    <w:p w14:paraId="1CBBAB80" w14:textId="77777777" w:rsidR="00FF43A3" w:rsidRDefault="00FF43A3" w:rsidP="00DE57CF">
      <w:pPr>
        <w:rPr>
          <w:rFonts w:ascii="Times New Roman" w:hAnsi="Times New Roman" w:cs="Times New Roman"/>
          <w:sz w:val="24"/>
          <w:szCs w:val="24"/>
        </w:rPr>
      </w:pPr>
    </w:p>
    <w:p w14:paraId="41A5CC66" w14:textId="1C0E7317" w:rsidR="00FF43A3" w:rsidRPr="00FF43A3" w:rsidRDefault="00D62903" w:rsidP="00FF43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FF43A3" w:rsidRPr="00FF43A3" w:rsidSect="00AD151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62903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2261B84" w14:textId="7F8FB77B" w:rsidR="006743DB" w:rsidRDefault="006743DB" w:rsidP="006743DB">
      <w:pPr>
        <w:rPr>
          <w:rFonts w:ascii="Times New Roman" w:hAnsi="Times New Roman" w:cs="Times New Roman"/>
          <w:b/>
          <w:bCs/>
        </w:rPr>
      </w:pPr>
      <w:r w:rsidRPr="007C7337">
        <w:rPr>
          <w:rFonts w:ascii="Times New Roman" w:hAnsi="Times New Roman" w:cs="Times New Roman" w:hint="eastAsia"/>
          <w:b/>
          <w:bCs/>
        </w:rPr>
        <w:lastRenderedPageBreak/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/>
          <w:b/>
          <w:bCs/>
        </w:rPr>
        <w:t>S1</w:t>
      </w:r>
      <w:r w:rsidRPr="007C7337">
        <w:rPr>
          <w:rFonts w:ascii="Times New Roman" w:hAnsi="Times New Roman" w:cs="Times New Roman"/>
          <w:b/>
          <w:bCs/>
        </w:rPr>
        <w:t>.</w:t>
      </w:r>
      <w:r w:rsidRPr="006743DB">
        <w:t xml:space="preserve"> </w:t>
      </w:r>
      <w:r w:rsidRPr="006743DB">
        <w:rPr>
          <w:rFonts w:ascii="Times New Roman" w:hAnsi="Times New Roman" w:cs="Times New Roman"/>
          <w:b/>
          <w:bCs/>
        </w:rPr>
        <w:t xml:space="preserve">ICD codes </w:t>
      </w:r>
      <w:r>
        <w:rPr>
          <w:rFonts w:ascii="Times New Roman" w:hAnsi="Times New Roman" w:cs="Times New Roman"/>
          <w:b/>
          <w:bCs/>
        </w:rPr>
        <w:t xml:space="preserve">and Field ID </w:t>
      </w:r>
      <w:r w:rsidRPr="006743DB">
        <w:rPr>
          <w:rFonts w:ascii="Times New Roman" w:hAnsi="Times New Roman" w:cs="Times New Roman"/>
          <w:b/>
          <w:bCs/>
        </w:rPr>
        <w:t xml:space="preserve">defining </w:t>
      </w:r>
      <w:r w:rsidR="0068027D">
        <w:rPr>
          <w:rFonts w:ascii="Times New Roman" w:hAnsi="Times New Roman" w:cs="Times New Roman"/>
          <w:b/>
          <w:bCs/>
        </w:rPr>
        <w:t>diseases</w:t>
      </w:r>
      <w:r>
        <w:rPr>
          <w:rFonts w:ascii="Times New Roman" w:hAnsi="Times New Roman" w:cs="Times New Roman"/>
          <w:b/>
          <w:bCs/>
        </w:rPr>
        <w:t xml:space="preserve"> in UKB</w:t>
      </w:r>
      <w:r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1296"/>
        <w:gridCol w:w="1140"/>
        <w:gridCol w:w="3869"/>
      </w:tblGrid>
      <w:tr w:rsidR="00154505" w14:paraId="13E741EC" w14:textId="77777777" w:rsidTr="00154505"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447F7A" w14:textId="43264712" w:rsidR="00154505" w:rsidRDefault="00154505" w:rsidP="00DE57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isease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DB5666" w14:textId="597D703B" w:rsidR="00154505" w:rsidRDefault="00154505" w:rsidP="00DE57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CD-10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237AB2" w14:textId="3D38F3ED" w:rsidR="00154505" w:rsidRDefault="00154505" w:rsidP="00DE57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CD-9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8E29D3" w14:textId="520A386C" w:rsidR="00154505" w:rsidRDefault="00154505" w:rsidP="00DE57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field ID in UKB</w:t>
            </w:r>
          </w:p>
        </w:tc>
      </w:tr>
      <w:tr w:rsidR="00154505" w14:paraId="2E5FBCC7" w14:textId="77777777" w:rsidTr="0020218D">
        <w:tc>
          <w:tcPr>
            <w:tcW w:w="1765" w:type="pct"/>
            <w:tcBorders>
              <w:top w:val="single" w:sz="4" w:space="0" w:color="auto"/>
              <w:bottom w:val="nil"/>
            </w:tcBorders>
          </w:tcPr>
          <w:p w14:paraId="29D8AC0A" w14:textId="707AF046" w:rsidR="00154505" w:rsidRPr="006743DB" w:rsidRDefault="00154505" w:rsidP="00DE5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rritable bowel syndrome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14:paraId="784CC309" w14:textId="337AB07B" w:rsidR="00154505" w:rsidRPr="006743DB" w:rsidRDefault="00154505" w:rsidP="00DE57CF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 w:hint="eastAsia"/>
              </w:rPr>
              <w:t>K</w:t>
            </w:r>
            <w:r w:rsidRPr="006743D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43854266" w14:textId="1C260CAC" w:rsidR="00154505" w:rsidRPr="006743DB" w:rsidRDefault="00A7039B" w:rsidP="00DE5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pct"/>
            <w:tcBorders>
              <w:top w:val="single" w:sz="4" w:space="0" w:color="auto"/>
              <w:bottom w:val="nil"/>
            </w:tcBorders>
          </w:tcPr>
          <w:p w14:paraId="33E33472" w14:textId="0526FB59" w:rsidR="00154505" w:rsidRPr="006743DB" w:rsidRDefault="00154505" w:rsidP="00DE57CF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 w:hint="eastAsia"/>
              </w:rPr>
              <w:t>1</w:t>
            </w:r>
            <w:r w:rsidRPr="006743DB">
              <w:rPr>
                <w:rFonts w:ascii="Times New Roman" w:hAnsi="Times New Roman" w:cs="Times New Roman"/>
              </w:rPr>
              <w:t>316</w:t>
            </w:r>
            <w:r>
              <w:rPr>
                <w:rFonts w:ascii="Times New Roman" w:hAnsi="Times New Roman" w:cs="Times New Roman"/>
              </w:rPr>
              <w:t>3</w:t>
            </w:r>
            <w:r w:rsidRPr="006743DB">
              <w:rPr>
                <w:rFonts w:ascii="Times New Roman" w:hAnsi="Times New Roman" w:cs="Times New Roman"/>
              </w:rPr>
              <w:t>8</w:t>
            </w:r>
          </w:p>
        </w:tc>
      </w:tr>
      <w:tr w:rsidR="00154505" w14:paraId="1A66B8B3" w14:textId="77777777" w:rsidTr="0020218D">
        <w:tc>
          <w:tcPr>
            <w:tcW w:w="1765" w:type="pct"/>
            <w:tcBorders>
              <w:top w:val="nil"/>
              <w:bottom w:val="nil"/>
            </w:tcBorders>
          </w:tcPr>
          <w:p w14:paraId="087800BF" w14:textId="206EDD30" w:rsidR="00154505" w:rsidRDefault="00154505" w:rsidP="00DE5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ic liver disease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7EC149CB" w14:textId="68ACA58A" w:rsidR="00154505" w:rsidRPr="006743DB" w:rsidRDefault="00154505" w:rsidP="00DE5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504EC68" w14:textId="69262E9D" w:rsidR="00154505" w:rsidRDefault="00A7039B" w:rsidP="00DE5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985" w:type="pct"/>
            <w:tcBorders>
              <w:top w:val="nil"/>
              <w:bottom w:val="nil"/>
            </w:tcBorders>
          </w:tcPr>
          <w:p w14:paraId="5838E99B" w14:textId="6A511E51" w:rsidR="00154505" w:rsidRPr="006743DB" w:rsidRDefault="00154505" w:rsidP="00DE5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658</w:t>
            </w:r>
          </w:p>
        </w:tc>
      </w:tr>
      <w:tr w:rsidR="00154505" w14:paraId="501685BD" w14:textId="77777777" w:rsidTr="0020218D">
        <w:tc>
          <w:tcPr>
            <w:tcW w:w="1765" w:type="pct"/>
            <w:tcBorders>
              <w:top w:val="nil"/>
              <w:bottom w:val="nil"/>
            </w:tcBorders>
          </w:tcPr>
          <w:p w14:paraId="634C2571" w14:textId="4ABFBA26" w:rsidR="00154505" w:rsidRDefault="00154505" w:rsidP="0068027D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7B454187" w14:textId="38551A0C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 w:hint="eastAsia"/>
              </w:rPr>
              <w:t>K</w:t>
            </w:r>
            <w:r w:rsidRPr="006743D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13BEA7EE" w14:textId="7AC0D25C" w:rsidR="00154505" w:rsidRPr="006743DB" w:rsidRDefault="00A7039B" w:rsidP="00680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pct"/>
            <w:tcBorders>
              <w:top w:val="nil"/>
              <w:bottom w:val="nil"/>
            </w:tcBorders>
          </w:tcPr>
          <w:p w14:paraId="2AEFE44F" w14:textId="68EE2998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 w:hint="eastAsia"/>
              </w:rPr>
              <w:t>1</w:t>
            </w:r>
            <w:r w:rsidRPr="006743DB">
              <w:rPr>
                <w:rFonts w:ascii="Times New Roman" w:hAnsi="Times New Roman" w:cs="Times New Roman"/>
              </w:rPr>
              <w:t>31628</w:t>
            </w:r>
          </w:p>
        </w:tc>
      </w:tr>
      <w:tr w:rsidR="00154505" w14:paraId="24C2E15B" w14:textId="77777777" w:rsidTr="006C4900">
        <w:tc>
          <w:tcPr>
            <w:tcW w:w="1765" w:type="pct"/>
            <w:tcBorders>
              <w:top w:val="nil"/>
              <w:bottom w:val="nil"/>
            </w:tcBorders>
          </w:tcPr>
          <w:p w14:paraId="22AD9461" w14:textId="1172C9AD" w:rsidR="00154505" w:rsidRDefault="00154505" w:rsidP="0068027D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/>
              </w:rPr>
              <w:t>Crohn’s disease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78221DA2" w14:textId="7BAFAE16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 w:hint="eastAsia"/>
              </w:rPr>
              <w:t>K</w:t>
            </w:r>
            <w:r w:rsidRPr="006743D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03E8D83C" w14:textId="5253163F" w:rsidR="00154505" w:rsidRPr="006743DB" w:rsidRDefault="00A7039B" w:rsidP="00680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85" w:type="pct"/>
            <w:tcBorders>
              <w:top w:val="nil"/>
              <w:bottom w:val="nil"/>
            </w:tcBorders>
          </w:tcPr>
          <w:p w14:paraId="4FD7CC3B" w14:textId="143D04AB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 w:rsidRPr="006743DB">
              <w:rPr>
                <w:rFonts w:ascii="Times New Roman" w:hAnsi="Times New Roman" w:cs="Times New Roman" w:hint="eastAsia"/>
              </w:rPr>
              <w:t>1</w:t>
            </w:r>
            <w:r w:rsidRPr="006743DB">
              <w:rPr>
                <w:rFonts w:ascii="Times New Roman" w:hAnsi="Times New Roman" w:cs="Times New Roman"/>
              </w:rPr>
              <w:t>316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54505" w14:paraId="4C5962FD" w14:textId="77777777" w:rsidTr="006C4900">
        <w:tc>
          <w:tcPr>
            <w:tcW w:w="1765" w:type="pct"/>
            <w:tcBorders>
              <w:top w:val="nil"/>
              <w:bottom w:val="single" w:sz="4" w:space="0" w:color="auto"/>
            </w:tcBorders>
          </w:tcPr>
          <w:p w14:paraId="356CE928" w14:textId="4472EEE7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liac disease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2E3972BB" w14:textId="7A033B81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</w:tcPr>
          <w:p w14:paraId="4C2C0CBB" w14:textId="020AC3A1" w:rsidR="00154505" w:rsidRDefault="00154505" w:rsidP="00680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985" w:type="pct"/>
            <w:tcBorders>
              <w:top w:val="nil"/>
              <w:bottom w:val="single" w:sz="4" w:space="0" w:color="auto"/>
            </w:tcBorders>
          </w:tcPr>
          <w:p w14:paraId="6CF3498C" w14:textId="64CBEF65" w:rsidR="00154505" w:rsidRPr="006743DB" w:rsidRDefault="00154505" w:rsidP="00680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70, 41202, 41271, 41203</w:t>
            </w:r>
          </w:p>
        </w:tc>
      </w:tr>
    </w:tbl>
    <w:p w14:paraId="2524C927" w14:textId="1D125AE2" w:rsidR="006743DB" w:rsidRPr="00B44D82" w:rsidRDefault="00B44D82" w:rsidP="00DE57CF">
      <w:pPr>
        <w:rPr>
          <w:rFonts w:ascii="Times New Roman" w:hAnsi="Times New Roman" w:cs="Times New Roman"/>
        </w:rPr>
      </w:pPr>
      <w:r w:rsidRPr="00B44D82">
        <w:rPr>
          <w:rFonts w:ascii="Times New Roman" w:hAnsi="Times New Roman" w:cs="Times New Roman" w:hint="eastAsia"/>
        </w:rPr>
        <w:t>N</w:t>
      </w:r>
      <w:r w:rsidRPr="00B44D82">
        <w:rPr>
          <w:rFonts w:ascii="Times New Roman" w:hAnsi="Times New Roman" w:cs="Times New Roman"/>
        </w:rPr>
        <w:t xml:space="preserve">ote: ICD: international classification disease. </w:t>
      </w:r>
    </w:p>
    <w:p w14:paraId="3DC8B638" w14:textId="7571EB83" w:rsidR="00697076" w:rsidRDefault="00697076" w:rsidP="00537569">
      <w:pPr>
        <w:jc w:val="left"/>
        <w:rPr>
          <w:rFonts w:ascii="Times New Roman" w:hAnsi="Times New Roman" w:cs="Times New Roman"/>
          <w:b/>
          <w:bCs/>
          <w:szCs w:val="21"/>
        </w:rPr>
        <w:sectPr w:rsidR="00697076" w:rsidSect="00AD151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C1DA668" w14:textId="50CEA063" w:rsidR="00AD151C" w:rsidRPr="007C7337" w:rsidRDefault="00AD151C" w:rsidP="00AD151C">
      <w:pPr>
        <w:rPr>
          <w:rFonts w:ascii="Times New Roman" w:hAnsi="Times New Roman" w:cs="Times New Roman"/>
          <w:b/>
          <w:bCs/>
        </w:rPr>
      </w:pPr>
      <w:r w:rsidRPr="00610DF9">
        <w:rPr>
          <w:rFonts w:ascii="Times New Roman" w:hAnsi="Times New Roman" w:cs="Times New Roman" w:hint="eastAsia"/>
          <w:b/>
          <w:bCs/>
        </w:rPr>
        <w:lastRenderedPageBreak/>
        <w:t>Ta</w:t>
      </w:r>
      <w:r w:rsidRPr="00610DF9">
        <w:rPr>
          <w:rFonts w:ascii="Times New Roman" w:hAnsi="Times New Roman" w:cs="Times New Roman"/>
          <w:b/>
          <w:bCs/>
        </w:rPr>
        <w:t xml:space="preserve">ble </w:t>
      </w:r>
      <w:r w:rsidR="00206578">
        <w:rPr>
          <w:rFonts w:ascii="Times New Roman" w:hAnsi="Times New Roman" w:cs="Times New Roman"/>
          <w:b/>
          <w:bCs/>
        </w:rPr>
        <w:t>S2</w:t>
      </w:r>
      <w:r w:rsidRPr="00610DF9">
        <w:rPr>
          <w:rFonts w:ascii="Times New Roman" w:hAnsi="Times New Roman" w:cs="Times New Roman"/>
          <w:b/>
          <w:bCs/>
        </w:rPr>
        <w:t>. Ba</w:t>
      </w:r>
      <w:r w:rsidRPr="007C7337">
        <w:rPr>
          <w:rFonts w:ascii="Times New Roman" w:hAnsi="Times New Roman" w:cs="Times New Roman"/>
          <w:b/>
          <w:bCs/>
        </w:rPr>
        <w:t xml:space="preserve">seline characteristics </w:t>
      </w:r>
      <w:r>
        <w:rPr>
          <w:rFonts w:ascii="Times New Roman" w:hAnsi="Times New Roman" w:cs="Times New Roman"/>
          <w:b/>
          <w:bCs/>
        </w:rPr>
        <w:t xml:space="preserve">according to </w:t>
      </w:r>
      <w:r w:rsidR="009816F8" w:rsidRPr="009816F8">
        <w:rPr>
          <w:rFonts w:ascii="Times New Roman" w:hAnsi="Times New Roman" w:cs="Times New Roman"/>
          <w:b/>
          <w:bCs/>
        </w:rPr>
        <w:t>diagnosis of NAFLD or not by predefined cutoff of FLI</w:t>
      </w:r>
      <w:r w:rsidR="0020657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 UK Biobank cohort</w:t>
      </w:r>
      <w:r w:rsidRPr="007C7337">
        <w:rPr>
          <w:rFonts w:ascii="Times New Roman" w:hAnsi="Times New Roman" w:cs="Times New Roman" w:hint="eastAsia"/>
          <w:b/>
          <w:bCs/>
        </w:rPr>
        <w:t>.</w:t>
      </w:r>
      <w:r w:rsidRPr="007C733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988"/>
        <w:gridCol w:w="1988"/>
        <w:gridCol w:w="1992"/>
        <w:gridCol w:w="1164"/>
      </w:tblGrid>
      <w:tr w:rsidR="00AD151C" w:rsidRPr="00764A1A" w14:paraId="46121042" w14:textId="77777777" w:rsidTr="0075684C">
        <w:trPr>
          <w:trHeight w:val="310"/>
        </w:trPr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885ACC2" w14:textId="77777777" w:rsidR="00AD151C" w:rsidRPr="00764A1A" w:rsidRDefault="00AD151C" w:rsidP="006A58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764A1A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B418B88" w14:textId="77777777" w:rsidR="00AD151C" w:rsidRDefault="00AD151C" w:rsidP="00607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A1A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4C92C050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96838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E8AA16" w14:textId="2C27B744" w:rsidR="00AD151C" w:rsidRDefault="00AD151C" w:rsidP="00607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NAFLD</w:t>
            </w:r>
          </w:p>
          <w:p w14:paraId="5CD1CC7B" w14:textId="230A57CE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43635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9E7740" w14:textId="3EC25453" w:rsidR="00AD151C" w:rsidRDefault="00AD151C" w:rsidP="00607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FLD</w:t>
            </w:r>
          </w:p>
          <w:p w14:paraId="1551DA06" w14:textId="35F86ADE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53203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201471E" w14:textId="77777777" w:rsidR="00AD151C" w:rsidRPr="00764A1A" w:rsidRDefault="00AD151C" w:rsidP="006A58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4A1A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D151C" w:rsidRPr="00764A1A" w14:paraId="3B8326C9" w14:textId="77777777" w:rsidTr="0075684C">
        <w:trPr>
          <w:trHeight w:val="310"/>
        </w:trPr>
        <w:tc>
          <w:tcPr>
            <w:tcW w:w="1341" w:type="pct"/>
            <w:tcBorders>
              <w:top w:val="single" w:sz="4" w:space="0" w:color="auto"/>
              <w:bottom w:val="nil"/>
            </w:tcBorders>
            <w:noWrap/>
          </w:tcPr>
          <w:p w14:paraId="3E067CF5" w14:textId="77777777" w:rsidR="00AD151C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(years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noWrap/>
          </w:tcPr>
          <w:p w14:paraId="19F499B3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56.2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764A1A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14:paraId="57B92192" w14:textId="50174DBB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764A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 w:hint="eastAsia"/>
              </w:rPr>
              <w:t>±</w:t>
            </w:r>
            <w:r w:rsidRPr="00764A1A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7449CB0F" w14:textId="206EF9E6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56.</w:t>
            </w:r>
            <w:r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noWrap/>
          </w:tcPr>
          <w:p w14:paraId="1A0E8EA6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AD151C" w:rsidRPr="00764A1A" w14:paraId="76CCE34A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173B481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EE07747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44CC465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0173C38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7244DE3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AD151C" w:rsidRPr="00764A1A" w14:paraId="0420CB2F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</w:tcPr>
          <w:p w14:paraId="2D388851" w14:textId="77777777" w:rsidR="00AD151C" w:rsidRPr="00764A1A" w:rsidRDefault="00AD151C" w:rsidP="00AD151C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6CD25DC5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B0C73">
              <w:rPr>
                <w:rFonts w:ascii="Times New Roman" w:hAnsi="Times New Roman" w:cs="Times New Roman"/>
              </w:rPr>
              <w:t>1897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4A1A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7</w:t>
            </w:r>
            <w:r w:rsidRPr="00764A1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5D64404E" w14:textId="36A50F38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D151C">
              <w:rPr>
                <w:rFonts w:ascii="Times New Roman" w:hAnsi="Times New Roman" w:cs="Times New Roman" w:hint="eastAsia"/>
              </w:rPr>
              <w:t>88819 (36.5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6A03E659" w14:textId="305B5F45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D151C">
              <w:rPr>
                <w:rFonts w:ascii="Times New Roman" w:hAnsi="Times New Roman" w:cs="Times New Roman" w:hint="eastAsia"/>
              </w:rPr>
              <w:t>100940 (65.9)</w:t>
            </w:r>
          </w:p>
        </w:tc>
        <w:tc>
          <w:tcPr>
            <w:tcW w:w="597" w:type="pct"/>
            <w:tcBorders>
              <w:top w:val="nil"/>
            </w:tcBorders>
            <w:noWrap/>
          </w:tcPr>
          <w:p w14:paraId="756022B7" w14:textId="77777777" w:rsidR="00AD151C" w:rsidRPr="00764A1A" w:rsidRDefault="00AD151C" w:rsidP="00AD151C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03C46F18" w14:textId="77777777" w:rsidTr="0075684C">
        <w:trPr>
          <w:trHeight w:val="310"/>
        </w:trPr>
        <w:tc>
          <w:tcPr>
            <w:tcW w:w="1341" w:type="pct"/>
            <w:tcBorders>
              <w:bottom w:val="nil"/>
            </w:tcBorders>
            <w:noWrap/>
          </w:tcPr>
          <w:p w14:paraId="791F718F" w14:textId="77777777" w:rsidR="00AD151C" w:rsidRPr="00764A1A" w:rsidRDefault="00AD151C" w:rsidP="00AD151C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20" w:type="pct"/>
            <w:tcBorders>
              <w:bottom w:val="nil"/>
            </w:tcBorders>
            <w:noWrap/>
          </w:tcPr>
          <w:p w14:paraId="46547096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B0C73">
              <w:rPr>
                <w:rFonts w:ascii="Times New Roman" w:hAnsi="Times New Roman" w:cs="Times New Roman"/>
              </w:rPr>
              <w:t>207079</w:t>
            </w:r>
            <w:r w:rsidRPr="00764A1A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2.2</w:t>
            </w:r>
            <w:r w:rsidRPr="00764A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30700B3A" w14:textId="0DFE8600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D151C">
              <w:rPr>
                <w:rFonts w:ascii="Times New Roman" w:hAnsi="Times New Roman" w:cs="Times New Roman" w:hint="eastAsia"/>
              </w:rPr>
              <w:t>154816 (63.5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556B76A7" w14:textId="30D925C0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D151C">
              <w:rPr>
                <w:rFonts w:ascii="Times New Roman" w:hAnsi="Times New Roman" w:cs="Times New Roman" w:hint="eastAsia"/>
              </w:rPr>
              <w:t>52263 (34.1)</w:t>
            </w:r>
          </w:p>
        </w:tc>
        <w:tc>
          <w:tcPr>
            <w:tcW w:w="597" w:type="pct"/>
            <w:tcBorders>
              <w:bottom w:val="nil"/>
            </w:tcBorders>
            <w:noWrap/>
          </w:tcPr>
          <w:p w14:paraId="4C73710A" w14:textId="77777777" w:rsidR="00AD151C" w:rsidRPr="00764A1A" w:rsidRDefault="00AD151C" w:rsidP="00AD151C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426FE96B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1E692C2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598E84E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614CB47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6C765EC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6C36E6B" w14:textId="036041F6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3955AE">
              <w:rPr>
                <w:rFonts w:ascii="Times New Roman" w:hAnsi="Times New Roman" w:cs="Times New Roman" w:hint="eastAsia"/>
              </w:rPr>
              <w:t>0.01</w:t>
            </w:r>
            <w:r w:rsidR="00A11866">
              <w:rPr>
                <w:rFonts w:ascii="Times New Roman" w:hAnsi="Times New Roman" w:cs="Times New Roman"/>
              </w:rPr>
              <w:t>7</w:t>
            </w:r>
          </w:p>
        </w:tc>
      </w:tr>
      <w:tr w:rsidR="00940757" w:rsidRPr="00764A1A" w14:paraId="458D25B9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</w:tcPr>
          <w:p w14:paraId="5A5A9319" w14:textId="77777777" w:rsidR="00940757" w:rsidRPr="00764A1A" w:rsidRDefault="00940757" w:rsidP="00940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on-White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5FCA0F21" w14:textId="77777777" w:rsidR="00940757" w:rsidRPr="00764A1A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8B4F56">
              <w:rPr>
                <w:rFonts w:ascii="Times New Roman" w:hAnsi="Times New Roman" w:cs="Times New Roman"/>
              </w:rPr>
              <w:t>22788 (5.7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65B35827" w14:textId="36CA0071" w:rsidR="00940757" w:rsidRPr="003955AE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940757">
              <w:rPr>
                <w:rFonts w:ascii="Times New Roman" w:hAnsi="Times New Roman" w:cs="Times New Roman" w:hint="eastAsia"/>
              </w:rPr>
              <w:t>13953 (5.7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2C49B0FA" w14:textId="05C975D5" w:rsidR="00940757" w:rsidRPr="003955AE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940757">
              <w:rPr>
                <w:rFonts w:ascii="Times New Roman" w:hAnsi="Times New Roman" w:cs="Times New Roman" w:hint="eastAsia"/>
              </w:rPr>
              <w:t>8835 (5.8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</w:tcPr>
          <w:p w14:paraId="2ACE4080" w14:textId="77777777" w:rsidR="00940757" w:rsidRPr="00764A1A" w:rsidRDefault="00940757" w:rsidP="00940757">
            <w:pPr>
              <w:rPr>
                <w:rFonts w:ascii="Times New Roman" w:hAnsi="Times New Roman" w:cs="Times New Roman"/>
              </w:rPr>
            </w:pPr>
          </w:p>
        </w:tc>
      </w:tr>
      <w:tr w:rsidR="00940757" w:rsidRPr="00764A1A" w14:paraId="1886F48C" w14:textId="77777777" w:rsidTr="0075684C">
        <w:trPr>
          <w:trHeight w:val="310"/>
        </w:trPr>
        <w:tc>
          <w:tcPr>
            <w:tcW w:w="1341" w:type="pct"/>
            <w:noWrap/>
          </w:tcPr>
          <w:p w14:paraId="52ECFF06" w14:textId="77777777" w:rsidR="00940757" w:rsidRPr="00764A1A" w:rsidRDefault="00940757" w:rsidP="00940757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020" w:type="pct"/>
            <w:noWrap/>
          </w:tcPr>
          <w:p w14:paraId="69007AB2" w14:textId="77777777" w:rsidR="00940757" w:rsidRPr="00764A1A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8B4F56">
              <w:rPr>
                <w:rFonts w:ascii="Times New Roman" w:hAnsi="Times New Roman" w:cs="Times New Roman"/>
              </w:rPr>
              <w:t>372582 (93.9)</w:t>
            </w:r>
          </w:p>
        </w:tc>
        <w:tc>
          <w:tcPr>
            <w:tcW w:w="1020" w:type="pct"/>
            <w:vAlign w:val="center"/>
          </w:tcPr>
          <w:p w14:paraId="526FDF9F" w14:textId="2D984CE2" w:rsidR="00940757" w:rsidRPr="003955AE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940757">
              <w:rPr>
                <w:rFonts w:ascii="Times New Roman" w:hAnsi="Times New Roman" w:cs="Times New Roman" w:hint="eastAsia"/>
              </w:rPr>
              <w:t>228833 (93.9)</w:t>
            </w:r>
          </w:p>
        </w:tc>
        <w:tc>
          <w:tcPr>
            <w:tcW w:w="1022" w:type="pct"/>
            <w:vAlign w:val="center"/>
          </w:tcPr>
          <w:p w14:paraId="28E2B240" w14:textId="5AA15A9E" w:rsidR="00940757" w:rsidRPr="003955AE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940757">
              <w:rPr>
                <w:rFonts w:ascii="Times New Roman" w:hAnsi="Times New Roman" w:cs="Times New Roman" w:hint="eastAsia"/>
              </w:rPr>
              <w:t>143749 (93.8)</w:t>
            </w:r>
          </w:p>
        </w:tc>
        <w:tc>
          <w:tcPr>
            <w:tcW w:w="597" w:type="pct"/>
            <w:noWrap/>
            <w:vAlign w:val="center"/>
          </w:tcPr>
          <w:p w14:paraId="4C0FE312" w14:textId="77777777" w:rsidR="00940757" w:rsidRPr="00764A1A" w:rsidRDefault="00940757" w:rsidP="00940757">
            <w:pPr>
              <w:rPr>
                <w:rFonts w:ascii="Times New Roman" w:hAnsi="Times New Roman" w:cs="Times New Roman"/>
              </w:rPr>
            </w:pPr>
          </w:p>
        </w:tc>
      </w:tr>
      <w:tr w:rsidR="00940757" w:rsidRPr="00764A1A" w14:paraId="59AD0075" w14:textId="77777777" w:rsidTr="0075684C">
        <w:trPr>
          <w:trHeight w:val="310"/>
        </w:trPr>
        <w:tc>
          <w:tcPr>
            <w:tcW w:w="1341" w:type="pct"/>
            <w:tcBorders>
              <w:bottom w:val="nil"/>
            </w:tcBorders>
            <w:noWrap/>
          </w:tcPr>
          <w:p w14:paraId="0C604B85" w14:textId="77777777" w:rsidR="00940757" w:rsidRPr="00764A1A" w:rsidRDefault="00940757" w:rsidP="00940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20" w:type="pct"/>
            <w:tcBorders>
              <w:bottom w:val="nil"/>
            </w:tcBorders>
            <w:noWrap/>
          </w:tcPr>
          <w:p w14:paraId="653DEAAE" w14:textId="77777777" w:rsidR="00940757" w:rsidRPr="00764A1A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8B4F56">
              <w:rPr>
                <w:rFonts w:ascii="Times New Roman" w:hAnsi="Times New Roman" w:cs="Times New Roman"/>
              </w:rPr>
              <w:t>1468 (0.4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13610C5A" w14:textId="5535806A" w:rsidR="00940757" w:rsidRPr="003955AE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940757">
              <w:rPr>
                <w:rFonts w:ascii="Times New Roman" w:hAnsi="Times New Roman" w:cs="Times New Roman" w:hint="eastAsia"/>
              </w:rPr>
              <w:t>849 (0.3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0D2384D5" w14:textId="1D8F840B" w:rsidR="00940757" w:rsidRPr="003955AE" w:rsidRDefault="00940757" w:rsidP="00607D2A">
            <w:pPr>
              <w:jc w:val="center"/>
              <w:rPr>
                <w:rFonts w:ascii="Times New Roman" w:hAnsi="Times New Roman" w:cs="Times New Roman"/>
              </w:rPr>
            </w:pPr>
            <w:r w:rsidRPr="00940757">
              <w:rPr>
                <w:rFonts w:ascii="Times New Roman" w:hAnsi="Times New Roman" w:cs="Times New Roman" w:hint="eastAsia"/>
              </w:rPr>
              <w:t>619 (0.4)</w:t>
            </w:r>
          </w:p>
        </w:tc>
        <w:tc>
          <w:tcPr>
            <w:tcW w:w="597" w:type="pct"/>
            <w:tcBorders>
              <w:bottom w:val="nil"/>
            </w:tcBorders>
            <w:noWrap/>
            <w:vAlign w:val="center"/>
          </w:tcPr>
          <w:p w14:paraId="326EA497" w14:textId="77777777" w:rsidR="00940757" w:rsidRPr="00764A1A" w:rsidRDefault="00940757" w:rsidP="00940757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6D3984A7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CF76CE8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B19E969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C1C0E8D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B6713E8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208F8B1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A11866" w:rsidRPr="00764A1A" w14:paraId="1CC05B76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  <w:hideMark/>
          </w:tcPr>
          <w:p w14:paraId="52A2D927" w14:textId="77777777" w:rsidR="00A11866" w:rsidRPr="00764A1A" w:rsidRDefault="00A11866" w:rsidP="00A1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on-university</w:t>
            </w:r>
          </w:p>
        </w:tc>
        <w:tc>
          <w:tcPr>
            <w:tcW w:w="1020" w:type="pct"/>
            <w:tcBorders>
              <w:top w:val="nil"/>
            </w:tcBorders>
            <w:noWrap/>
            <w:hideMark/>
          </w:tcPr>
          <w:p w14:paraId="4C7188F4" w14:textId="77777777" w:rsidR="00A11866" w:rsidRPr="00764A1A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DD07DC">
              <w:rPr>
                <w:rFonts w:ascii="Times New Roman" w:hAnsi="Times New Roman" w:cs="Times New Roman"/>
              </w:rPr>
              <w:t>261356 (65.9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3A9FE609" w14:textId="51167799" w:rsidR="00A11866" w:rsidRPr="003E0651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A11866">
              <w:rPr>
                <w:rFonts w:ascii="Times New Roman" w:hAnsi="Times New Roman" w:cs="Times New Roman" w:hint="eastAsia"/>
              </w:rPr>
              <w:t>151621 (62.2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2348C89A" w14:textId="5021DB09" w:rsidR="00A11866" w:rsidRPr="003E0651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A11866">
              <w:rPr>
                <w:rFonts w:ascii="Times New Roman" w:hAnsi="Times New Roman" w:cs="Times New Roman" w:hint="eastAsia"/>
              </w:rPr>
              <w:t>109735 (71.6)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215A356D" w14:textId="77777777" w:rsidR="00A11866" w:rsidRPr="00764A1A" w:rsidRDefault="00A11866" w:rsidP="00A11866">
            <w:pPr>
              <w:rPr>
                <w:rFonts w:ascii="Times New Roman" w:hAnsi="Times New Roman" w:cs="Times New Roman"/>
              </w:rPr>
            </w:pPr>
          </w:p>
        </w:tc>
      </w:tr>
      <w:tr w:rsidR="00A11866" w:rsidRPr="00764A1A" w14:paraId="63478357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1A816E93" w14:textId="77777777" w:rsidR="00A11866" w:rsidRPr="00764A1A" w:rsidRDefault="00A11866" w:rsidP="00A1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764A1A">
              <w:rPr>
                <w:rFonts w:ascii="Times New Roman" w:hAnsi="Times New Roman" w:cs="Times New Roman"/>
              </w:rPr>
              <w:t>niversity</w:t>
            </w:r>
          </w:p>
        </w:tc>
        <w:tc>
          <w:tcPr>
            <w:tcW w:w="1020" w:type="pct"/>
            <w:noWrap/>
            <w:hideMark/>
          </w:tcPr>
          <w:p w14:paraId="727BB36C" w14:textId="77777777" w:rsidR="00A11866" w:rsidRPr="00764A1A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DD07DC">
              <w:rPr>
                <w:rFonts w:ascii="Times New Roman" w:hAnsi="Times New Roman" w:cs="Times New Roman"/>
              </w:rPr>
              <w:t>130800 (33.0)</w:t>
            </w:r>
          </w:p>
        </w:tc>
        <w:tc>
          <w:tcPr>
            <w:tcW w:w="1020" w:type="pct"/>
            <w:vAlign w:val="center"/>
          </w:tcPr>
          <w:p w14:paraId="0E9F3504" w14:textId="599C5781" w:rsidR="00A11866" w:rsidRPr="003E0651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A11866">
              <w:rPr>
                <w:rFonts w:ascii="Times New Roman" w:hAnsi="Times New Roman" w:cs="Times New Roman" w:hint="eastAsia"/>
              </w:rPr>
              <w:t>89470 (36.7)</w:t>
            </w:r>
          </w:p>
        </w:tc>
        <w:tc>
          <w:tcPr>
            <w:tcW w:w="1022" w:type="pct"/>
            <w:vAlign w:val="center"/>
          </w:tcPr>
          <w:p w14:paraId="0CC19AD2" w14:textId="71D24014" w:rsidR="00A11866" w:rsidRPr="003E0651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A11866">
              <w:rPr>
                <w:rFonts w:ascii="Times New Roman" w:hAnsi="Times New Roman" w:cs="Times New Roman" w:hint="eastAsia"/>
              </w:rPr>
              <w:t>41330 (27.0)</w:t>
            </w:r>
          </w:p>
        </w:tc>
        <w:tc>
          <w:tcPr>
            <w:tcW w:w="597" w:type="pct"/>
            <w:noWrap/>
            <w:hideMark/>
          </w:tcPr>
          <w:p w14:paraId="2746D433" w14:textId="77777777" w:rsidR="00A11866" w:rsidRPr="00764A1A" w:rsidRDefault="00A11866" w:rsidP="00A11866">
            <w:pPr>
              <w:rPr>
                <w:rFonts w:ascii="Times New Roman" w:hAnsi="Times New Roman" w:cs="Times New Roman"/>
              </w:rPr>
            </w:pPr>
          </w:p>
        </w:tc>
      </w:tr>
      <w:tr w:rsidR="00A11866" w:rsidRPr="00764A1A" w14:paraId="256E7CA8" w14:textId="77777777" w:rsidTr="0075684C">
        <w:trPr>
          <w:trHeight w:val="310"/>
        </w:trPr>
        <w:tc>
          <w:tcPr>
            <w:tcW w:w="1341" w:type="pct"/>
            <w:tcBorders>
              <w:bottom w:val="nil"/>
            </w:tcBorders>
            <w:noWrap/>
            <w:hideMark/>
          </w:tcPr>
          <w:p w14:paraId="49868024" w14:textId="77777777" w:rsidR="00A11866" w:rsidRPr="00764A1A" w:rsidRDefault="00A11866" w:rsidP="00A11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47EEAF42" w14:textId="77777777" w:rsidR="00A11866" w:rsidRPr="00764A1A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DD07DC">
              <w:rPr>
                <w:rFonts w:ascii="Times New Roman" w:hAnsi="Times New Roman" w:cs="Times New Roman"/>
              </w:rPr>
              <w:t>4682 (1.2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2AC64A13" w14:textId="27E30758" w:rsidR="00A11866" w:rsidRPr="003E0651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A11866">
              <w:rPr>
                <w:rFonts w:ascii="Times New Roman" w:hAnsi="Times New Roman" w:cs="Times New Roman" w:hint="eastAsia"/>
              </w:rPr>
              <w:t>2544 (1.0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14147F3D" w14:textId="74F2D6EF" w:rsidR="00A11866" w:rsidRPr="003E0651" w:rsidRDefault="00A11866" w:rsidP="00607D2A">
            <w:pPr>
              <w:jc w:val="center"/>
              <w:rPr>
                <w:rFonts w:ascii="Times New Roman" w:hAnsi="Times New Roman" w:cs="Times New Roman"/>
              </w:rPr>
            </w:pPr>
            <w:r w:rsidRPr="00A11866">
              <w:rPr>
                <w:rFonts w:ascii="Times New Roman" w:hAnsi="Times New Roman" w:cs="Times New Roman" w:hint="eastAsia"/>
              </w:rPr>
              <w:t>2138 (1.4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1CD4A945" w14:textId="77777777" w:rsidR="00A11866" w:rsidRPr="00764A1A" w:rsidRDefault="00A11866" w:rsidP="00A11866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051456C8" w14:textId="77777777" w:rsidTr="00AD151C">
        <w:trPr>
          <w:trHeight w:val="31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92C570E" w14:textId="7289C09D" w:rsidR="00AD151C" w:rsidRPr="00764A1A" w:rsidRDefault="00AD151C" w:rsidP="00607D2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wnsend deprivation index</w:t>
            </w:r>
          </w:p>
        </w:tc>
      </w:tr>
      <w:tr w:rsidR="00AD151C" w:rsidRPr="00764A1A" w14:paraId="6E71D3EC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</w:tcPr>
          <w:p w14:paraId="0D35D4CD" w14:textId="77777777" w:rsidR="00AD151C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an (SD)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653185C0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-1.30 (3.09)</w:t>
            </w:r>
          </w:p>
        </w:tc>
        <w:tc>
          <w:tcPr>
            <w:tcW w:w="1020" w:type="pct"/>
            <w:tcBorders>
              <w:top w:val="nil"/>
            </w:tcBorders>
          </w:tcPr>
          <w:p w14:paraId="37E50951" w14:textId="14A30DB4" w:rsidR="00AD151C" w:rsidRPr="00681286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-1.</w:t>
            </w:r>
            <w:r w:rsidR="00DB5E95">
              <w:rPr>
                <w:rFonts w:ascii="Times New Roman" w:hAnsi="Times New Roman" w:cs="Times New Roman"/>
              </w:rPr>
              <w:t>47</w:t>
            </w:r>
            <w:r w:rsidRPr="00681286">
              <w:rPr>
                <w:rFonts w:ascii="Times New Roman" w:hAnsi="Times New Roman" w:cs="Times New Roman"/>
              </w:rPr>
              <w:t xml:space="preserve"> (</w:t>
            </w:r>
            <w:r w:rsidR="00DB5E95">
              <w:rPr>
                <w:rFonts w:ascii="Times New Roman" w:hAnsi="Times New Roman" w:cs="Times New Roman"/>
              </w:rPr>
              <w:t>3.00</w:t>
            </w:r>
            <w:r w:rsidRPr="006812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pct"/>
            <w:tcBorders>
              <w:top w:val="nil"/>
            </w:tcBorders>
          </w:tcPr>
          <w:p w14:paraId="68A337D9" w14:textId="1ED13FE8" w:rsidR="00AD151C" w:rsidRPr="00681286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-1.</w:t>
            </w:r>
            <w:r w:rsidR="00DB5E95">
              <w:rPr>
                <w:rFonts w:ascii="Times New Roman" w:hAnsi="Times New Roman" w:cs="Times New Roman"/>
              </w:rPr>
              <w:t>04</w:t>
            </w:r>
            <w:r w:rsidRPr="00681286">
              <w:rPr>
                <w:rFonts w:ascii="Times New Roman" w:hAnsi="Times New Roman" w:cs="Times New Roman"/>
              </w:rPr>
              <w:t xml:space="preserve"> (3.</w:t>
            </w:r>
            <w:r w:rsidR="00DB5E95">
              <w:rPr>
                <w:rFonts w:ascii="Times New Roman" w:hAnsi="Times New Roman" w:cs="Times New Roman"/>
              </w:rPr>
              <w:t>20</w:t>
            </w:r>
            <w:r w:rsidRPr="0068128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</w:tcPr>
          <w:p w14:paraId="70BF1ABE" w14:textId="77777777" w:rsidR="00AD151C" w:rsidRDefault="00AD151C" w:rsidP="006A58AF">
            <w:pPr>
              <w:rPr>
                <w:rFonts w:ascii="Times New Roman" w:hAnsi="Times New Roman" w:cs="Times New Roman"/>
                <w:szCs w:val="21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DB5E95" w:rsidRPr="00764A1A" w14:paraId="318F18E1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</w:tcPr>
          <w:p w14:paraId="1FDBE9F7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1(</w:t>
            </w:r>
            <w:r w:rsidRPr="004D1CD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1CD3">
              <w:rPr>
                <w:rFonts w:ascii="Times New Roman" w:hAnsi="Times New Roman" w:cs="Times New Roman"/>
              </w:rPr>
              <w:t>-3.6</w:t>
            </w:r>
            <w:r>
              <w:rPr>
                <w:rFonts w:ascii="Times New Roman" w:hAnsi="Times New Roman" w:cs="Times New Roman"/>
              </w:rPr>
              <w:t>3</w:t>
            </w:r>
            <w:r w:rsidRPr="004D1C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52AB6B7E" w14:textId="77777777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99950 (25.2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1547948C" w14:textId="06A1303C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64686 (26.6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761A752E" w14:textId="2ED01104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35264 (23.0)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</w:tcPr>
          <w:p w14:paraId="103A8F10" w14:textId="77777777" w:rsidR="00DB5E95" w:rsidRPr="00EB405D" w:rsidRDefault="00DB5E95" w:rsidP="00DB5E95">
            <w:pPr>
              <w:rPr>
                <w:rFonts w:ascii="Times New Roman" w:hAnsi="Times New Roman" w:cs="Times New Roman"/>
                <w:szCs w:val="21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DB5E95" w:rsidRPr="00764A1A" w14:paraId="04139CE0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  <w:hideMark/>
          </w:tcPr>
          <w:p w14:paraId="59BA2ED4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3.63 - -2.12)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56A3529B" w14:textId="77777777" w:rsidR="00DB5E95" w:rsidRPr="00764A1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99303 (25.0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52A4EB1C" w14:textId="7B5EAA42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62622 (25.7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1BDC731B" w14:textId="6FC9FC2E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36681 (23.9)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50C080A2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</w:p>
        </w:tc>
      </w:tr>
      <w:tr w:rsidR="00DB5E95" w:rsidRPr="00764A1A" w14:paraId="10CBE9DE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7F75DE91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(-2.12 - 0.58)</w:t>
            </w:r>
          </w:p>
        </w:tc>
        <w:tc>
          <w:tcPr>
            <w:tcW w:w="1020" w:type="pct"/>
            <w:noWrap/>
          </w:tcPr>
          <w:p w14:paraId="67E84C6C" w14:textId="77777777" w:rsidR="00DB5E95" w:rsidRPr="00764A1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99259 (25.0)</w:t>
            </w:r>
          </w:p>
        </w:tc>
        <w:tc>
          <w:tcPr>
            <w:tcW w:w="1020" w:type="pct"/>
            <w:vAlign w:val="center"/>
          </w:tcPr>
          <w:p w14:paraId="55C8ACDD" w14:textId="49D9C150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60722 (24.9)</w:t>
            </w:r>
          </w:p>
        </w:tc>
        <w:tc>
          <w:tcPr>
            <w:tcW w:w="1022" w:type="pct"/>
            <w:vAlign w:val="center"/>
          </w:tcPr>
          <w:p w14:paraId="0E9C8E21" w14:textId="6085E110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38537 (25.2)</w:t>
            </w:r>
          </w:p>
        </w:tc>
        <w:tc>
          <w:tcPr>
            <w:tcW w:w="597" w:type="pct"/>
            <w:noWrap/>
            <w:hideMark/>
          </w:tcPr>
          <w:p w14:paraId="08C53697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</w:p>
        </w:tc>
      </w:tr>
      <w:tr w:rsidR="00DB5E95" w:rsidRPr="00764A1A" w14:paraId="5C5174BA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79D7A729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 (&gt;0.58)</w:t>
            </w:r>
          </w:p>
        </w:tc>
        <w:tc>
          <w:tcPr>
            <w:tcW w:w="1020" w:type="pct"/>
            <w:noWrap/>
          </w:tcPr>
          <w:p w14:paraId="6134D4F7" w14:textId="77777777" w:rsidR="00DB5E95" w:rsidRPr="00764A1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97832 (24.7)</w:t>
            </w:r>
          </w:p>
        </w:tc>
        <w:tc>
          <w:tcPr>
            <w:tcW w:w="1020" w:type="pct"/>
            <w:vAlign w:val="center"/>
          </w:tcPr>
          <w:p w14:paraId="42DAF859" w14:textId="363B16B0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55305 (22.7)</w:t>
            </w:r>
          </w:p>
        </w:tc>
        <w:tc>
          <w:tcPr>
            <w:tcW w:w="1022" w:type="pct"/>
            <w:vAlign w:val="center"/>
          </w:tcPr>
          <w:p w14:paraId="65764865" w14:textId="68E73A70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42527 (27.8)</w:t>
            </w:r>
          </w:p>
        </w:tc>
        <w:tc>
          <w:tcPr>
            <w:tcW w:w="597" w:type="pct"/>
            <w:noWrap/>
            <w:hideMark/>
          </w:tcPr>
          <w:p w14:paraId="5007F511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</w:p>
        </w:tc>
      </w:tr>
      <w:tr w:rsidR="00DB5E95" w:rsidRPr="00764A1A" w14:paraId="62F432F1" w14:textId="77777777" w:rsidTr="0075684C">
        <w:trPr>
          <w:trHeight w:val="310"/>
        </w:trPr>
        <w:tc>
          <w:tcPr>
            <w:tcW w:w="1341" w:type="pct"/>
            <w:tcBorders>
              <w:bottom w:val="nil"/>
            </w:tcBorders>
            <w:noWrap/>
            <w:hideMark/>
          </w:tcPr>
          <w:p w14:paraId="3BF7DE75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2F1E1502" w14:textId="77777777" w:rsidR="00DB5E95" w:rsidRPr="00764A1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681286">
              <w:rPr>
                <w:rFonts w:ascii="Times New Roman" w:hAnsi="Times New Roman" w:cs="Times New Roman"/>
              </w:rPr>
              <w:t>494 (0.1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3018B3C9" w14:textId="359FC196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300 (0.1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3EB5F97D" w14:textId="3CFCE1F6" w:rsidR="00DB5E95" w:rsidRPr="00E6254A" w:rsidRDefault="00DB5E95" w:rsidP="00607D2A">
            <w:pPr>
              <w:jc w:val="center"/>
              <w:rPr>
                <w:rFonts w:ascii="Times New Roman" w:hAnsi="Times New Roman" w:cs="Times New Roman"/>
              </w:rPr>
            </w:pPr>
            <w:r w:rsidRPr="00DB5E95">
              <w:rPr>
                <w:rFonts w:ascii="Times New Roman" w:hAnsi="Times New Roman" w:cs="Times New Roman" w:hint="eastAsia"/>
              </w:rPr>
              <w:t>194 (0.1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599C79A9" w14:textId="77777777" w:rsidR="00DB5E95" w:rsidRPr="00764A1A" w:rsidRDefault="00DB5E95" w:rsidP="00DB5E95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788582F7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D532CA1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0AE3F79B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69EA3FD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F0600F7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B32020C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75684C" w:rsidRPr="00764A1A" w14:paraId="65A0C204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  <w:hideMark/>
          </w:tcPr>
          <w:p w14:paraId="34FE3132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020" w:type="pct"/>
            <w:tcBorders>
              <w:top w:val="nil"/>
            </w:tcBorders>
            <w:noWrap/>
            <w:hideMark/>
          </w:tcPr>
          <w:p w14:paraId="16B2218F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562EE5">
              <w:rPr>
                <w:rFonts w:ascii="Times New Roman" w:hAnsi="Times New Roman" w:cs="Times New Roman"/>
              </w:rPr>
              <w:t>218022 (54.9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4ABE2EFC" w14:textId="4C20A15B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43901 (59.1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7D1D50AF" w14:textId="5ECB718D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74121 (48.4)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18C8ACFA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1F139B92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6340136E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4A1A">
              <w:rPr>
                <w:rFonts w:ascii="Times New Roman" w:hAnsi="Times New Roman" w:cs="Times New Roman"/>
              </w:rPr>
              <w:t>revious</w:t>
            </w:r>
          </w:p>
        </w:tc>
        <w:tc>
          <w:tcPr>
            <w:tcW w:w="1020" w:type="pct"/>
            <w:noWrap/>
            <w:hideMark/>
          </w:tcPr>
          <w:p w14:paraId="2C364618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562EE5">
              <w:rPr>
                <w:rFonts w:ascii="Times New Roman" w:hAnsi="Times New Roman" w:cs="Times New Roman"/>
              </w:rPr>
              <w:t>135124 (34.1)</w:t>
            </w:r>
          </w:p>
        </w:tc>
        <w:tc>
          <w:tcPr>
            <w:tcW w:w="1020" w:type="pct"/>
            <w:vAlign w:val="center"/>
          </w:tcPr>
          <w:p w14:paraId="392BC61C" w14:textId="737880F6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74681 (30.7)</w:t>
            </w:r>
          </w:p>
        </w:tc>
        <w:tc>
          <w:tcPr>
            <w:tcW w:w="1022" w:type="pct"/>
            <w:vAlign w:val="center"/>
          </w:tcPr>
          <w:p w14:paraId="5F5BED46" w14:textId="0113D3D8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60443 (39.5)</w:t>
            </w:r>
          </w:p>
        </w:tc>
        <w:tc>
          <w:tcPr>
            <w:tcW w:w="597" w:type="pct"/>
            <w:noWrap/>
            <w:hideMark/>
          </w:tcPr>
          <w:p w14:paraId="12173331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3D73FA02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4E43EF6E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4A1A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020" w:type="pct"/>
            <w:noWrap/>
            <w:hideMark/>
          </w:tcPr>
          <w:p w14:paraId="1F451C11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562EE5">
              <w:rPr>
                <w:rFonts w:ascii="Times New Roman" w:hAnsi="Times New Roman" w:cs="Times New Roman"/>
              </w:rPr>
              <w:t>41725 (10.5)</w:t>
            </w:r>
          </w:p>
        </w:tc>
        <w:tc>
          <w:tcPr>
            <w:tcW w:w="1020" w:type="pct"/>
            <w:vAlign w:val="center"/>
          </w:tcPr>
          <w:p w14:paraId="39526821" w14:textId="144E2381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24024 (9.9)</w:t>
            </w:r>
          </w:p>
        </w:tc>
        <w:tc>
          <w:tcPr>
            <w:tcW w:w="1022" w:type="pct"/>
            <w:vAlign w:val="center"/>
          </w:tcPr>
          <w:p w14:paraId="29719D6B" w14:textId="74990439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7701 (11.6)</w:t>
            </w:r>
          </w:p>
        </w:tc>
        <w:tc>
          <w:tcPr>
            <w:tcW w:w="597" w:type="pct"/>
            <w:noWrap/>
            <w:hideMark/>
          </w:tcPr>
          <w:p w14:paraId="4EC6D8B2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56CDCFAF" w14:textId="77777777" w:rsidTr="0075684C">
        <w:trPr>
          <w:trHeight w:val="310"/>
        </w:trPr>
        <w:tc>
          <w:tcPr>
            <w:tcW w:w="1341" w:type="pct"/>
            <w:tcBorders>
              <w:bottom w:val="nil"/>
            </w:tcBorders>
            <w:noWrap/>
            <w:hideMark/>
          </w:tcPr>
          <w:p w14:paraId="254AF44C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478ACBB8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562EE5">
              <w:rPr>
                <w:rFonts w:ascii="Times New Roman" w:hAnsi="Times New Roman" w:cs="Times New Roman"/>
              </w:rPr>
              <w:t>1967 (0.5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32B62FF4" w14:textId="242F870D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029 (0.4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125A82E1" w14:textId="553D60BE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938 (0.6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01D1559B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135807B8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0A54525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 drinking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4F5A5B61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8708841" w14:textId="77777777" w:rsidR="00AD151C" w:rsidRPr="008E68BB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702814A8" w14:textId="77777777" w:rsidR="00AD151C" w:rsidRPr="008E68BB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883621E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75684C" w:rsidRPr="00764A1A" w14:paraId="2B0CF6C6" w14:textId="77777777" w:rsidTr="0075684C">
        <w:trPr>
          <w:trHeight w:val="310"/>
        </w:trPr>
        <w:tc>
          <w:tcPr>
            <w:tcW w:w="1341" w:type="pct"/>
            <w:tcBorders>
              <w:top w:val="nil"/>
            </w:tcBorders>
            <w:noWrap/>
            <w:hideMark/>
          </w:tcPr>
          <w:p w14:paraId="332CEA1F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764A1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020" w:type="pct"/>
            <w:tcBorders>
              <w:top w:val="nil"/>
            </w:tcBorders>
            <w:noWrap/>
            <w:hideMark/>
          </w:tcPr>
          <w:p w14:paraId="5D1E7DA7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37B10">
              <w:rPr>
                <w:rFonts w:ascii="Times New Roman" w:hAnsi="Times New Roman" w:cs="Times New Roman"/>
              </w:rPr>
              <w:t>17303 (4.4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75C75A10" w14:textId="231949D0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0504 (4.3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7BD71550" w14:textId="2E6D1E95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6799 (4.4)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3EFDD624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0B8D80CD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2B63DFA6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4A1A">
              <w:rPr>
                <w:rFonts w:ascii="Times New Roman" w:hAnsi="Times New Roman" w:cs="Times New Roman"/>
              </w:rPr>
              <w:t>revious</w:t>
            </w:r>
          </w:p>
        </w:tc>
        <w:tc>
          <w:tcPr>
            <w:tcW w:w="1020" w:type="pct"/>
            <w:noWrap/>
            <w:hideMark/>
          </w:tcPr>
          <w:p w14:paraId="3187B55A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37B10">
              <w:rPr>
                <w:rFonts w:ascii="Times New Roman" w:hAnsi="Times New Roman" w:cs="Times New Roman"/>
              </w:rPr>
              <w:t>13388 (3.4)</w:t>
            </w:r>
          </w:p>
        </w:tc>
        <w:tc>
          <w:tcPr>
            <w:tcW w:w="1020" w:type="pct"/>
            <w:vAlign w:val="center"/>
          </w:tcPr>
          <w:p w14:paraId="3E451390" w14:textId="110A4A58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7429 (3.0)</w:t>
            </w:r>
          </w:p>
        </w:tc>
        <w:tc>
          <w:tcPr>
            <w:tcW w:w="1022" w:type="pct"/>
            <w:vAlign w:val="center"/>
          </w:tcPr>
          <w:p w14:paraId="7B0C5B4B" w14:textId="7A1E8165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5959 (3.9)</w:t>
            </w:r>
          </w:p>
        </w:tc>
        <w:tc>
          <w:tcPr>
            <w:tcW w:w="597" w:type="pct"/>
            <w:noWrap/>
            <w:hideMark/>
          </w:tcPr>
          <w:p w14:paraId="71880DFC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2751368D" w14:textId="77777777" w:rsidTr="0075684C">
        <w:trPr>
          <w:trHeight w:val="310"/>
        </w:trPr>
        <w:tc>
          <w:tcPr>
            <w:tcW w:w="1341" w:type="pct"/>
            <w:noWrap/>
            <w:hideMark/>
          </w:tcPr>
          <w:p w14:paraId="4E92DC83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4A1A">
              <w:rPr>
                <w:rFonts w:ascii="Times New Roman" w:hAnsi="Times New Roman" w:cs="Times New Roman"/>
              </w:rPr>
              <w:t>urrent</w:t>
            </w:r>
          </w:p>
        </w:tc>
        <w:tc>
          <w:tcPr>
            <w:tcW w:w="1020" w:type="pct"/>
            <w:noWrap/>
            <w:hideMark/>
          </w:tcPr>
          <w:p w14:paraId="73227596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37B10">
              <w:rPr>
                <w:rFonts w:ascii="Times New Roman" w:hAnsi="Times New Roman" w:cs="Times New Roman"/>
              </w:rPr>
              <w:t>365177 (92.0)</w:t>
            </w:r>
          </w:p>
        </w:tc>
        <w:tc>
          <w:tcPr>
            <w:tcW w:w="1020" w:type="pct"/>
            <w:vAlign w:val="center"/>
          </w:tcPr>
          <w:p w14:paraId="0C060032" w14:textId="460B984D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225178 (92.4)</w:t>
            </w:r>
          </w:p>
        </w:tc>
        <w:tc>
          <w:tcPr>
            <w:tcW w:w="1022" w:type="pct"/>
            <w:vAlign w:val="center"/>
          </w:tcPr>
          <w:p w14:paraId="5D4225A6" w14:textId="0A7EF00B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39999 (91.4)</w:t>
            </w:r>
          </w:p>
        </w:tc>
        <w:tc>
          <w:tcPr>
            <w:tcW w:w="597" w:type="pct"/>
            <w:noWrap/>
            <w:hideMark/>
          </w:tcPr>
          <w:p w14:paraId="69BA335C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55F91A0D" w14:textId="77777777" w:rsidTr="0075684C">
        <w:trPr>
          <w:trHeight w:val="310"/>
        </w:trPr>
        <w:tc>
          <w:tcPr>
            <w:tcW w:w="1341" w:type="pct"/>
            <w:tcBorders>
              <w:bottom w:val="nil"/>
            </w:tcBorders>
            <w:noWrap/>
            <w:hideMark/>
          </w:tcPr>
          <w:p w14:paraId="71A688CD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1CDB088D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37B10">
              <w:rPr>
                <w:rFonts w:ascii="Times New Roman" w:hAnsi="Times New Roman" w:cs="Times New Roman"/>
              </w:rPr>
              <w:t>970 (0.2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19E3C83D" w14:textId="18AD12DE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524 (0.2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52859CC8" w14:textId="6553EE2B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446 (0.3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18CEF0D0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18D0755E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069514B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IPAQ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3608BA6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9DA649A" w14:textId="77777777" w:rsidR="00AD151C" w:rsidRPr="008E68BB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A52472E" w14:textId="77777777" w:rsidR="00AD151C" w:rsidRPr="008E68BB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F4F1B1F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&lt;0.001</w:t>
            </w:r>
          </w:p>
        </w:tc>
      </w:tr>
      <w:tr w:rsidR="0075684C" w:rsidRPr="00764A1A" w14:paraId="4131DDC3" w14:textId="77777777" w:rsidTr="00126139">
        <w:trPr>
          <w:trHeight w:val="310"/>
        </w:trPr>
        <w:tc>
          <w:tcPr>
            <w:tcW w:w="1341" w:type="pct"/>
            <w:tcBorders>
              <w:top w:val="nil"/>
            </w:tcBorders>
            <w:noWrap/>
            <w:hideMark/>
          </w:tcPr>
          <w:p w14:paraId="1033496E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764A1A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020" w:type="pct"/>
            <w:tcBorders>
              <w:top w:val="nil"/>
            </w:tcBorders>
            <w:noWrap/>
            <w:hideMark/>
          </w:tcPr>
          <w:p w14:paraId="1A94AFDE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05D3B">
              <w:rPr>
                <w:rFonts w:ascii="Times New Roman" w:hAnsi="Times New Roman" w:cs="Times New Roman"/>
              </w:rPr>
              <w:t>59637 (15.0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552BA63F" w14:textId="1D8EB0B1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30172 (12.4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0695AD7C" w14:textId="28D29DB7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29465 (19.2)</w:t>
            </w:r>
          </w:p>
        </w:tc>
        <w:tc>
          <w:tcPr>
            <w:tcW w:w="597" w:type="pct"/>
            <w:tcBorders>
              <w:top w:val="nil"/>
            </w:tcBorders>
            <w:noWrap/>
            <w:hideMark/>
          </w:tcPr>
          <w:p w14:paraId="014B4F67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2346010E" w14:textId="77777777" w:rsidTr="00126139">
        <w:trPr>
          <w:trHeight w:val="310"/>
        </w:trPr>
        <w:tc>
          <w:tcPr>
            <w:tcW w:w="1341" w:type="pct"/>
            <w:noWrap/>
            <w:hideMark/>
          </w:tcPr>
          <w:p w14:paraId="31155649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64A1A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1020" w:type="pct"/>
            <w:noWrap/>
            <w:hideMark/>
          </w:tcPr>
          <w:p w14:paraId="1A9C08A9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05D3B">
              <w:rPr>
                <w:rFonts w:ascii="Times New Roman" w:hAnsi="Times New Roman" w:cs="Times New Roman"/>
              </w:rPr>
              <w:t>131111 (33.0)</w:t>
            </w:r>
          </w:p>
        </w:tc>
        <w:tc>
          <w:tcPr>
            <w:tcW w:w="1020" w:type="pct"/>
            <w:vAlign w:val="center"/>
          </w:tcPr>
          <w:p w14:paraId="6F050293" w14:textId="1F56C621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81280 (33.4)</w:t>
            </w:r>
          </w:p>
        </w:tc>
        <w:tc>
          <w:tcPr>
            <w:tcW w:w="1022" w:type="pct"/>
            <w:vAlign w:val="center"/>
          </w:tcPr>
          <w:p w14:paraId="2E40B0AC" w14:textId="780C8318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49831 (32.5)</w:t>
            </w:r>
          </w:p>
        </w:tc>
        <w:tc>
          <w:tcPr>
            <w:tcW w:w="597" w:type="pct"/>
            <w:noWrap/>
            <w:hideMark/>
          </w:tcPr>
          <w:p w14:paraId="305AB7B2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3294FCDD" w14:textId="77777777" w:rsidTr="00126139">
        <w:trPr>
          <w:trHeight w:val="310"/>
        </w:trPr>
        <w:tc>
          <w:tcPr>
            <w:tcW w:w="1341" w:type="pct"/>
            <w:noWrap/>
            <w:hideMark/>
          </w:tcPr>
          <w:p w14:paraId="4FA3444F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64A1A">
              <w:rPr>
                <w:rFonts w:ascii="Times New Roman" w:hAnsi="Times New Roman" w:cs="Times New Roman"/>
              </w:rPr>
              <w:t>igh</w:t>
            </w:r>
          </w:p>
        </w:tc>
        <w:tc>
          <w:tcPr>
            <w:tcW w:w="1020" w:type="pct"/>
            <w:noWrap/>
            <w:hideMark/>
          </w:tcPr>
          <w:p w14:paraId="45807CD1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05D3B">
              <w:rPr>
                <w:rFonts w:ascii="Times New Roman" w:hAnsi="Times New Roman" w:cs="Times New Roman"/>
              </w:rPr>
              <w:t>131356 (33.1)</w:t>
            </w:r>
          </w:p>
        </w:tc>
        <w:tc>
          <w:tcPr>
            <w:tcW w:w="1020" w:type="pct"/>
            <w:vAlign w:val="center"/>
          </w:tcPr>
          <w:p w14:paraId="6D4129E7" w14:textId="1F0CC80B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88150 (36.2)</w:t>
            </w:r>
          </w:p>
        </w:tc>
        <w:tc>
          <w:tcPr>
            <w:tcW w:w="1022" w:type="pct"/>
            <w:vAlign w:val="center"/>
          </w:tcPr>
          <w:p w14:paraId="77F163CC" w14:textId="1AA96035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43206 (28.2)</w:t>
            </w:r>
          </w:p>
        </w:tc>
        <w:tc>
          <w:tcPr>
            <w:tcW w:w="597" w:type="pct"/>
            <w:noWrap/>
            <w:hideMark/>
          </w:tcPr>
          <w:p w14:paraId="6E905836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61BB9061" w14:textId="77777777" w:rsidTr="00126139">
        <w:trPr>
          <w:trHeight w:val="310"/>
        </w:trPr>
        <w:tc>
          <w:tcPr>
            <w:tcW w:w="1341" w:type="pct"/>
            <w:tcBorders>
              <w:bottom w:val="nil"/>
            </w:tcBorders>
            <w:noWrap/>
            <w:hideMark/>
          </w:tcPr>
          <w:p w14:paraId="18B57DD5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</w:t>
            </w:r>
            <w:r>
              <w:rPr>
                <w:rFonts w:ascii="Times New Roman" w:hAnsi="Times New Roman" w:cs="Times New Roman"/>
              </w:rPr>
              <w:t>nown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05A91C2A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605D3B">
              <w:rPr>
                <w:rFonts w:ascii="Times New Roman" w:hAnsi="Times New Roman" w:cs="Times New Roman"/>
              </w:rPr>
              <w:t>74734 (18.8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43AA2B2F" w14:textId="1ED994B8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44033 (18.1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72477F31" w14:textId="3A153F03" w:rsidR="0075684C" w:rsidRPr="008E68BB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30701 (20.0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52BAC244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57DD7ECE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39EC5BB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764A1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D1497BD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A0DEA6E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2E73D59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1F068308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64A1A">
              <w:rPr>
                <w:rFonts w:ascii="Times New Roman" w:hAnsi="Times New Roman" w:cs="Times New Roman"/>
              </w:rPr>
              <w:t>0.001</w:t>
            </w:r>
          </w:p>
        </w:tc>
      </w:tr>
      <w:tr w:rsidR="0075684C" w:rsidRPr="00764A1A" w14:paraId="5CB93496" w14:textId="77777777" w:rsidTr="001D5303">
        <w:trPr>
          <w:trHeight w:val="310"/>
        </w:trPr>
        <w:tc>
          <w:tcPr>
            <w:tcW w:w="1341" w:type="pct"/>
            <w:tcBorders>
              <w:top w:val="nil"/>
            </w:tcBorders>
            <w:noWrap/>
          </w:tcPr>
          <w:p w14:paraId="675687D0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18.5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7DA534BD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243D4">
              <w:rPr>
                <w:rFonts w:ascii="Times New Roman" w:hAnsi="Times New Roman" w:cs="Times New Roman"/>
              </w:rPr>
              <w:t>1896 (0.5)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45E5325E" w14:textId="3EB18408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894 (0.8)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04CA15CC" w14:textId="48E350EE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2 (0.0)</w:t>
            </w:r>
          </w:p>
        </w:tc>
        <w:tc>
          <w:tcPr>
            <w:tcW w:w="597" w:type="pct"/>
            <w:tcBorders>
              <w:top w:val="nil"/>
            </w:tcBorders>
            <w:noWrap/>
          </w:tcPr>
          <w:p w14:paraId="6142DA2F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713A1553" w14:textId="77777777" w:rsidTr="00057724">
        <w:trPr>
          <w:trHeight w:val="310"/>
        </w:trPr>
        <w:tc>
          <w:tcPr>
            <w:tcW w:w="1341" w:type="pct"/>
            <w:noWrap/>
            <w:hideMark/>
          </w:tcPr>
          <w:p w14:paraId="48234478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-24.9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20" w:type="pct"/>
            <w:noWrap/>
            <w:hideMark/>
          </w:tcPr>
          <w:p w14:paraId="0C06919A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243D4">
              <w:rPr>
                <w:rFonts w:ascii="Times New Roman" w:hAnsi="Times New Roman" w:cs="Times New Roman"/>
              </w:rPr>
              <w:t>124057 (31.3)</w:t>
            </w:r>
          </w:p>
        </w:tc>
        <w:tc>
          <w:tcPr>
            <w:tcW w:w="1020" w:type="pct"/>
            <w:vAlign w:val="center"/>
          </w:tcPr>
          <w:p w14:paraId="730C8AE6" w14:textId="1DAC4B28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20878 (49.6)</w:t>
            </w:r>
          </w:p>
        </w:tc>
        <w:tc>
          <w:tcPr>
            <w:tcW w:w="1022" w:type="pct"/>
            <w:vAlign w:val="center"/>
          </w:tcPr>
          <w:p w14:paraId="43397E1C" w14:textId="2D3FC9A6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3179 (2.1)</w:t>
            </w:r>
          </w:p>
        </w:tc>
        <w:tc>
          <w:tcPr>
            <w:tcW w:w="597" w:type="pct"/>
            <w:noWrap/>
            <w:hideMark/>
          </w:tcPr>
          <w:p w14:paraId="14E0055A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6580D8DD" w14:textId="77777777" w:rsidTr="007B1E0D">
        <w:trPr>
          <w:trHeight w:val="310"/>
        </w:trPr>
        <w:tc>
          <w:tcPr>
            <w:tcW w:w="1341" w:type="pct"/>
            <w:noWrap/>
            <w:hideMark/>
          </w:tcPr>
          <w:p w14:paraId="5C5103DE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-29.9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20" w:type="pct"/>
            <w:noWrap/>
          </w:tcPr>
          <w:p w14:paraId="2B0E3916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243D4">
              <w:rPr>
                <w:rFonts w:ascii="Times New Roman" w:hAnsi="Times New Roman" w:cs="Times New Roman"/>
              </w:rPr>
              <w:t>171674 (43.3)</w:t>
            </w:r>
          </w:p>
        </w:tc>
        <w:tc>
          <w:tcPr>
            <w:tcW w:w="1020" w:type="pct"/>
            <w:vAlign w:val="center"/>
          </w:tcPr>
          <w:p w14:paraId="5BB0C7DF" w14:textId="7D427750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10039 (45.2)</w:t>
            </w:r>
          </w:p>
        </w:tc>
        <w:tc>
          <w:tcPr>
            <w:tcW w:w="1022" w:type="pct"/>
            <w:vAlign w:val="center"/>
          </w:tcPr>
          <w:p w14:paraId="27F0AFC6" w14:textId="5BBAE659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61635 (40.2)</w:t>
            </w:r>
          </w:p>
        </w:tc>
        <w:tc>
          <w:tcPr>
            <w:tcW w:w="597" w:type="pct"/>
            <w:noWrap/>
            <w:hideMark/>
          </w:tcPr>
          <w:p w14:paraId="53EDD13C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75684C" w:rsidRPr="00764A1A" w14:paraId="3595545A" w14:textId="77777777" w:rsidTr="007B1E0D">
        <w:trPr>
          <w:trHeight w:val="310"/>
        </w:trPr>
        <w:tc>
          <w:tcPr>
            <w:tcW w:w="1341" w:type="pct"/>
            <w:tcBorders>
              <w:bottom w:val="nil"/>
            </w:tcBorders>
            <w:noWrap/>
            <w:hideMark/>
          </w:tcPr>
          <w:p w14:paraId="1B0C8FF9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/>
              </w:rPr>
              <w:t>30 kg/m</w:t>
            </w:r>
            <w:r w:rsidRPr="004A1EC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20" w:type="pct"/>
            <w:tcBorders>
              <w:bottom w:val="nil"/>
            </w:tcBorders>
            <w:noWrap/>
          </w:tcPr>
          <w:p w14:paraId="4BFBF655" w14:textId="77777777" w:rsidR="0075684C" w:rsidRPr="00764A1A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A243D4">
              <w:rPr>
                <w:rFonts w:ascii="Times New Roman" w:hAnsi="Times New Roman" w:cs="Times New Roman"/>
              </w:rPr>
              <w:t>99211 (25.0)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1C260188" w14:textId="7293EC08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10824 (4.4)</w:t>
            </w:r>
          </w:p>
        </w:tc>
        <w:tc>
          <w:tcPr>
            <w:tcW w:w="1022" w:type="pct"/>
            <w:tcBorders>
              <w:bottom w:val="nil"/>
            </w:tcBorders>
            <w:vAlign w:val="center"/>
          </w:tcPr>
          <w:p w14:paraId="79159266" w14:textId="4A0F1836" w:rsidR="0075684C" w:rsidRPr="00740149" w:rsidRDefault="0075684C" w:rsidP="00607D2A">
            <w:pPr>
              <w:jc w:val="center"/>
              <w:rPr>
                <w:rFonts w:ascii="Times New Roman" w:hAnsi="Times New Roman" w:cs="Times New Roman"/>
              </w:rPr>
            </w:pPr>
            <w:r w:rsidRPr="0075684C">
              <w:rPr>
                <w:rFonts w:ascii="Times New Roman" w:hAnsi="Times New Roman" w:cs="Times New Roman" w:hint="eastAsia"/>
              </w:rPr>
              <w:t>88387 (57.7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14:paraId="0136FD05" w14:textId="77777777" w:rsidR="0075684C" w:rsidRPr="00764A1A" w:rsidRDefault="0075684C" w:rsidP="0075684C">
            <w:pPr>
              <w:rPr>
                <w:rFonts w:ascii="Times New Roman" w:hAnsi="Times New Roman" w:cs="Times New Roman"/>
              </w:rPr>
            </w:pPr>
          </w:p>
        </w:tc>
      </w:tr>
      <w:tr w:rsidR="00AD151C" w:rsidRPr="00764A1A" w14:paraId="4ADBC8BB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CD1C8A1" w14:textId="77777777" w:rsidR="00AD151C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70A95D0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4C41B3">
              <w:rPr>
                <w:rFonts w:ascii="Times New Roman" w:hAnsi="Times New Roman" w:cs="Times New Roman"/>
              </w:rPr>
              <w:t>10014 (2.5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C2237C9" w14:textId="43B23E8B" w:rsidR="00AD151C" w:rsidRPr="00764A1A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D151C" w:rsidRPr="004C41B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5</w:t>
            </w:r>
            <w:r w:rsidR="00AD151C" w:rsidRPr="004C41B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="00AD151C" w:rsidRPr="004C41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7C2F116" w14:textId="531BA4F6" w:rsidR="00AD151C" w:rsidRPr="00764A1A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AD151C" w:rsidRPr="004C41B3">
              <w:rPr>
                <w:rFonts w:ascii="Times New Roman" w:hAnsi="Times New Roman" w:cs="Times New Roman"/>
              </w:rPr>
              <w:t>59 (</w:t>
            </w:r>
            <w:r>
              <w:rPr>
                <w:rFonts w:ascii="Times New Roman" w:hAnsi="Times New Roman" w:cs="Times New Roman"/>
              </w:rPr>
              <w:t>4.9</w:t>
            </w:r>
            <w:r w:rsidR="00AD151C" w:rsidRPr="004C41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FCC4765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220AEB" w:rsidRPr="00764A1A" w14:paraId="171AA0A1" w14:textId="77777777" w:rsidTr="00C64536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07C02" w14:textId="77777777" w:rsidR="00220AEB" w:rsidRDefault="00220AEB" w:rsidP="00220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C (cm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923CE8" w14:textId="77777777" w:rsidR="00220AEB" w:rsidRPr="00764A1A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 w:rsidRPr="009631B3">
              <w:rPr>
                <w:rFonts w:ascii="Times New Roman" w:hAnsi="Times New Roman" w:cs="Times New Roman"/>
              </w:rPr>
              <w:t>90.47 (13.43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0A376494" w14:textId="214FFD33" w:rsidR="00220AEB" w:rsidRPr="00F30F59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 w:rsidRPr="00220AEB">
              <w:rPr>
                <w:rFonts w:ascii="Times New Roman" w:hAnsi="Times New Roman" w:cs="Times New Roman" w:hint="eastAsia"/>
              </w:rPr>
              <w:t>82.82 (8.93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0A1A4282" w14:textId="6F6251AC" w:rsidR="00220AEB" w:rsidRPr="00F30F59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 w:rsidRPr="00220AEB">
              <w:rPr>
                <w:rFonts w:ascii="Times New Roman" w:hAnsi="Times New Roman" w:cs="Times New Roman" w:hint="eastAsia"/>
              </w:rPr>
              <w:t>102.63 (9.98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629B4" w14:textId="77777777" w:rsidR="00220AEB" w:rsidRPr="00764A1A" w:rsidRDefault="00220AEB" w:rsidP="00220AEB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220AEB" w:rsidRPr="00764A1A" w14:paraId="494B2D1A" w14:textId="77777777" w:rsidTr="007659C6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39109D7" w14:textId="77777777" w:rsidR="00220AEB" w:rsidRDefault="00220AEB" w:rsidP="00220A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 (m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/dL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3376A4" w14:textId="77777777" w:rsidR="00220AEB" w:rsidRPr="00764A1A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 w:rsidRPr="00D725D0">
              <w:rPr>
                <w:rFonts w:ascii="Times New Roman" w:hAnsi="Times New Roman" w:cs="Times New Roman"/>
              </w:rPr>
              <w:t>154.40(91.02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5B3D08" w14:textId="6A18175B" w:rsidR="00220AEB" w:rsidRPr="00F30F59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 w:rsidRPr="00220AEB">
              <w:rPr>
                <w:rFonts w:ascii="Times New Roman" w:hAnsi="Times New Roman" w:cs="Times New Roman" w:hint="eastAsia"/>
              </w:rPr>
              <w:t>118.19 (54.50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413260" w14:textId="26C1432D" w:rsidR="00220AEB" w:rsidRPr="00F30F59" w:rsidRDefault="00220AEB" w:rsidP="00607D2A">
            <w:pPr>
              <w:jc w:val="center"/>
              <w:rPr>
                <w:rFonts w:ascii="Times New Roman" w:hAnsi="Times New Roman" w:cs="Times New Roman"/>
              </w:rPr>
            </w:pPr>
            <w:r w:rsidRPr="00220AEB">
              <w:rPr>
                <w:rFonts w:ascii="Times New Roman" w:hAnsi="Times New Roman" w:cs="Times New Roman" w:hint="eastAsia"/>
              </w:rPr>
              <w:t>211.99 (106.46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F736735" w14:textId="77777777" w:rsidR="00220AEB" w:rsidRPr="00764A1A" w:rsidRDefault="00220AEB" w:rsidP="00220AEB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AD151C" w:rsidRPr="00764A1A" w14:paraId="2804A29B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E17E8" w14:textId="77777777" w:rsidR="00AD151C" w:rsidRDefault="00AD151C" w:rsidP="006A58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 (U/L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B81AD7" w14:textId="77777777" w:rsidR="00AD151C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0</w:t>
            </w:r>
          </w:p>
          <w:p w14:paraId="30EA71BD" w14:textId="77777777" w:rsidR="00AD151C" w:rsidRPr="00764A1A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9631B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60, 41.00</w:t>
            </w:r>
            <w:r w:rsidRPr="009631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14:paraId="2D1A2C03" w14:textId="098F184E" w:rsidR="00AD151C" w:rsidRDefault="008220AF" w:rsidP="006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  <w:r w:rsidR="00AD151C">
              <w:rPr>
                <w:rFonts w:ascii="Times New Roman" w:hAnsi="Times New Roman" w:cs="Times New Roman"/>
              </w:rPr>
              <w:t>0</w:t>
            </w:r>
          </w:p>
          <w:p w14:paraId="60174C73" w14:textId="46F10BBC" w:rsidR="00AD151C" w:rsidRPr="00F30F59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9631B3">
              <w:rPr>
                <w:rFonts w:ascii="Times New Roman" w:hAnsi="Times New Roman" w:cs="Times New Roman"/>
              </w:rPr>
              <w:t>(1</w:t>
            </w:r>
            <w:r w:rsidR="008220AF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0, 2</w:t>
            </w:r>
            <w:r w:rsidR="008220A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20</w:t>
            </w:r>
            <w:r w:rsidRPr="009631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78DCBE0D" w14:textId="1B23D3AE" w:rsidR="00AD151C" w:rsidRDefault="008220AF" w:rsidP="0060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AD15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AD151C">
              <w:rPr>
                <w:rFonts w:ascii="Times New Roman" w:hAnsi="Times New Roman" w:cs="Times New Roman"/>
              </w:rPr>
              <w:t>0</w:t>
            </w:r>
          </w:p>
          <w:p w14:paraId="4773F69A" w14:textId="5823A29E" w:rsidR="00AD151C" w:rsidRPr="00F30F59" w:rsidRDefault="00AD151C" w:rsidP="00607D2A">
            <w:pPr>
              <w:jc w:val="center"/>
              <w:rPr>
                <w:rFonts w:ascii="Times New Roman" w:hAnsi="Times New Roman" w:cs="Times New Roman"/>
              </w:rPr>
            </w:pPr>
            <w:r w:rsidRPr="009631B3">
              <w:rPr>
                <w:rFonts w:ascii="Times New Roman" w:hAnsi="Times New Roman" w:cs="Times New Roman"/>
              </w:rPr>
              <w:t>(</w:t>
            </w:r>
            <w:r w:rsidR="008220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9631B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00, </w:t>
            </w:r>
            <w:r w:rsidR="008220A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.</w:t>
            </w:r>
            <w:r w:rsidR="008220A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  <w:r w:rsidRPr="009631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B5A51" w14:textId="77777777" w:rsidR="00AD151C" w:rsidRPr="00764A1A" w:rsidRDefault="00AD151C" w:rsidP="006A58AF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3253C" w:rsidRPr="00764A1A" w14:paraId="69E8A2C7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FD2E6" w14:textId="4FBE1829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 (U/L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8E9C3C" w14:textId="77777777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25 </w:t>
            </w:r>
          </w:p>
          <w:p w14:paraId="352AA19D" w14:textId="7F0C8D86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47, 27.57)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14:paraId="7F67E5A9" w14:textId="73D5148D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0 </w:t>
            </w:r>
          </w:p>
          <w:p w14:paraId="3F86D8A1" w14:textId="6555BDF5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10, 22.60)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256549F4" w14:textId="0BA0F971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30 </w:t>
            </w:r>
          </w:p>
          <w:p w14:paraId="3331751A" w14:textId="5B9BB3C3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00, 35.50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62D68" w14:textId="41328B8C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3253C" w:rsidRPr="00764A1A" w14:paraId="785A4904" w14:textId="77777777" w:rsidTr="0075684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BC1D9" w14:textId="6C8A5E1B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 (U/L)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9E44D1" w14:textId="77777777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40 </w:t>
            </w:r>
          </w:p>
          <w:p w14:paraId="14887528" w14:textId="15C2D893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.00, 28.90)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14:paraId="7F4C2B82" w14:textId="5BCF8EFF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40 </w:t>
            </w:r>
          </w:p>
          <w:p w14:paraId="52033268" w14:textId="2C849807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30, 27.20)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75C91CCE" w14:textId="63FDB3F0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40 </w:t>
            </w:r>
          </w:p>
          <w:p w14:paraId="5FB1A66E" w14:textId="6F3F7325" w:rsidR="00F3253C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50, 31.60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AC452" w14:textId="18B425FB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3253C" w:rsidRPr="00764A1A" w14:paraId="16B5B87B" w14:textId="77777777" w:rsidTr="009A060C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4DECB3B" w14:textId="64A3CF68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</w:t>
            </w:r>
            <w:r w:rsidRPr="00CA62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22775BF" w14:textId="77777777" w:rsidR="00F3253C" w:rsidRPr="00764A1A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094D53">
              <w:rPr>
                <w:rFonts w:ascii="Times New Roman" w:hAnsi="Times New Roman" w:cs="Times New Roman"/>
              </w:rPr>
              <w:t>48.29 (30.07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DCD5A9" w14:textId="6FDE2E18" w:rsidR="00F3253C" w:rsidRPr="00F30F59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220AEB">
              <w:rPr>
                <w:rFonts w:ascii="Times New Roman" w:hAnsi="Times New Roman" w:cs="Times New Roman" w:hint="eastAsia"/>
              </w:rPr>
              <w:t>27.63 (16.86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FD93DB" w14:textId="12E82B3F" w:rsidR="00F3253C" w:rsidRPr="00F30F59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220AEB">
              <w:rPr>
                <w:rFonts w:ascii="Times New Roman" w:hAnsi="Times New Roman" w:cs="Times New Roman" w:hint="eastAsia"/>
              </w:rPr>
              <w:t>81.14 (11.52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B805E7D" w14:textId="77777777" w:rsidR="00F3253C" w:rsidRPr="00764A1A" w:rsidRDefault="00F3253C" w:rsidP="00F3253C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3253C" w:rsidRPr="00764A1A" w14:paraId="27E46F66" w14:textId="77777777" w:rsidTr="006869AE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AFBF2" w14:textId="62B52442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I</w:t>
            </w:r>
            <w:r w:rsidRPr="000355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05DD7" w14:textId="2E59C5CC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035575">
              <w:rPr>
                <w:rFonts w:ascii="Times New Roman" w:hAnsi="Times New Roman" w:cs="Times New Roman" w:hint="eastAsia"/>
              </w:rPr>
              <w:t>35.60 (5.87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CBC4D" w14:textId="4505F741" w:rsidR="00F3253C" w:rsidRPr="00220AEB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035575">
              <w:rPr>
                <w:rFonts w:ascii="Times New Roman" w:hAnsi="Times New Roman" w:cs="Times New Roman" w:hint="eastAsia"/>
              </w:rPr>
              <w:t>32.53 (3.65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09C7B" w14:textId="10EB51C8" w:rsidR="00F3253C" w:rsidRPr="00220AEB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035575">
              <w:rPr>
                <w:rFonts w:ascii="Times New Roman" w:hAnsi="Times New Roman" w:cs="Times New Roman" w:hint="eastAsia"/>
              </w:rPr>
              <w:t>40.50 (5.39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FF199" w14:textId="7A1ECD29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F3253C" w:rsidRPr="00764A1A" w14:paraId="60265127" w14:textId="77777777" w:rsidTr="006869AE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472FCB5" w14:textId="12779E88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I Quartile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A55842B" w14:textId="79352D2A" w:rsidR="00F3253C" w:rsidRPr="00764A1A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1DBC4C5A" w14:textId="2BD016A3" w:rsidR="00F3253C" w:rsidRPr="00F30F59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5BC9CD4B" w14:textId="0415CEFD" w:rsidR="00F3253C" w:rsidRPr="00F30F59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25D4B80" w14:textId="77777777" w:rsidR="00F3253C" w:rsidRPr="00764A1A" w:rsidRDefault="00F3253C" w:rsidP="00F3253C">
            <w:pPr>
              <w:rPr>
                <w:rFonts w:ascii="Times New Roman" w:hAnsi="Times New Roman" w:cs="Times New Roman"/>
              </w:rPr>
            </w:pPr>
            <w:r w:rsidRPr="00E07C1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3253C" w:rsidRPr="00764A1A" w14:paraId="1CD69FC4" w14:textId="77777777" w:rsidTr="00852F94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F48CA" w14:textId="21FE3A05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rtile 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83A8E" w14:textId="7FF69B26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8371 (24.8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E9B5D3D" w14:textId="32AB0EA5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8371 (40.4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1954A62F" w14:textId="675DA3EF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81551" w14:textId="77777777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</w:p>
        </w:tc>
      </w:tr>
      <w:tr w:rsidR="00F3253C" w:rsidRPr="00764A1A" w14:paraId="20A7D4FF" w14:textId="77777777" w:rsidTr="00852F94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B29E8" w14:textId="40BCB7A5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rtile 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39601" w14:textId="0E66F96B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9289 (25.0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E9E6D58" w14:textId="1F7B3F70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9289 (40.8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0ED59FAA" w14:textId="563D5CB1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AF64E" w14:textId="77777777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</w:p>
        </w:tc>
      </w:tr>
      <w:tr w:rsidR="00F3253C" w:rsidRPr="00764A1A" w14:paraId="71732C66" w14:textId="77777777" w:rsidTr="00852F94">
        <w:trPr>
          <w:trHeight w:val="310"/>
        </w:trPr>
        <w:tc>
          <w:tcPr>
            <w:tcW w:w="1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859F0" w14:textId="3E0C07C2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rtile 3</w:t>
            </w:r>
          </w:p>
        </w:tc>
        <w:tc>
          <w:tcPr>
            <w:tcW w:w="10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F38E8" w14:textId="0B19C433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9714 (25.1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1C70BA0" w14:textId="7688A075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45975 (18.9)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6C15CFD1" w14:textId="728090BA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53739 (35.1)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264D6" w14:textId="77777777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</w:p>
        </w:tc>
      </w:tr>
      <w:tr w:rsidR="00F3253C" w:rsidRPr="00764A1A" w14:paraId="2F365760" w14:textId="77777777" w:rsidTr="00852F94">
        <w:trPr>
          <w:trHeight w:val="310"/>
        </w:trPr>
        <w:tc>
          <w:tcPr>
            <w:tcW w:w="1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E1D1A" w14:textId="018B4C09" w:rsidR="00F3253C" w:rsidRDefault="00F3253C" w:rsidP="00F32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rtile 4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F2FC9" w14:textId="493D22E2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9464 (25.1)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</w:tcBorders>
            <w:vAlign w:val="center"/>
          </w:tcPr>
          <w:p w14:paraId="7148F47A" w14:textId="497026EC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14:paraId="16D7F0F2" w14:textId="6E91F802" w:rsidR="00F3253C" w:rsidRPr="00094D53" w:rsidRDefault="00F3253C" w:rsidP="00F3253C">
            <w:pPr>
              <w:jc w:val="center"/>
              <w:rPr>
                <w:rFonts w:ascii="Times New Roman" w:hAnsi="Times New Roman" w:cs="Times New Roman"/>
              </w:rPr>
            </w:pPr>
            <w:r w:rsidRPr="00BE127B">
              <w:rPr>
                <w:rFonts w:ascii="Times New Roman" w:hAnsi="Times New Roman" w:cs="Times New Roman" w:hint="eastAsia"/>
              </w:rPr>
              <w:t>99464 (64.9)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33ADE" w14:textId="77777777" w:rsidR="00F3253C" w:rsidRPr="00E07C16" w:rsidRDefault="00F3253C" w:rsidP="00F3253C">
            <w:pPr>
              <w:rPr>
                <w:rFonts w:ascii="Times New Roman" w:hAnsi="Times New Roman" w:cs="Times New Roman"/>
              </w:rPr>
            </w:pPr>
          </w:p>
        </w:tc>
      </w:tr>
    </w:tbl>
    <w:p w14:paraId="04B3A8A0" w14:textId="5C791AFB" w:rsidR="00802A12" w:rsidRDefault="00AD151C" w:rsidP="00697076">
      <w:pPr>
        <w:rPr>
          <w:rFonts w:ascii="Times New Roman" w:hAnsi="Times New Roman" w:cs="Times New Roman"/>
          <w:b/>
          <w:bCs/>
        </w:rPr>
        <w:sectPr w:rsidR="00802A12" w:rsidSect="005C6CA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Pr="00FA26B6">
        <w:rPr>
          <w:rFonts w:ascii="Times New Roman" w:hAnsi="Times New Roman" w:cs="Times New Roman"/>
        </w:rPr>
        <w:t>Numbers are n (%) unless otherwise stated.</w:t>
      </w:r>
      <w:r>
        <w:rPr>
          <w:rFonts w:ascii="Times New Roman" w:hAnsi="Times New Roman" w:cs="Times New Roman"/>
        </w:rPr>
        <w:t xml:space="preserve"> *: displayed as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ndard deviation. #: displayed as median (interquartile range). IPAQ: 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; BMI: body mass</w:t>
      </w:r>
      <w:r w:rsidR="00DE08AA">
        <w:rPr>
          <w:rFonts w:ascii="Times New Roman" w:hAnsi="Times New Roman" w:cs="Times New Roman"/>
        </w:rPr>
        <w:t xml:space="preserve"> index.</w:t>
      </w:r>
      <w:r w:rsidR="00206578">
        <w:rPr>
          <w:rFonts w:ascii="Times New Roman" w:hAnsi="Times New Roman" w:cs="Times New Roman"/>
        </w:rPr>
        <w:t xml:space="preserve"> </w:t>
      </w:r>
      <w:r w:rsidR="002626E9">
        <w:rPr>
          <w:rFonts w:ascii="Times New Roman" w:hAnsi="Times New Roman" w:cs="Times New Roman"/>
        </w:rPr>
        <w:t>WC: waist circumstance. TG: triglycerides. GGT:</w:t>
      </w:r>
      <w:r w:rsidR="002626E9" w:rsidRPr="00CA62FC">
        <w:t xml:space="preserve"> </w:t>
      </w:r>
      <w:r w:rsidR="002626E9" w:rsidRPr="00CA62FC">
        <w:rPr>
          <w:rFonts w:ascii="Times New Roman" w:hAnsi="Times New Roman" w:cs="Times New Roman"/>
        </w:rPr>
        <w:t xml:space="preserve">Gamma </w:t>
      </w:r>
      <w:proofErr w:type="spellStart"/>
      <w:r w:rsidR="002626E9" w:rsidRPr="00CA62FC">
        <w:rPr>
          <w:rFonts w:ascii="Times New Roman" w:hAnsi="Times New Roman" w:cs="Times New Roman"/>
        </w:rPr>
        <w:t>glutamyltransferase</w:t>
      </w:r>
      <w:proofErr w:type="spellEnd"/>
      <w:r w:rsidR="002626E9">
        <w:rPr>
          <w:rFonts w:ascii="Times New Roman" w:hAnsi="Times New Roman" w:cs="Times New Roman"/>
        </w:rPr>
        <w:t xml:space="preserve">. </w:t>
      </w:r>
      <w:r w:rsidR="00CB2342">
        <w:rPr>
          <w:rFonts w:ascii="Times New Roman" w:hAnsi="Times New Roman" w:cs="Times New Roman"/>
        </w:rPr>
        <w:t>ALT:</w:t>
      </w:r>
      <w:r w:rsidR="00CB2342" w:rsidRPr="00660C71">
        <w:t xml:space="preserve"> </w:t>
      </w:r>
      <w:r w:rsidR="00CB2342" w:rsidRPr="00660C71">
        <w:rPr>
          <w:rFonts w:ascii="Times New Roman" w:hAnsi="Times New Roman" w:cs="Times New Roman"/>
        </w:rPr>
        <w:t>alanine aminotransferase</w:t>
      </w:r>
      <w:r w:rsidR="00CB2342">
        <w:rPr>
          <w:rFonts w:ascii="Times New Roman" w:hAnsi="Times New Roman" w:cs="Times New Roman"/>
        </w:rPr>
        <w:t>. AST:</w:t>
      </w:r>
      <w:r w:rsidR="00CB2342" w:rsidRPr="00660C71">
        <w:t xml:space="preserve"> </w:t>
      </w:r>
      <w:r w:rsidR="00CB2342" w:rsidRPr="00660C71">
        <w:rPr>
          <w:rFonts w:ascii="Times New Roman" w:hAnsi="Times New Roman" w:cs="Times New Roman"/>
        </w:rPr>
        <w:t>aspartate aminotransferase</w:t>
      </w:r>
      <w:r w:rsidR="00181747">
        <w:rPr>
          <w:rFonts w:ascii="Times New Roman" w:hAnsi="Times New Roman" w:cs="Times New Roman"/>
        </w:rPr>
        <w:t>.</w:t>
      </w:r>
      <w:r w:rsidR="00CB2342">
        <w:rPr>
          <w:rFonts w:ascii="Times New Roman" w:hAnsi="Times New Roman" w:cs="Times New Roman"/>
        </w:rPr>
        <w:t xml:space="preserve"> </w:t>
      </w:r>
      <w:r w:rsidR="00206578">
        <w:rPr>
          <w:rFonts w:ascii="Times New Roman" w:hAnsi="Times New Roman" w:cs="Times New Roman"/>
        </w:rPr>
        <w:t xml:space="preserve">FAI: fatty liver index. </w:t>
      </w:r>
      <w:r w:rsidR="00C87D8F">
        <w:rPr>
          <w:rFonts w:ascii="Times New Roman" w:hAnsi="Times New Roman" w:cs="Times New Roman"/>
        </w:rPr>
        <w:t xml:space="preserve">HSI: </w:t>
      </w:r>
      <w:r w:rsidR="00C87D8F">
        <w:rPr>
          <w:rFonts w:ascii="Times New Roman" w:hAnsi="Times New Roman" w:cs="Times New Roman" w:hint="eastAsia"/>
        </w:rPr>
        <w:t>he</w:t>
      </w:r>
      <w:r w:rsidR="00C87D8F">
        <w:rPr>
          <w:rFonts w:ascii="Times New Roman" w:hAnsi="Times New Roman" w:cs="Times New Roman"/>
        </w:rPr>
        <w:t xml:space="preserve">patic steatosis index. </w:t>
      </w:r>
      <w:r w:rsidR="00206578">
        <w:rPr>
          <w:rFonts w:ascii="Times New Roman" w:hAnsi="Times New Roman" w:cs="Times New Roman"/>
        </w:rPr>
        <w:t>NAFLD was defined as F</w:t>
      </w:r>
      <w:r w:rsidR="00DB78FC">
        <w:rPr>
          <w:rFonts w:ascii="Times New Roman" w:hAnsi="Times New Roman" w:cs="Times New Roman"/>
        </w:rPr>
        <w:t>L</w:t>
      </w:r>
      <w:r w:rsidR="00206578">
        <w:rPr>
          <w:rFonts w:ascii="Times New Roman" w:hAnsi="Times New Roman" w:cs="Times New Roman"/>
        </w:rPr>
        <w:t>I</w:t>
      </w:r>
      <w:r w:rsidR="00206578">
        <w:rPr>
          <w:rFonts w:ascii="Times New Roman" w:hAnsi="Times New Roman" w:cs="Times New Roman" w:hint="eastAsia"/>
        </w:rPr>
        <w:t>≥</w:t>
      </w:r>
      <w:r w:rsidR="00206578">
        <w:rPr>
          <w:rFonts w:ascii="Times New Roman" w:hAnsi="Times New Roman" w:cs="Times New Roman"/>
        </w:rPr>
        <w:t>60</w:t>
      </w:r>
      <w:r w:rsidR="00206578">
        <w:rPr>
          <w:rFonts w:ascii="Times New Roman" w:hAnsi="Times New Roman" w:cs="Times New Roman" w:hint="eastAsia"/>
        </w:rPr>
        <w:t>,</w:t>
      </w:r>
      <w:r w:rsidR="00206578">
        <w:rPr>
          <w:rFonts w:ascii="Times New Roman" w:hAnsi="Times New Roman" w:cs="Times New Roman"/>
        </w:rPr>
        <w:t xml:space="preserve"> and non-NAFLD was defined as F</w:t>
      </w:r>
      <w:r w:rsidR="00DB78FC">
        <w:rPr>
          <w:rFonts w:ascii="Times New Roman" w:hAnsi="Times New Roman" w:cs="Times New Roman"/>
        </w:rPr>
        <w:t>L</w:t>
      </w:r>
      <w:r w:rsidR="00206578">
        <w:rPr>
          <w:rFonts w:ascii="Times New Roman" w:hAnsi="Times New Roman" w:cs="Times New Roman"/>
        </w:rPr>
        <w:t>I&lt;60.</w:t>
      </w:r>
      <w:r w:rsidR="00DE08AA">
        <w:rPr>
          <w:rFonts w:ascii="Times New Roman" w:hAnsi="Times New Roman" w:cs="Times New Roman"/>
        </w:rPr>
        <w:t xml:space="preserve"> </w:t>
      </w:r>
      <w:r w:rsidR="000A29CF">
        <w:rPr>
          <w:rFonts w:ascii="Times New Roman" w:hAnsi="Times New Roman" w:cs="Times New Roman"/>
        </w:rPr>
        <w:t xml:space="preserve">NAFLD: non-alcoholic liver disease. </w:t>
      </w:r>
    </w:p>
    <w:p w14:paraId="58035EF4" w14:textId="63889945" w:rsidR="00697076" w:rsidRDefault="00697076" w:rsidP="00697076">
      <w:pPr>
        <w:rPr>
          <w:rFonts w:ascii="Times New Roman" w:hAnsi="Times New Roman" w:cs="Times New Roman"/>
          <w:b/>
          <w:bCs/>
        </w:rPr>
      </w:pPr>
      <w:r w:rsidRPr="007C7337">
        <w:rPr>
          <w:rFonts w:ascii="Times New Roman" w:hAnsi="Times New Roman" w:cs="Times New Roman" w:hint="eastAsia"/>
          <w:b/>
          <w:bCs/>
        </w:rPr>
        <w:lastRenderedPageBreak/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/>
          <w:b/>
          <w:bCs/>
        </w:rPr>
        <w:t>S</w:t>
      </w:r>
      <w:r w:rsidR="00215684">
        <w:rPr>
          <w:rFonts w:ascii="Times New Roman" w:hAnsi="Times New Roman" w:cs="Times New Roman"/>
          <w:b/>
          <w:bCs/>
        </w:rPr>
        <w:t>3</w:t>
      </w:r>
      <w:r w:rsidRPr="007C7337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 w:rsidRPr="00F77B80">
        <w:rPr>
          <w:rFonts w:ascii="Times New Roman" w:hAnsi="Times New Roman" w:cs="Times New Roman"/>
          <w:b/>
          <w:bCs/>
        </w:rPr>
        <w:t>Sensitivity analysis</w:t>
      </w:r>
      <w:r>
        <w:rPr>
          <w:rFonts w:ascii="Times New Roman" w:hAnsi="Times New Roman" w:cs="Times New Roman"/>
          <w:b/>
          <w:bCs/>
        </w:rPr>
        <w:t xml:space="preserve"> </w:t>
      </w:r>
      <w:r w:rsidR="00222567" w:rsidRPr="00474299">
        <w:rPr>
          <w:rFonts w:ascii="Times New Roman" w:hAnsi="Times New Roman" w:cs="Times New Roman"/>
          <w:b/>
          <w:bCs/>
        </w:rPr>
        <w:t xml:space="preserve">regarding </w:t>
      </w:r>
      <w:r w:rsidR="00222567">
        <w:rPr>
          <w:rFonts w:ascii="Times New Roman" w:hAnsi="Times New Roman" w:cs="Times New Roman"/>
          <w:b/>
          <w:bCs/>
        </w:rPr>
        <w:t>risk of IBS according to per SD change</w:t>
      </w:r>
      <w:r w:rsidR="00206578">
        <w:rPr>
          <w:rFonts w:ascii="Times New Roman" w:hAnsi="Times New Roman" w:cs="Times New Roman"/>
          <w:b/>
          <w:bCs/>
        </w:rPr>
        <w:t xml:space="preserve"> </w:t>
      </w:r>
      <w:r w:rsidR="00BC3DB9">
        <w:rPr>
          <w:rFonts w:ascii="Times New Roman" w:hAnsi="Times New Roman" w:cs="Times New Roman"/>
          <w:b/>
          <w:bCs/>
        </w:rPr>
        <w:t>and</w:t>
      </w:r>
      <w:r w:rsidR="00206578">
        <w:rPr>
          <w:rFonts w:ascii="Times New Roman" w:hAnsi="Times New Roman" w:cs="Times New Roman"/>
          <w:b/>
          <w:bCs/>
        </w:rPr>
        <w:t xml:space="preserve"> </w:t>
      </w:r>
      <w:r w:rsidR="00C217C3">
        <w:rPr>
          <w:rFonts w:ascii="Times New Roman" w:hAnsi="Times New Roman" w:cs="Times New Roman"/>
          <w:b/>
          <w:bCs/>
        </w:rPr>
        <w:t>diagnosis of NAFLD or not by predefined cutoff of FLI</w:t>
      </w:r>
      <w:r w:rsidR="00222567"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1365"/>
        <w:gridCol w:w="1892"/>
        <w:gridCol w:w="2200"/>
        <w:gridCol w:w="864"/>
      </w:tblGrid>
      <w:tr w:rsidR="00CC23A5" w:rsidRPr="00EE298B" w14:paraId="2177FE8D" w14:textId="77777777" w:rsidTr="000E60D7">
        <w:trPr>
          <w:trHeight w:val="280"/>
        </w:trPr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5EA3F7" w14:textId="6ACAC318" w:rsidR="00697076" w:rsidRPr="00EE298B" w:rsidRDefault="000E60D7" w:rsidP="00513F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="00532F49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I 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C4EEBC" w14:textId="7F690390" w:rsidR="00697076" w:rsidRPr="00EE298B" w:rsidRDefault="00697076" w:rsidP="00513F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 w:rsidR="000E60D7">
              <w:rPr>
                <w:rFonts w:ascii="Times New Roman" w:hAnsi="Times New Roman" w:cs="Times New Roman"/>
                <w:b/>
                <w:bCs/>
                <w:szCs w:val="21"/>
              </w:rPr>
              <w:t>IBS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075805" w14:textId="77777777" w:rsidR="00697076" w:rsidRPr="00EE298B" w:rsidRDefault="00697076" w:rsidP="00513F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89AB9" w14:textId="77777777" w:rsidR="00697076" w:rsidRPr="00EE298B" w:rsidRDefault="00697076" w:rsidP="00513F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adjusted 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E47C0E" w14:textId="77777777" w:rsidR="00697076" w:rsidRPr="00EE298B" w:rsidRDefault="00697076" w:rsidP="00513F9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697076" w:rsidRPr="00EE298B" w14:paraId="25D89458" w14:textId="77777777" w:rsidTr="000E60D7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6587CD37" w14:textId="48D683B0" w:rsidR="00697076" w:rsidRPr="00EE298B" w:rsidRDefault="00EE0D49" w:rsidP="00513F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Sensitivity analysis 1: excluding IB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diagnosed </w:t>
            </w:r>
            <w:r>
              <w:rPr>
                <w:rFonts w:ascii="Times New Roman" w:hAnsi="Times New Roman" w:cs="Times New Roman"/>
                <w:szCs w:val="21"/>
              </w:rPr>
              <w:t xml:space="preserve">within 1 year after baseline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6184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23A5" w:rsidRPr="00EE298B" w14:paraId="69A25D48" w14:textId="77777777" w:rsidTr="00EE0D49">
        <w:trPr>
          <w:trHeight w:val="28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00BFB3E3" w14:textId="19EDB3D4" w:rsidR="00697076" w:rsidRPr="00EE298B" w:rsidRDefault="000E60D7" w:rsidP="00513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</w:tcPr>
          <w:p w14:paraId="5564BC9E" w14:textId="656322AC" w:rsidR="00697076" w:rsidRPr="00EE298B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75</w:t>
            </w:r>
          </w:p>
        </w:tc>
        <w:tc>
          <w:tcPr>
            <w:tcW w:w="970" w:type="pct"/>
            <w:tcBorders>
              <w:top w:val="nil"/>
            </w:tcBorders>
            <w:noWrap/>
          </w:tcPr>
          <w:p w14:paraId="14A4D93C" w14:textId="14C1CA5E" w:rsidR="00697076" w:rsidRPr="00EE298B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184</w:t>
            </w:r>
          </w:p>
        </w:tc>
        <w:tc>
          <w:tcPr>
            <w:tcW w:w="1128" w:type="pct"/>
            <w:tcBorders>
              <w:top w:val="nil"/>
            </w:tcBorders>
            <w:noWrap/>
          </w:tcPr>
          <w:p w14:paraId="132E9DF4" w14:textId="378D159D" w:rsidR="00697076" w:rsidRPr="00EE298B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 xml:space="preserve">1.0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5, 1.10</w:t>
            </w:r>
            <w:r>
              <w:rPr>
                <w:rFonts w:ascii="Times New Roman" w:hAnsi="Times New Roman" w:cs="Times New Roman"/>
                <w:szCs w:val="21"/>
              </w:rPr>
              <w:t xml:space="preserve">)     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7E6E543B" w14:textId="5C693DB4" w:rsidR="00697076" w:rsidRPr="00EE298B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23A5" w:rsidRPr="00EE298B" w14:paraId="43003178" w14:textId="77777777" w:rsidTr="00EE0D49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14E18B1F" w14:textId="6CAB7E83" w:rsidR="00697076" w:rsidRPr="00EE298B" w:rsidRDefault="00206578" w:rsidP="00513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&lt;60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2BA2D052" w14:textId="1913B8E2" w:rsidR="00697076" w:rsidRPr="00EE298B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61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201EAC23" w14:textId="2D661E27" w:rsidR="00697076" w:rsidRPr="00EE298B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243228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53BE8618" w14:textId="20C68CE3" w:rsidR="00697076" w:rsidRPr="00EE298B" w:rsidRDefault="00EE0D49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4F2B1638" w14:textId="7C17A5FF" w:rsidR="00697076" w:rsidRPr="00EE298B" w:rsidRDefault="00697076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7B9A6075" w14:textId="77777777" w:rsidTr="000E60D7">
        <w:trPr>
          <w:trHeight w:val="280"/>
        </w:trPr>
        <w:tc>
          <w:tcPr>
            <w:tcW w:w="1759" w:type="pct"/>
            <w:tcBorders>
              <w:bottom w:val="nil"/>
            </w:tcBorders>
            <w:noWrap/>
          </w:tcPr>
          <w:p w14:paraId="5660FFEA" w14:textId="0A216373" w:rsidR="00206578" w:rsidRDefault="00206578" w:rsidP="00513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62469B8F" w14:textId="3549D59D" w:rsidR="00206578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14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49CA97D6" w14:textId="75E4BFE7" w:rsidR="00206578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52956</w:t>
            </w:r>
          </w:p>
        </w:tc>
        <w:tc>
          <w:tcPr>
            <w:tcW w:w="1128" w:type="pct"/>
            <w:tcBorders>
              <w:bottom w:val="nil"/>
            </w:tcBorders>
            <w:noWrap/>
          </w:tcPr>
          <w:p w14:paraId="7C2FD33E" w14:textId="30B9207E" w:rsidR="00206578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 xml:space="preserve">1.1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5, 1.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51C7DDF2" w14:textId="052D86DF" w:rsidR="00206578" w:rsidRDefault="008F55D7" w:rsidP="00513F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E0D49" w:rsidRPr="00EE298B" w14:paraId="562E5A69" w14:textId="77777777" w:rsidTr="000E60D7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9769B3D" w14:textId="20EA67A8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Sensitivity analysis 2: excluding IB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diagnosed </w:t>
            </w:r>
            <w:r>
              <w:rPr>
                <w:rFonts w:ascii="Times New Roman" w:hAnsi="Times New Roman" w:cs="Times New Roman"/>
                <w:szCs w:val="21"/>
              </w:rPr>
              <w:t xml:space="preserve">within 2 years after baseline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5546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23A5" w:rsidRPr="00EE298B" w14:paraId="56376EB5" w14:textId="77777777" w:rsidTr="000E60D7">
        <w:trPr>
          <w:trHeight w:val="28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4B4F53AC" w14:textId="671F5EF3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3D49CC0B" w14:textId="5FDC5F06" w:rsidR="00EE0D49" w:rsidRPr="00EE298B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970" w:type="pct"/>
            <w:tcBorders>
              <w:top w:val="nil"/>
            </w:tcBorders>
            <w:noWrap/>
            <w:hideMark/>
          </w:tcPr>
          <w:p w14:paraId="5325A4AD" w14:textId="47D30EA3" w:rsidR="00EE0D49" w:rsidRPr="00EE298B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9546</w:t>
            </w:r>
          </w:p>
        </w:tc>
        <w:tc>
          <w:tcPr>
            <w:tcW w:w="1128" w:type="pct"/>
            <w:tcBorders>
              <w:top w:val="nil"/>
            </w:tcBorders>
            <w:noWrap/>
            <w:hideMark/>
          </w:tcPr>
          <w:p w14:paraId="662B6327" w14:textId="5B3D757E" w:rsidR="00EE0D49" w:rsidRPr="00EE298B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16B9">
              <w:rPr>
                <w:rFonts w:ascii="Times New Roman" w:hAnsi="Times New Roman" w:cs="Times New Roman"/>
                <w:szCs w:val="21"/>
              </w:rPr>
              <w:t xml:space="preserve">1.0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3616B9">
              <w:rPr>
                <w:rFonts w:ascii="Times New Roman" w:hAnsi="Times New Roman" w:cs="Times New Roman"/>
                <w:szCs w:val="21"/>
              </w:rPr>
              <w:t>1.05, 1.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2987B4FF" w14:textId="5E7A8EC5" w:rsidR="00EE0D49" w:rsidRPr="00EE298B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23A5" w:rsidRPr="00EE298B" w14:paraId="5C04BC44" w14:textId="77777777" w:rsidTr="000E60D7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279EE7F4" w14:textId="3DF0EFFF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&lt;60)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16353916" w14:textId="0F0A877E" w:rsidR="00EE0D49" w:rsidRPr="00EE298B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45</w:t>
            </w:r>
          </w:p>
        </w:tc>
        <w:tc>
          <w:tcPr>
            <w:tcW w:w="970" w:type="pct"/>
            <w:tcBorders>
              <w:bottom w:val="nil"/>
            </w:tcBorders>
            <w:noWrap/>
            <w:hideMark/>
          </w:tcPr>
          <w:p w14:paraId="12DBB25F" w14:textId="073E561E" w:rsidR="00EE0D49" w:rsidRPr="00EE298B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16B9">
              <w:rPr>
                <w:rFonts w:ascii="Times New Roman" w:hAnsi="Times New Roman" w:cs="Times New Roman"/>
                <w:szCs w:val="21"/>
              </w:rPr>
              <w:t>242812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1156B4E4" w14:textId="7F35E06B" w:rsidR="00EE0D49" w:rsidRPr="00EE298B" w:rsidRDefault="00EE0D4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46664227" w14:textId="0D313D8C" w:rsidR="00EE0D49" w:rsidRPr="00EE298B" w:rsidRDefault="00EE0D4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32EF888D" w14:textId="77777777" w:rsidTr="000E60D7">
        <w:trPr>
          <w:trHeight w:val="280"/>
        </w:trPr>
        <w:tc>
          <w:tcPr>
            <w:tcW w:w="1759" w:type="pct"/>
            <w:tcBorders>
              <w:bottom w:val="nil"/>
            </w:tcBorders>
            <w:noWrap/>
          </w:tcPr>
          <w:p w14:paraId="48BF2F84" w14:textId="5F33CC79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698EA62E" w14:textId="3A7208B9" w:rsidR="00EE0D49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208A1AA4" w14:textId="56016018" w:rsidR="00EE0D49" w:rsidRDefault="003616B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16B9">
              <w:rPr>
                <w:rFonts w:ascii="Times New Roman" w:hAnsi="Times New Roman" w:cs="Times New Roman"/>
                <w:szCs w:val="21"/>
              </w:rPr>
              <w:t>152734</w:t>
            </w:r>
          </w:p>
        </w:tc>
        <w:tc>
          <w:tcPr>
            <w:tcW w:w="1128" w:type="pct"/>
            <w:tcBorders>
              <w:bottom w:val="nil"/>
            </w:tcBorders>
            <w:noWrap/>
          </w:tcPr>
          <w:p w14:paraId="6D2CB694" w14:textId="06DEF9B5" w:rsidR="00EE0D49" w:rsidRDefault="00A54E98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E98">
              <w:rPr>
                <w:rFonts w:ascii="Times New Roman" w:hAnsi="Times New Roman" w:cs="Times New Roman"/>
                <w:szCs w:val="21"/>
              </w:rPr>
              <w:t xml:space="preserve">1.1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54E98">
              <w:rPr>
                <w:rFonts w:ascii="Times New Roman" w:hAnsi="Times New Roman" w:cs="Times New Roman"/>
                <w:szCs w:val="21"/>
              </w:rPr>
              <w:t>1.05, 1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67654406" w14:textId="726569D4" w:rsidR="00EE0D49" w:rsidRDefault="00A54E98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E0D49" w:rsidRPr="00EE298B" w14:paraId="61AAD6B7" w14:textId="77777777" w:rsidTr="000E60D7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CB75E56" w14:textId="1886E5F6" w:rsidR="00EE0D49" w:rsidRPr="00EE298B" w:rsidRDefault="00EE0D49" w:rsidP="00EE0D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3: excluding </w:t>
            </w:r>
            <w:r>
              <w:rPr>
                <w:rFonts w:ascii="Times New Roman" w:hAnsi="Times New Roman" w:cs="Times New Roman"/>
                <w:szCs w:val="21"/>
              </w:rPr>
              <w:t>incident alcoholic liver disease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after </w:t>
            </w:r>
            <w:r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5775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23A5" w:rsidRPr="00EE298B" w14:paraId="5DD3D5B3" w14:textId="77777777" w:rsidTr="000E60D7">
        <w:trPr>
          <w:trHeight w:val="28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71FC23A3" w14:textId="2C479A6C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70F01966" w14:textId="17854945" w:rsidR="00EE0D49" w:rsidRPr="00EE298B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70" w:type="pct"/>
            <w:tcBorders>
              <w:top w:val="nil"/>
            </w:tcBorders>
            <w:noWrap/>
            <w:hideMark/>
          </w:tcPr>
          <w:p w14:paraId="460B618E" w14:textId="32DB9FA7" w:rsidR="00EE0D49" w:rsidRPr="00EE298B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5775</w:t>
            </w:r>
          </w:p>
        </w:tc>
        <w:tc>
          <w:tcPr>
            <w:tcW w:w="1128" w:type="pct"/>
            <w:tcBorders>
              <w:top w:val="nil"/>
            </w:tcBorders>
            <w:noWrap/>
            <w:hideMark/>
          </w:tcPr>
          <w:p w14:paraId="3DAA5609" w14:textId="276AAE8F" w:rsidR="00EE0D49" w:rsidRPr="00EE298B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 xml:space="preserve">1.0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5, 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4AB35BC1" w14:textId="445D2DB8" w:rsidR="00EE0D49" w:rsidRPr="00EE298B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23A5" w:rsidRPr="00EE298B" w14:paraId="541C959E" w14:textId="77777777" w:rsidTr="00EE0D49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22BA2505" w14:textId="613818B2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&lt;60)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5A2B075B" w14:textId="6506FC0C" w:rsidR="00EE0D49" w:rsidRPr="00EE298B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4460</w:t>
            </w:r>
          </w:p>
        </w:tc>
        <w:tc>
          <w:tcPr>
            <w:tcW w:w="970" w:type="pct"/>
            <w:tcBorders>
              <w:bottom w:val="nil"/>
            </w:tcBorders>
            <w:noWrap/>
            <w:hideMark/>
          </w:tcPr>
          <w:p w14:paraId="3FC62665" w14:textId="6190FE75" w:rsidR="00EE0D49" w:rsidRPr="00EE298B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243362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2FBBBF98" w14:textId="0E082024" w:rsidR="00EE0D49" w:rsidRPr="00EE298B" w:rsidRDefault="00EE0D4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50B1E7F5" w14:textId="0500C8DB" w:rsidR="00EE0D49" w:rsidRPr="00EE298B" w:rsidRDefault="00EE0D4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3603F7A6" w14:textId="77777777" w:rsidTr="000E60D7">
        <w:trPr>
          <w:trHeight w:val="280"/>
        </w:trPr>
        <w:tc>
          <w:tcPr>
            <w:tcW w:w="1759" w:type="pct"/>
            <w:tcBorders>
              <w:bottom w:val="nil"/>
            </w:tcBorders>
            <w:noWrap/>
          </w:tcPr>
          <w:p w14:paraId="7B27FA80" w14:textId="40183D3B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47C1F9CF" w14:textId="4D23537B" w:rsidR="00EE0D49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44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77995708" w14:textId="6590A9B7" w:rsidR="00EE0D49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152413</w:t>
            </w:r>
          </w:p>
        </w:tc>
        <w:tc>
          <w:tcPr>
            <w:tcW w:w="1128" w:type="pct"/>
            <w:tcBorders>
              <w:bottom w:val="nil"/>
            </w:tcBorders>
            <w:noWrap/>
          </w:tcPr>
          <w:p w14:paraId="50ACD022" w14:textId="493D35F3" w:rsidR="00EE0D49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 xml:space="preserve">1.1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5, 1.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10B97681" w14:textId="0C3F16CE" w:rsidR="00EE0D49" w:rsidRDefault="00752B84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EE0D49" w:rsidRPr="00EE298B" w14:paraId="34668BDB" w14:textId="77777777" w:rsidTr="000E60D7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67A4B2A7" w14:textId="19310F70" w:rsidR="00EE0D49" w:rsidRPr="008B0121" w:rsidRDefault="00EE0D49" w:rsidP="00EE0D49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12F6B">
              <w:rPr>
                <w:rFonts w:ascii="Times New Roman" w:hAnsi="Times New Roman" w:cs="Times New Roman"/>
                <w:szCs w:val="21"/>
              </w:rPr>
              <w:t>Sensitivity analysis 4: competing risk model (N=</w:t>
            </w:r>
            <w:r>
              <w:rPr>
                <w:rFonts w:ascii="Times New Roman" w:hAnsi="Times New Roman" w:cs="Times New Roman"/>
                <w:szCs w:val="21"/>
              </w:rPr>
              <w:t>396838</w:t>
            </w:r>
            <w:r w:rsidRPr="00612F6B">
              <w:rPr>
                <w:rFonts w:ascii="Times New Roman" w:hAnsi="Times New Roman" w:cs="Times New Roman"/>
                <w:szCs w:val="21"/>
              </w:rPr>
              <w:t>, No. of competing events=</w:t>
            </w:r>
            <w:r>
              <w:rPr>
                <w:rFonts w:ascii="Times New Roman" w:hAnsi="Times New Roman" w:cs="Times New Roman"/>
                <w:szCs w:val="21"/>
              </w:rPr>
              <w:t>24742</w:t>
            </w:r>
            <w:r w:rsidRPr="00612F6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23A5" w:rsidRPr="00EE298B" w14:paraId="4F629197" w14:textId="77777777" w:rsidTr="000E60D7">
        <w:trPr>
          <w:trHeight w:val="29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5D102C92" w14:textId="6097BDE5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508AB8FA" w14:textId="39A698CA" w:rsidR="00EE0D49" w:rsidRPr="00EE298B" w:rsidRDefault="001863B6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970" w:type="pct"/>
            <w:tcBorders>
              <w:top w:val="nil"/>
            </w:tcBorders>
            <w:noWrap/>
            <w:hideMark/>
          </w:tcPr>
          <w:p w14:paraId="74E723C9" w14:textId="49645408" w:rsidR="00EE0D49" w:rsidRPr="00EE298B" w:rsidRDefault="001863B6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838</w:t>
            </w:r>
          </w:p>
        </w:tc>
        <w:tc>
          <w:tcPr>
            <w:tcW w:w="1128" w:type="pct"/>
            <w:tcBorders>
              <w:top w:val="nil"/>
            </w:tcBorders>
            <w:noWrap/>
            <w:hideMark/>
          </w:tcPr>
          <w:p w14:paraId="6254D579" w14:textId="657D56C3" w:rsidR="00EE0D49" w:rsidRPr="00EE298B" w:rsidRDefault="00FF4F6E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52B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5, 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6B8E5BBF" w14:textId="3EB88207" w:rsidR="00EE0D49" w:rsidRPr="00EE298B" w:rsidRDefault="00FF4F6E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23A5" w:rsidRPr="00EE298B" w14:paraId="12654938" w14:textId="77777777" w:rsidTr="00EE0D49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13783A94" w14:textId="7CF1CEBB" w:rsidR="00EE0D49" w:rsidRPr="00EE298B" w:rsidRDefault="00EE0D49" w:rsidP="00EE0D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&lt;60)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066C08C0" w14:textId="3864C8B4" w:rsidR="00EE0D49" w:rsidRPr="00EE298B" w:rsidRDefault="001863B6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970" w:type="pct"/>
            <w:tcBorders>
              <w:bottom w:val="nil"/>
            </w:tcBorders>
            <w:noWrap/>
            <w:hideMark/>
          </w:tcPr>
          <w:p w14:paraId="79985E13" w14:textId="0B923C70" w:rsidR="00EE0D49" w:rsidRPr="00EE298B" w:rsidRDefault="001863B6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63B6">
              <w:rPr>
                <w:rFonts w:ascii="Times New Roman" w:hAnsi="Times New Roman" w:cs="Times New Roman"/>
                <w:szCs w:val="21"/>
              </w:rPr>
              <w:t>243635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655E052C" w14:textId="0ADC85E6" w:rsidR="00EE0D49" w:rsidRPr="00EE298B" w:rsidRDefault="00EE0D4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62F95601" w14:textId="0A94DFD8" w:rsidR="00EE0D49" w:rsidRPr="00EE298B" w:rsidRDefault="00EE0D49" w:rsidP="00EE0D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75C9DF5B" w14:textId="77777777" w:rsidTr="003D412C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0A170B36" w14:textId="6394D504" w:rsidR="00FF4F6E" w:rsidRPr="00EE298B" w:rsidRDefault="00FF4F6E" w:rsidP="00FF4F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</w:t>
            </w:r>
            <w:r w:rsidR="003C622E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3115BE55" w14:textId="743DED18" w:rsidR="00FF4F6E" w:rsidRDefault="00FF4F6E" w:rsidP="00FF4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2A3380B2" w14:textId="69BB614B" w:rsidR="00FF4F6E" w:rsidRDefault="00FF4F6E" w:rsidP="00FF4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203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14DD00E3" w14:textId="210A1E79" w:rsidR="00FF4F6E" w:rsidRDefault="00FF4F6E" w:rsidP="00FF4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 xml:space="preserve">1.1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5, 1.1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7D77BE3B" w14:textId="1C3FBF1B" w:rsidR="00FF4F6E" w:rsidRDefault="00FF4F6E" w:rsidP="00FF4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D412C" w:rsidRPr="00EE298B" w14:paraId="315DA261" w14:textId="77777777" w:rsidTr="003D412C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E983CB3" w14:textId="040113C5" w:rsidR="003D412C" w:rsidRDefault="003D412C" w:rsidP="003D41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 w:rsidR="00D86EFC">
              <w:rPr>
                <w:rFonts w:ascii="Times New Roman" w:hAnsi="Times New Roman" w:cs="Times New Roman"/>
                <w:szCs w:val="21"/>
              </w:rPr>
              <w:t>5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: excluding </w:t>
            </w:r>
            <w:r>
              <w:rPr>
                <w:rFonts w:ascii="Times New Roman" w:hAnsi="Times New Roman" w:cs="Times New Roman"/>
                <w:szCs w:val="21"/>
              </w:rPr>
              <w:t xml:space="preserve">HBV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HCV </w:t>
            </w:r>
            <w:r>
              <w:rPr>
                <w:rFonts w:ascii="Times New Roma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tigen positive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6613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23A5" w:rsidRPr="00EE298B" w14:paraId="46D20E24" w14:textId="77777777" w:rsidTr="003D412C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702B26BF" w14:textId="50FF3C91" w:rsidR="003D412C" w:rsidRDefault="003D412C" w:rsidP="003D41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427A607A" w14:textId="6F5E0BB7" w:rsidR="003D412C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6BD40228" w14:textId="413D880E" w:rsidR="003D412C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613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3F63B091" w14:textId="48055377" w:rsidR="003D412C" w:rsidRPr="00752B84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52B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5, 1.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6E798436" w14:textId="4AF0CE5D" w:rsidR="003D412C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23A5" w:rsidRPr="00EE298B" w14:paraId="345A9A5B" w14:textId="77777777" w:rsidTr="003D412C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0375651B" w14:textId="5FBCE8AC" w:rsidR="003D412C" w:rsidRDefault="003D412C" w:rsidP="003D41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FLI&lt;60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49B4711C" w14:textId="6FD14BB6" w:rsidR="003D412C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62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2A6410C5" w14:textId="4C276402" w:rsidR="003D412C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12C">
              <w:rPr>
                <w:rFonts w:ascii="Times New Roman" w:hAnsi="Times New Roman" w:cs="Times New Roman"/>
                <w:szCs w:val="21"/>
              </w:rPr>
              <w:t>243496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5BE427FC" w14:textId="6DF9243B" w:rsidR="003D412C" w:rsidRPr="00752B84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5ADEE741" w14:textId="77777777" w:rsidR="003D412C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094A8108" w14:textId="77777777" w:rsidTr="00CC23A5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4C37AC24" w14:textId="6D36EFBD" w:rsidR="003D412C" w:rsidRPr="00FE4617" w:rsidRDefault="003D412C" w:rsidP="003D412C">
            <w:pPr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E4617">
              <w:rPr>
                <w:rFonts w:ascii="Times New Roman" w:hAnsi="Times New Roman" w:cs="Times New Roman"/>
                <w:szCs w:val="21"/>
              </w:rPr>
              <w:t>AFLD</w:t>
            </w:r>
            <w:r w:rsidR="005E4F00" w:rsidRPr="00FE46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4617">
              <w:rPr>
                <w:rFonts w:ascii="Times New Roman" w:hAnsi="Times New Roman" w:cs="Times New Roman"/>
                <w:szCs w:val="21"/>
              </w:rPr>
              <w:t>(FLI</w:t>
            </w:r>
            <w:r w:rsidRPr="00FE461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E4617">
              <w:rPr>
                <w:rFonts w:ascii="Times New Roman" w:hAnsi="Times New Roman" w:cs="Times New Roman"/>
                <w:szCs w:val="21"/>
              </w:rPr>
              <w:t>60</w:t>
            </w:r>
            <w:r w:rsidRPr="00FE461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0ED3AD35" w14:textId="5086881F" w:rsidR="003D412C" w:rsidRPr="00FE4617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E4617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69A892B5" w14:textId="61F3EA17" w:rsidR="003D412C" w:rsidRPr="00FE4617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E4617">
              <w:rPr>
                <w:rFonts w:ascii="Times New Roman" w:hAnsi="Times New Roman" w:cs="Times New Roman"/>
                <w:szCs w:val="21"/>
              </w:rPr>
              <w:t>53117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03111C66" w14:textId="0E657593" w:rsidR="003D412C" w:rsidRPr="00FE4617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1.11 (1.05, 1.17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427B2515" w14:textId="655C51AE" w:rsidR="003D412C" w:rsidRPr="00FE4617" w:rsidRDefault="003D412C" w:rsidP="003D4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E461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D6153" w:rsidRPr="00EE298B" w14:paraId="552E9541" w14:textId="77777777" w:rsidTr="00CC23A5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DBDBDB" w:themeFill="accent3" w:themeFillTint="66"/>
            <w:noWrap/>
          </w:tcPr>
          <w:p w14:paraId="10A2EB6E" w14:textId="39B84516" w:rsidR="004D6153" w:rsidRPr="00FE4617" w:rsidRDefault="004D6153" w:rsidP="004D61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Sensitivity analysis 6:</w:t>
            </w:r>
            <w:r w:rsidR="00CC23A5" w:rsidRPr="00FE4617">
              <w:rPr>
                <w:rFonts w:ascii="Times New Roman" w:hAnsi="Times New Roman" w:cs="Times New Roman"/>
                <w:szCs w:val="21"/>
              </w:rPr>
              <w:t xml:space="preserve"> additionally adjusted psychologic disorder including depression and anxiety (N=396838)</w:t>
            </w:r>
          </w:p>
        </w:tc>
      </w:tr>
      <w:tr w:rsidR="00CC23A5" w:rsidRPr="00EE298B" w14:paraId="51AA3F3D" w14:textId="77777777" w:rsidTr="00517498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7720C496" w14:textId="21984310" w:rsidR="00CC23A5" w:rsidRPr="00FE4617" w:rsidRDefault="00CC23A5" w:rsidP="00CC23A5">
            <w:pPr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3F22B6DD" w14:textId="24AF27CF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E4617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31CE063E" w14:textId="6E96EDF0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E4617">
              <w:rPr>
                <w:rFonts w:ascii="Times New Roman" w:hAnsi="Times New Roman" w:cs="Times New Roman"/>
                <w:szCs w:val="21"/>
              </w:rPr>
              <w:t>96838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47D236B7" w14:textId="5325B3CD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1.06 (1.03, 1.08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6689DB2D" w14:textId="1D987562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FE461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23A5" w:rsidRPr="00EE298B" w14:paraId="563CCD83" w14:textId="77777777" w:rsidTr="00517498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0B48E499" w14:textId="69517AC7" w:rsidR="00CC23A5" w:rsidRPr="00FE4617" w:rsidRDefault="00CC23A5" w:rsidP="00CC23A5">
            <w:pPr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Non-NAFLD (FLI&lt;60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06768878" w14:textId="7CDBE68C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E4617"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0C5E10A1" w14:textId="1B2880AC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243635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0FB0AA56" w14:textId="69FD868D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0783616A" w14:textId="77777777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57319794" w14:textId="77777777" w:rsidTr="00517498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75A508A8" w14:textId="75E00672" w:rsidR="00CC23A5" w:rsidRPr="00FE4617" w:rsidRDefault="00CC23A5" w:rsidP="00CC23A5">
            <w:pPr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E4617">
              <w:rPr>
                <w:rFonts w:ascii="Times New Roman" w:hAnsi="Times New Roman" w:cs="Times New Roman"/>
                <w:szCs w:val="21"/>
              </w:rPr>
              <w:t>AFLD (FLI</w:t>
            </w:r>
            <w:r w:rsidRPr="00FE461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E4617">
              <w:rPr>
                <w:rFonts w:ascii="Times New Roman" w:hAnsi="Times New Roman" w:cs="Times New Roman"/>
                <w:szCs w:val="21"/>
              </w:rPr>
              <w:t>60</w:t>
            </w:r>
            <w:r w:rsidRPr="00FE461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574A0EB7" w14:textId="3E1FBC3E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E4617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4F235BB8" w14:textId="62857B60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E4617">
              <w:rPr>
                <w:rFonts w:ascii="Times New Roman" w:hAnsi="Times New Roman" w:cs="Times New Roman"/>
                <w:szCs w:val="21"/>
              </w:rPr>
              <w:t>53203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1A828880" w14:textId="2D603CD3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1.08 (1.02, 1.14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1CBB4422" w14:textId="7FF620DD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CC23A5" w:rsidRPr="00EE298B" w14:paraId="02F0E4E3" w14:textId="77777777" w:rsidTr="00517498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DBDBDB" w:themeFill="accent3" w:themeFillTint="66"/>
            <w:noWrap/>
          </w:tcPr>
          <w:p w14:paraId="489478F3" w14:textId="64EAE761" w:rsidR="00CC23A5" w:rsidRPr="00FE4617" w:rsidRDefault="00CC23A5" w:rsidP="00CC23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Sensitivity analysis 7: age-matched cohort between NAFLD and</w:t>
            </w:r>
            <w:r w:rsidR="00C642B2" w:rsidRPr="00FE4617">
              <w:rPr>
                <w:rFonts w:ascii="Times New Roman" w:hAnsi="Times New Roman" w:cs="Times New Roman"/>
                <w:szCs w:val="21"/>
              </w:rPr>
              <w:t xml:space="preserve"> non-</w:t>
            </w:r>
            <w:r w:rsidRPr="00FE4617">
              <w:rPr>
                <w:rFonts w:ascii="Times New Roman" w:hAnsi="Times New Roman" w:cs="Times New Roman"/>
                <w:szCs w:val="21"/>
              </w:rPr>
              <w:t>NAFLD (</w:t>
            </w:r>
            <w:r w:rsidR="00CE787A" w:rsidRPr="00FE4617">
              <w:rPr>
                <w:rFonts w:ascii="Times New Roman" w:hAnsi="Times New Roman" w:cs="Times New Roman"/>
                <w:szCs w:val="21"/>
              </w:rPr>
              <w:t xml:space="preserve">1:1 matching, </w:t>
            </w:r>
            <w:r w:rsidRPr="00FE4617">
              <w:rPr>
                <w:rFonts w:ascii="Times New Roman" w:hAnsi="Times New Roman" w:cs="Times New Roman"/>
                <w:szCs w:val="21"/>
              </w:rPr>
              <w:t>N=3</w:t>
            </w:r>
            <w:r w:rsidR="005621DF" w:rsidRPr="00FE4617">
              <w:rPr>
                <w:rFonts w:ascii="Times New Roman" w:hAnsi="Times New Roman" w:cs="Times New Roman"/>
                <w:szCs w:val="21"/>
              </w:rPr>
              <w:t>06406</w:t>
            </w:r>
            <w:r w:rsidRPr="00FE461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C23A5" w:rsidRPr="00EE298B" w14:paraId="601FC2C4" w14:textId="77777777" w:rsidTr="005E2C4C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104CA3AC" w14:textId="4F6F8B2E" w:rsidR="00CC23A5" w:rsidRPr="00FE4617" w:rsidRDefault="00CC23A5" w:rsidP="00CC23A5">
            <w:pPr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Non-NAFLD (FLI&lt;60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672FC88F" w14:textId="4EC4B1AC" w:rsidR="00CC23A5" w:rsidRPr="00FE4617" w:rsidRDefault="005621DF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2833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2F2E164D" w14:textId="156883B5" w:rsidR="00CC23A5" w:rsidRPr="00FE4617" w:rsidRDefault="005621DF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E4617">
              <w:rPr>
                <w:rFonts w:ascii="Times New Roman" w:hAnsi="Times New Roman" w:cs="Times New Roman"/>
                <w:szCs w:val="21"/>
              </w:rPr>
              <w:t>53203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161A6796" w14:textId="4E99B858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0E049048" w14:textId="77777777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23A5" w:rsidRPr="00EE298B" w14:paraId="248ABE18" w14:textId="77777777" w:rsidTr="00EE0D49">
        <w:trPr>
          <w:trHeight w:val="280"/>
        </w:trPr>
        <w:tc>
          <w:tcPr>
            <w:tcW w:w="1759" w:type="pct"/>
            <w:tcBorders>
              <w:top w:val="nil"/>
              <w:bottom w:val="single" w:sz="4" w:space="0" w:color="auto"/>
            </w:tcBorders>
            <w:noWrap/>
          </w:tcPr>
          <w:p w14:paraId="2CA7680E" w14:textId="7A41D4FE" w:rsidR="00CC23A5" w:rsidRPr="00FE4617" w:rsidRDefault="00CC23A5" w:rsidP="00CC23A5">
            <w:pPr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E4617">
              <w:rPr>
                <w:rFonts w:ascii="Times New Roman" w:hAnsi="Times New Roman" w:cs="Times New Roman"/>
                <w:szCs w:val="21"/>
              </w:rPr>
              <w:t>AFLD (FLI</w:t>
            </w:r>
            <w:r w:rsidRPr="00FE461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FE4617">
              <w:rPr>
                <w:rFonts w:ascii="Times New Roman" w:hAnsi="Times New Roman" w:cs="Times New Roman"/>
                <w:szCs w:val="21"/>
              </w:rPr>
              <w:t>60</w:t>
            </w:r>
            <w:r w:rsidRPr="00FE461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</w:tcPr>
          <w:p w14:paraId="2D4FA7D2" w14:textId="4A9509FC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E4617">
              <w:rPr>
                <w:rFonts w:ascii="Times New Roman" w:hAnsi="Times New Roman" w:cs="Times New Roman"/>
                <w:szCs w:val="21"/>
              </w:rPr>
              <w:t>661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noWrap/>
          </w:tcPr>
          <w:p w14:paraId="63E5E8BF" w14:textId="52ACF02C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E4617">
              <w:rPr>
                <w:rFonts w:ascii="Times New Roman" w:hAnsi="Times New Roman" w:cs="Times New Roman"/>
                <w:szCs w:val="21"/>
              </w:rPr>
              <w:t>53203</w:t>
            </w: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  <w:noWrap/>
          </w:tcPr>
          <w:p w14:paraId="061ECFD7" w14:textId="1B817380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1.0</w:t>
            </w:r>
            <w:r w:rsidR="005621DF" w:rsidRPr="00FE4617">
              <w:rPr>
                <w:rFonts w:ascii="Times New Roman" w:hAnsi="Times New Roman" w:cs="Times New Roman"/>
                <w:szCs w:val="21"/>
              </w:rPr>
              <w:t>7</w:t>
            </w:r>
            <w:r w:rsidRPr="00FE4617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5621DF" w:rsidRPr="00FE4617">
              <w:rPr>
                <w:rFonts w:ascii="Times New Roman" w:hAnsi="Times New Roman" w:cs="Times New Roman"/>
                <w:szCs w:val="21"/>
              </w:rPr>
              <w:t>1</w:t>
            </w:r>
            <w:r w:rsidRPr="00FE4617">
              <w:rPr>
                <w:rFonts w:ascii="Times New Roman" w:hAnsi="Times New Roman" w:cs="Times New Roman"/>
                <w:szCs w:val="21"/>
              </w:rPr>
              <w:t>, 1.1</w:t>
            </w:r>
            <w:r w:rsidR="005621DF" w:rsidRPr="00FE4617">
              <w:rPr>
                <w:rFonts w:ascii="Times New Roman" w:hAnsi="Times New Roman" w:cs="Times New Roman"/>
                <w:szCs w:val="21"/>
              </w:rPr>
              <w:t>3</w:t>
            </w:r>
            <w:r w:rsidRPr="00FE461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noWrap/>
          </w:tcPr>
          <w:p w14:paraId="67182686" w14:textId="2C99E3BF" w:rsidR="00CC23A5" w:rsidRPr="00FE4617" w:rsidRDefault="00CC23A5" w:rsidP="00CC23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4617">
              <w:rPr>
                <w:rFonts w:ascii="Times New Roman" w:hAnsi="Times New Roman" w:cs="Times New Roman"/>
                <w:szCs w:val="21"/>
              </w:rPr>
              <w:t>0.0</w:t>
            </w:r>
            <w:r w:rsidR="005621DF" w:rsidRPr="00FE4617">
              <w:rPr>
                <w:rFonts w:ascii="Times New Roman" w:hAnsi="Times New Roman" w:cs="Times New Roman"/>
                <w:szCs w:val="21"/>
              </w:rPr>
              <w:t>2</w:t>
            </w:r>
            <w:r w:rsidRPr="00FE461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0E825842" w14:textId="77777777" w:rsidR="005C6CAA" w:rsidRDefault="000E60D7" w:rsidP="00697076">
      <w:pPr>
        <w:rPr>
          <w:rFonts w:ascii="Times New Roman" w:hAnsi="Times New Roman" w:cs="Times New Roman"/>
        </w:rPr>
        <w:sectPr w:rsidR="005C6CAA" w:rsidSect="005C6CAA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Note: All adjusted H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alculated by adjusting the following covariates: age, gender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</w:t>
      </w:r>
      <w:r w:rsidRPr="00ED6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ype 2 diabetes. IBS: i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 xml:space="preserve">itable bowel syndrome;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</w:t>
      </w:r>
      <w:r>
        <w:rPr>
          <w:rFonts w:ascii="Times New Roman" w:hAnsi="Times New Roman" w:cs="Times New Roman"/>
        </w:rPr>
        <w:t>.</w:t>
      </w:r>
      <w:r w:rsidR="000A29CF">
        <w:rPr>
          <w:rFonts w:ascii="Times New Roman" w:hAnsi="Times New Roman" w:cs="Times New Roman"/>
        </w:rPr>
        <w:t xml:space="preserve"> CI: confidence interval. F</w:t>
      </w:r>
      <w:r w:rsidR="003C622E">
        <w:rPr>
          <w:rFonts w:ascii="Times New Roman" w:hAnsi="Times New Roman" w:cs="Times New Roman"/>
        </w:rPr>
        <w:t>L</w:t>
      </w:r>
      <w:r w:rsidR="000A29CF">
        <w:rPr>
          <w:rFonts w:ascii="Times New Roman" w:hAnsi="Times New Roman" w:cs="Times New Roman"/>
        </w:rPr>
        <w:t xml:space="preserve">I: fatty liver index. NAFLD: non-alcoholic liver disease. </w:t>
      </w:r>
    </w:p>
    <w:p w14:paraId="65887FDC" w14:textId="139769A1" w:rsidR="00215771" w:rsidRDefault="00215771" w:rsidP="00215771">
      <w:pPr>
        <w:rPr>
          <w:rFonts w:ascii="Times New Roman" w:hAnsi="Times New Roman" w:cs="Times New Roman"/>
          <w:b/>
          <w:bCs/>
        </w:rPr>
      </w:pPr>
      <w:r w:rsidRPr="007C7337">
        <w:rPr>
          <w:rFonts w:ascii="Times New Roman" w:hAnsi="Times New Roman" w:cs="Times New Roman" w:hint="eastAsia"/>
          <w:b/>
          <w:bCs/>
        </w:rPr>
        <w:lastRenderedPageBreak/>
        <w:t>Ta</w:t>
      </w:r>
      <w:r w:rsidRPr="007C7337">
        <w:rPr>
          <w:rFonts w:ascii="Times New Roman" w:hAnsi="Times New Roman" w:cs="Times New Roman"/>
          <w:b/>
          <w:bCs/>
        </w:rPr>
        <w:t xml:space="preserve">ble </w:t>
      </w:r>
      <w:r>
        <w:rPr>
          <w:rFonts w:ascii="Times New Roman" w:hAnsi="Times New Roman" w:cs="Times New Roman"/>
          <w:b/>
          <w:bCs/>
        </w:rPr>
        <w:t>S4</w:t>
      </w:r>
      <w:r w:rsidRPr="007C7337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 w:rsidRPr="00F77B80">
        <w:rPr>
          <w:rFonts w:ascii="Times New Roman" w:hAnsi="Times New Roman" w:cs="Times New Roman"/>
          <w:b/>
          <w:bCs/>
        </w:rPr>
        <w:t>Sensitivity analysis</w:t>
      </w:r>
      <w:r>
        <w:rPr>
          <w:rFonts w:ascii="Times New Roman" w:hAnsi="Times New Roman" w:cs="Times New Roman"/>
          <w:b/>
          <w:bCs/>
        </w:rPr>
        <w:t xml:space="preserve"> </w:t>
      </w:r>
      <w:r w:rsidRPr="00474299">
        <w:rPr>
          <w:rFonts w:ascii="Times New Roman" w:hAnsi="Times New Roman" w:cs="Times New Roman"/>
          <w:b/>
          <w:bCs/>
        </w:rPr>
        <w:t xml:space="preserve">regarding </w:t>
      </w:r>
      <w:r>
        <w:rPr>
          <w:rFonts w:ascii="Times New Roman" w:hAnsi="Times New Roman" w:cs="Times New Roman"/>
          <w:b/>
          <w:bCs/>
        </w:rPr>
        <w:t xml:space="preserve">risk of IBS according to per SD change </w:t>
      </w:r>
      <w:r w:rsidR="005E4F00">
        <w:rPr>
          <w:rFonts w:ascii="Times New Roman" w:hAnsi="Times New Roman" w:cs="Times New Roman"/>
          <w:b/>
          <w:bCs/>
        </w:rPr>
        <w:t xml:space="preserve">and </w:t>
      </w:r>
      <w:r w:rsidR="005E4F00" w:rsidRPr="005E4F00">
        <w:rPr>
          <w:rFonts w:ascii="Times New Roman" w:hAnsi="Times New Roman" w:cs="Times New Roman"/>
          <w:b/>
          <w:bCs/>
        </w:rPr>
        <w:t xml:space="preserve">diagnosis of NAFLD or not by predefined cutoff of </w:t>
      </w:r>
      <w:r>
        <w:rPr>
          <w:rFonts w:ascii="Times New Roman" w:hAnsi="Times New Roman" w:cs="Times New Roman"/>
          <w:b/>
          <w:bCs/>
        </w:rPr>
        <w:t xml:space="preserve">baseline </w:t>
      </w:r>
      <w:r>
        <w:rPr>
          <w:rFonts w:ascii="Times New Roman" w:hAnsi="Times New Roman" w:cs="Times New Roman" w:hint="eastAsia"/>
          <w:b/>
          <w:bCs/>
        </w:rPr>
        <w:t>hepatic</w:t>
      </w:r>
      <w:r>
        <w:rPr>
          <w:rFonts w:ascii="Times New Roman" w:hAnsi="Times New Roman" w:cs="Times New Roman"/>
          <w:b/>
          <w:bCs/>
        </w:rPr>
        <w:t xml:space="preserve"> steatosis index</w:t>
      </w:r>
      <w:r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0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4"/>
        <w:gridCol w:w="1955"/>
        <w:gridCol w:w="2709"/>
        <w:gridCol w:w="3151"/>
        <w:gridCol w:w="1237"/>
      </w:tblGrid>
      <w:tr w:rsidR="005C6CAA" w:rsidRPr="00EE298B" w14:paraId="1E09243D" w14:textId="77777777" w:rsidTr="001D39A5">
        <w:trPr>
          <w:trHeight w:val="280"/>
        </w:trPr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DFA9B" w14:textId="7987CFCC" w:rsidR="00215771" w:rsidRPr="00EE298B" w:rsidRDefault="00215771" w:rsidP="006A7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HSI 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A3E46E" w14:textId="77777777" w:rsidR="00215771" w:rsidRPr="00EE298B" w:rsidRDefault="00215771" w:rsidP="006A72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7EF474" w14:textId="77777777" w:rsidR="00215771" w:rsidRPr="00EE298B" w:rsidRDefault="00215771" w:rsidP="006A72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 participant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4CB39" w14:textId="77777777" w:rsidR="00215771" w:rsidRPr="00EE298B" w:rsidRDefault="00215771" w:rsidP="006A72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adjusted 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A535AE" w14:textId="77777777" w:rsidR="00215771" w:rsidRPr="00EE298B" w:rsidRDefault="00215771" w:rsidP="006A726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1D39A5" w:rsidRPr="00EE298B" w14:paraId="247B7C5C" w14:textId="77777777" w:rsidTr="001D39A5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</w:tcPr>
          <w:p w14:paraId="7DA0FF9F" w14:textId="79353CCB" w:rsidR="001D39A5" w:rsidRPr="00EE298B" w:rsidRDefault="001D39A5" w:rsidP="001D39A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1: </w:t>
            </w:r>
            <w:r w:rsidR="00281CFC">
              <w:rPr>
                <w:rFonts w:ascii="Times New Roman" w:hAnsi="Times New Roman" w:cs="Times New Roman"/>
                <w:szCs w:val="21"/>
              </w:rPr>
              <w:t>excluding participants with missing baseline HS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EC2ABD">
              <w:rPr>
                <w:rFonts w:ascii="Times New Roman" w:hAnsi="Times New Roman" w:cs="Times New Roman"/>
                <w:szCs w:val="21"/>
              </w:rPr>
              <w:t>5836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6CAA" w:rsidRPr="00EE298B" w14:paraId="676064CE" w14:textId="77777777" w:rsidTr="001D39A5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19A479" w14:textId="3BE22AC8" w:rsidR="00346726" w:rsidRDefault="00346726" w:rsidP="003467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C76B29" w14:textId="64218D9B" w:rsidR="00346726" w:rsidRPr="00EE298B" w:rsidRDefault="001F5969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07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66B605" w14:textId="494461D5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1F5969">
              <w:rPr>
                <w:rFonts w:ascii="Times New Roman" w:hAnsi="Times New Roman" w:cs="Times New Roman"/>
                <w:szCs w:val="21"/>
              </w:rPr>
              <w:t>5836</w:t>
            </w:r>
          </w:p>
        </w:tc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61CB83" w14:textId="4DA9A2FB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1F5969">
              <w:rPr>
                <w:rFonts w:ascii="Times New Roman" w:hAnsi="Times New Roman" w:cs="Times New Roman"/>
                <w:szCs w:val="21"/>
              </w:rPr>
              <w:t>3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1B5FA9">
              <w:rPr>
                <w:rFonts w:ascii="Times New Roman" w:hAnsi="Times New Roman" w:cs="Times New Roman"/>
                <w:szCs w:val="21"/>
              </w:rPr>
              <w:t>1</w:t>
            </w:r>
            <w:r w:rsidRPr="008F55D7">
              <w:rPr>
                <w:rFonts w:ascii="Times New Roman" w:hAnsi="Times New Roman" w:cs="Times New Roman"/>
                <w:szCs w:val="21"/>
              </w:rPr>
              <w:t>, 1.</w:t>
            </w:r>
            <w:r w:rsidR="001F5969">
              <w:rPr>
                <w:rFonts w:ascii="Times New Roman" w:hAnsi="Times New Roman" w:cs="Times New Roman"/>
                <w:szCs w:val="21"/>
              </w:rPr>
              <w:t>05</w:t>
            </w:r>
            <w:r>
              <w:rPr>
                <w:rFonts w:ascii="Times New Roman" w:hAnsi="Times New Roman" w:cs="Times New Roman"/>
                <w:szCs w:val="21"/>
              </w:rPr>
              <w:t xml:space="preserve">)     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C9376E" w14:textId="20895806" w:rsidR="00346726" w:rsidRPr="001F5969" w:rsidRDefault="001F5969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F596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F5969">
              <w:rPr>
                <w:rFonts w:ascii="Times New Roman" w:hAnsi="Times New Roman" w:cs="Times New Roman"/>
                <w:szCs w:val="21"/>
              </w:rPr>
              <w:t>.020</w:t>
            </w:r>
          </w:p>
        </w:tc>
      </w:tr>
      <w:tr w:rsidR="005C6CAA" w:rsidRPr="00EE298B" w14:paraId="48F977B1" w14:textId="77777777" w:rsidTr="001D39A5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06E581" w14:textId="32BBF5BE" w:rsidR="00346726" w:rsidRDefault="00346726" w:rsidP="003467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HS</w:t>
            </w:r>
            <w:r w:rsidR="00CB34D3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9F6BB2" w14:textId="59DED130" w:rsidR="00346726" w:rsidRPr="00EE298B" w:rsidRDefault="006F047F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7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F33960" w14:textId="38D96B9A" w:rsidR="00346726" w:rsidRPr="00EE298B" w:rsidRDefault="006F047F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047F">
              <w:rPr>
                <w:rFonts w:ascii="Times New Roman" w:hAnsi="Times New Roman" w:cs="Times New Roman"/>
                <w:szCs w:val="21"/>
              </w:rPr>
              <w:t>232436</w:t>
            </w:r>
          </w:p>
        </w:tc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ECC3B5" w14:textId="50904DB6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1CDA90" w14:textId="77777777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5C6CAA" w:rsidRPr="00EE298B" w14:paraId="46D108A6" w14:textId="77777777" w:rsidTr="001D39A5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718FAD" w14:textId="6FCF52F6" w:rsidR="00346726" w:rsidRDefault="00346726" w:rsidP="0034672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HS</w:t>
            </w:r>
            <w:r w:rsidR="00CB34D3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&gt;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A1B98A" w14:textId="3C0D30B9" w:rsidR="00346726" w:rsidRPr="00EE298B" w:rsidRDefault="006F047F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0</w:t>
            </w:r>
          </w:p>
        </w:tc>
        <w:tc>
          <w:tcPr>
            <w:tcW w:w="97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57A6DF" w14:textId="29DAF4E9" w:rsidR="00346726" w:rsidRPr="00EE298B" w:rsidRDefault="006F047F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F047F">
              <w:rPr>
                <w:rFonts w:ascii="Times New Roman" w:hAnsi="Times New Roman" w:cs="Times New Roman"/>
                <w:szCs w:val="21"/>
              </w:rPr>
              <w:t>163400</w:t>
            </w:r>
          </w:p>
        </w:tc>
        <w:tc>
          <w:tcPr>
            <w:tcW w:w="112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A97447" w14:textId="2A237836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</w:t>
            </w:r>
            <w:r w:rsidR="006F047F">
              <w:rPr>
                <w:rFonts w:ascii="Times New Roman" w:hAnsi="Times New Roman" w:cs="Times New Roman"/>
                <w:szCs w:val="21"/>
              </w:rPr>
              <w:t>07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6F047F">
              <w:rPr>
                <w:rFonts w:ascii="Times New Roman" w:hAnsi="Times New Roman" w:cs="Times New Roman"/>
                <w:szCs w:val="21"/>
              </w:rPr>
              <w:t>2</w:t>
            </w:r>
            <w:r w:rsidRPr="008F55D7">
              <w:rPr>
                <w:rFonts w:ascii="Times New Roman" w:hAnsi="Times New Roman" w:cs="Times New Roman"/>
                <w:szCs w:val="21"/>
              </w:rPr>
              <w:t>, 1.1</w:t>
            </w:r>
            <w:r w:rsidR="006F047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DEBBA2" w14:textId="7ED50C08" w:rsidR="00346726" w:rsidRPr="00EE298B" w:rsidRDefault="006F047F" w:rsidP="0034672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346726" w:rsidRPr="00EE298B" w14:paraId="60B41E67" w14:textId="77777777" w:rsidTr="001D39A5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5FBFEB56" w14:textId="1AC44D0B" w:rsidR="00346726" w:rsidRPr="00EE298B" w:rsidRDefault="00346726" w:rsidP="003467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E298B">
              <w:rPr>
                <w:rFonts w:ascii="Times New Roman" w:hAnsi="Times New Roman" w:cs="Times New Roman"/>
                <w:szCs w:val="21"/>
              </w:rPr>
              <w:t>: excluding IB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diagnosed </w:t>
            </w:r>
            <w:r>
              <w:rPr>
                <w:rFonts w:ascii="Times New Roman" w:hAnsi="Times New Roman" w:cs="Times New Roman"/>
                <w:szCs w:val="21"/>
              </w:rPr>
              <w:t xml:space="preserve">within 1 year after baseline </w:t>
            </w:r>
            <w:r w:rsidR="005C6CAA">
              <w:rPr>
                <w:rFonts w:ascii="Times New Roman" w:hAnsi="Times New Roman" w:cs="Times New Roman"/>
                <w:szCs w:val="21"/>
              </w:rPr>
              <w:t xml:space="preserve">in dataset for sensitivity analysis 1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C350E7">
              <w:rPr>
                <w:rFonts w:ascii="Times New Roman" w:hAnsi="Times New Roman" w:cs="Times New Roman"/>
                <w:szCs w:val="21"/>
              </w:rPr>
              <w:t>5185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6CAA" w:rsidRPr="00EE298B" w14:paraId="1CF064D9" w14:textId="77777777" w:rsidTr="006A726E">
        <w:trPr>
          <w:trHeight w:val="28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78FF3F4A" w14:textId="77777777" w:rsidR="00346726" w:rsidRPr="00EE298B" w:rsidRDefault="00346726" w:rsidP="0034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</w:tcPr>
          <w:p w14:paraId="732BECF8" w14:textId="746B811C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350E7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70" w:type="pct"/>
            <w:tcBorders>
              <w:top w:val="nil"/>
            </w:tcBorders>
            <w:noWrap/>
          </w:tcPr>
          <w:p w14:paraId="772EE64B" w14:textId="5989D195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350E7">
              <w:rPr>
                <w:rFonts w:ascii="Times New Roman" w:hAnsi="Times New Roman" w:cs="Times New Roman"/>
                <w:szCs w:val="21"/>
              </w:rPr>
              <w:t>5185</w:t>
            </w:r>
          </w:p>
        </w:tc>
        <w:tc>
          <w:tcPr>
            <w:tcW w:w="1128" w:type="pct"/>
            <w:tcBorders>
              <w:top w:val="nil"/>
            </w:tcBorders>
            <w:noWrap/>
          </w:tcPr>
          <w:p w14:paraId="5D45C35B" w14:textId="1A009F58" w:rsidR="00346726" w:rsidRPr="00EE298B" w:rsidRDefault="001750EF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1B5FA9">
              <w:rPr>
                <w:rFonts w:ascii="Times New Roman" w:hAnsi="Times New Roman" w:cs="Times New Roman"/>
                <w:szCs w:val="21"/>
              </w:rPr>
              <w:t>1</w:t>
            </w:r>
            <w:r w:rsidRPr="008F55D7">
              <w:rPr>
                <w:rFonts w:ascii="Times New Roman" w:hAnsi="Times New Roman" w:cs="Times New Roman"/>
                <w:szCs w:val="21"/>
              </w:rPr>
              <w:t>, 1.</w:t>
            </w:r>
            <w:r>
              <w:rPr>
                <w:rFonts w:ascii="Times New Roman" w:hAnsi="Times New Roman" w:cs="Times New Roman"/>
                <w:szCs w:val="21"/>
              </w:rPr>
              <w:t xml:space="preserve">05)  </w:t>
            </w:r>
            <w:r w:rsidR="00346726">
              <w:rPr>
                <w:rFonts w:ascii="Times New Roman" w:hAnsi="Times New Roman" w:cs="Times New Roman"/>
                <w:szCs w:val="21"/>
              </w:rPr>
              <w:t xml:space="preserve">     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58645A7D" w14:textId="38965C79" w:rsidR="00346726" w:rsidRPr="00EE298B" w:rsidRDefault="001750EF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D55332" w:rsidRPr="00EE298B" w14:paraId="29E7D2AD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4D59A0D6" w14:textId="7FAE9881" w:rsidR="00D55332" w:rsidRPr="00EE298B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HS</w:t>
            </w:r>
            <w:r w:rsidR="00CB34D3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027C20F1" w14:textId="0439A41A" w:rsidR="00D55332" w:rsidRPr="00EE298B" w:rsidRDefault="00AA62A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2A2">
              <w:rPr>
                <w:rFonts w:ascii="Times New Roman" w:hAnsi="Times New Roman" w:cs="Times New Roman"/>
                <w:szCs w:val="21"/>
              </w:rPr>
              <w:t>3606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6F085FF1" w14:textId="25C95E18" w:rsidR="00D55332" w:rsidRPr="00EE298B" w:rsidRDefault="00AA62A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2A2">
              <w:rPr>
                <w:rFonts w:ascii="Times New Roman" w:hAnsi="Times New Roman" w:cs="Times New Roman"/>
                <w:szCs w:val="21"/>
              </w:rPr>
              <w:t>232075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2F5588B4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7F6A3E60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5332" w:rsidRPr="00EE298B" w14:paraId="654706E8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</w:tcPr>
          <w:p w14:paraId="3D89FC9B" w14:textId="681D97DA" w:rsidR="00D55332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HS</w:t>
            </w:r>
            <w:r w:rsidR="00CB34D3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&gt;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71ACA444" w14:textId="7C0ACEF6" w:rsidR="00D55332" w:rsidRDefault="00AA62A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0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0726BC5E" w14:textId="57BB8DE5" w:rsidR="00D55332" w:rsidRDefault="00AA62A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62A2">
              <w:rPr>
                <w:rFonts w:ascii="Times New Roman" w:hAnsi="Times New Roman" w:cs="Times New Roman"/>
                <w:szCs w:val="21"/>
              </w:rPr>
              <w:t>163110</w:t>
            </w:r>
          </w:p>
        </w:tc>
        <w:tc>
          <w:tcPr>
            <w:tcW w:w="1128" w:type="pct"/>
            <w:tcBorders>
              <w:bottom w:val="nil"/>
            </w:tcBorders>
            <w:noWrap/>
          </w:tcPr>
          <w:p w14:paraId="741518C5" w14:textId="27A0842B" w:rsidR="00D55332" w:rsidRDefault="00AA62A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F55D7">
              <w:rPr>
                <w:rFonts w:ascii="Times New Roman" w:hAnsi="Times New Roman" w:cs="Times New Roman"/>
                <w:szCs w:val="21"/>
              </w:rPr>
              <w:t>, 1.1</w:t>
            </w:r>
            <w:r>
              <w:rPr>
                <w:rFonts w:ascii="Times New Roman" w:hAnsi="Times New Roman" w:cs="Times New Roman"/>
                <w:szCs w:val="21"/>
              </w:rPr>
              <w:t>2)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6864275D" w14:textId="1E600CAD" w:rsidR="00D55332" w:rsidRDefault="00AA62A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346726" w:rsidRPr="00EE298B" w14:paraId="7BA1ABD1" w14:textId="77777777" w:rsidTr="006A726E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70E0D03D" w14:textId="48891C06" w:rsidR="00346726" w:rsidRPr="00EE298B" w:rsidRDefault="00346726" w:rsidP="00346726">
            <w:pPr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E298B">
              <w:rPr>
                <w:rFonts w:ascii="Times New Roman" w:hAnsi="Times New Roman" w:cs="Times New Roman"/>
                <w:szCs w:val="21"/>
              </w:rPr>
              <w:t>: excluding IB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diagnosed </w:t>
            </w:r>
            <w:r>
              <w:rPr>
                <w:rFonts w:ascii="Times New Roman" w:hAnsi="Times New Roman" w:cs="Times New Roman"/>
                <w:szCs w:val="21"/>
              </w:rPr>
              <w:t xml:space="preserve">within 2 years after baseline </w:t>
            </w:r>
            <w:r w:rsidR="009767C8">
              <w:rPr>
                <w:rFonts w:ascii="Times New Roman" w:hAnsi="Times New Roman" w:cs="Times New Roman"/>
                <w:szCs w:val="21"/>
              </w:rPr>
              <w:t>in dataset for sensitivity analysis 1</w:t>
            </w:r>
            <w:r w:rsidR="009767C8"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C459D2">
              <w:rPr>
                <w:rFonts w:ascii="Times New Roman" w:hAnsi="Times New Roman" w:cs="Times New Roman"/>
                <w:szCs w:val="21"/>
              </w:rPr>
              <w:t>4550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6CAA" w:rsidRPr="00EE298B" w14:paraId="7143BDFE" w14:textId="77777777" w:rsidTr="006A726E">
        <w:trPr>
          <w:trHeight w:val="28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04497447" w14:textId="77777777" w:rsidR="00346726" w:rsidRPr="00EE298B" w:rsidRDefault="00346726" w:rsidP="0034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10FE8B4E" w14:textId="122045A6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C459D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70" w:type="pct"/>
            <w:tcBorders>
              <w:top w:val="nil"/>
            </w:tcBorders>
            <w:noWrap/>
            <w:hideMark/>
          </w:tcPr>
          <w:p w14:paraId="1032FC11" w14:textId="3C4729C9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459D2">
              <w:rPr>
                <w:rFonts w:ascii="Times New Roman" w:hAnsi="Times New Roman" w:cs="Times New Roman"/>
                <w:szCs w:val="21"/>
              </w:rPr>
              <w:t>4550</w:t>
            </w:r>
          </w:p>
        </w:tc>
        <w:tc>
          <w:tcPr>
            <w:tcW w:w="1128" w:type="pct"/>
            <w:tcBorders>
              <w:top w:val="nil"/>
            </w:tcBorders>
            <w:noWrap/>
            <w:hideMark/>
          </w:tcPr>
          <w:p w14:paraId="0EFCCBA8" w14:textId="39C3A6D6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16B9">
              <w:rPr>
                <w:rFonts w:ascii="Times New Roman" w:hAnsi="Times New Roman" w:cs="Times New Roman"/>
                <w:szCs w:val="21"/>
              </w:rPr>
              <w:t>1.0</w:t>
            </w:r>
            <w:r w:rsidR="00C459D2">
              <w:rPr>
                <w:rFonts w:ascii="Times New Roman" w:hAnsi="Times New Roman" w:cs="Times New Roman"/>
                <w:szCs w:val="21"/>
              </w:rPr>
              <w:t>3</w:t>
            </w:r>
            <w:r w:rsidRPr="003616B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3616B9">
              <w:rPr>
                <w:rFonts w:ascii="Times New Roman" w:hAnsi="Times New Roman" w:cs="Times New Roman"/>
                <w:szCs w:val="21"/>
              </w:rPr>
              <w:t>1.0</w:t>
            </w:r>
            <w:r w:rsidR="00C459D2">
              <w:rPr>
                <w:rFonts w:ascii="Times New Roman" w:hAnsi="Times New Roman" w:cs="Times New Roman"/>
                <w:szCs w:val="21"/>
              </w:rPr>
              <w:t>1</w:t>
            </w:r>
            <w:r w:rsidRPr="003616B9">
              <w:rPr>
                <w:rFonts w:ascii="Times New Roman" w:hAnsi="Times New Roman" w:cs="Times New Roman"/>
                <w:szCs w:val="21"/>
              </w:rPr>
              <w:t>, 1.</w:t>
            </w:r>
            <w:r w:rsidR="00C459D2">
              <w:rPr>
                <w:rFonts w:ascii="Times New Roman" w:hAnsi="Times New Roman" w:cs="Times New Roman"/>
                <w:szCs w:val="21"/>
              </w:rPr>
              <w:t>0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131D9758" w14:textId="4549C2B8" w:rsidR="00346726" w:rsidRPr="00EE298B" w:rsidRDefault="00C459D2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34672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55332" w:rsidRPr="00EE298B" w14:paraId="305D38C0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4EDCADDC" w14:textId="5257844D" w:rsidR="00D55332" w:rsidRPr="00EE298B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>HSI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0306C30B" w14:textId="2BFAF1BD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8B28CF">
              <w:rPr>
                <w:rFonts w:ascii="Times New Roman" w:hAnsi="Times New Roman" w:cs="Times New Roman"/>
                <w:szCs w:val="21"/>
              </w:rPr>
              <w:t>247</w:t>
            </w:r>
          </w:p>
        </w:tc>
        <w:tc>
          <w:tcPr>
            <w:tcW w:w="970" w:type="pct"/>
            <w:tcBorders>
              <w:bottom w:val="nil"/>
            </w:tcBorders>
            <w:noWrap/>
            <w:hideMark/>
          </w:tcPr>
          <w:p w14:paraId="3575229C" w14:textId="039D1F61" w:rsidR="00D55332" w:rsidRPr="00EE298B" w:rsidRDefault="005E3BAB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3BAB">
              <w:rPr>
                <w:rFonts w:ascii="Times New Roman" w:hAnsi="Times New Roman" w:cs="Times New Roman"/>
                <w:szCs w:val="21"/>
              </w:rPr>
              <w:t>231716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69BD9B8E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2A05821C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5332" w:rsidRPr="00EE298B" w14:paraId="58077333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</w:tcPr>
          <w:p w14:paraId="0356E9A8" w14:textId="027B4C5A" w:rsidR="00D55332" w:rsidRPr="00EE298B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 xml:space="preserve">HSI </w:t>
            </w:r>
            <w:r>
              <w:rPr>
                <w:rFonts w:ascii="Times New Roman" w:hAnsi="Times New Roman" w:cs="Times New Roman"/>
                <w:szCs w:val="21"/>
              </w:rPr>
              <w:t>&gt;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384E8595" w14:textId="22B6A25D" w:rsidR="00D55332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B28CF">
              <w:rPr>
                <w:rFonts w:ascii="Times New Roman" w:hAnsi="Times New Roman" w:cs="Times New Roman"/>
                <w:szCs w:val="21"/>
              </w:rPr>
              <w:t>574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37677DC5" w14:textId="1B394768" w:rsidR="00D55332" w:rsidRDefault="008B28CF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28CF">
              <w:rPr>
                <w:rFonts w:ascii="Times New Roman" w:hAnsi="Times New Roman" w:cs="Times New Roman"/>
                <w:szCs w:val="21"/>
              </w:rPr>
              <w:t>162834</w:t>
            </w:r>
          </w:p>
        </w:tc>
        <w:tc>
          <w:tcPr>
            <w:tcW w:w="1128" w:type="pct"/>
            <w:tcBorders>
              <w:bottom w:val="nil"/>
            </w:tcBorders>
            <w:noWrap/>
          </w:tcPr>
          <w:p w14:paraId="1850C3D6" w14:textId="055B9CD9" w:rsidR="00D55332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E98">
              <w:rPr>
                <w:rFonts w:ascii="Times New Roman" w:hAnsi="Times New Roman" w:cs="Times New Roman"/>
                <w:szCs w:val="21"/>
              </w:rPr>
              <w:t>1.</w:t>
            </w:r>
            <w:r w:rsidR="00AB2C09">
              <w:rPr>
                <w:rFonts w:ascii="Times New Roman" w:hAnsi="Times New Roman" w:cs="Times New Roman"/>
                <w:szCs w:val="21"/>
              </w:rPr>
              <w:t xml:space="preserve">0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54E98">
              <w:rPr>
                <w:rFonts w:ascii="Times New Roman" w:hAnsi="Times New Roman" w:cs="Times New Roman"/>
                <w:szCs w:val="21"/>
              </w:rPr>
              <w:t>1.0</w:t>
            </w:r>
            <w:r w:rsidR="00AB2C09">
              <w:rPr>
                <w:rFonts w:ascii="Times New Roman" w:hAnsi="Times New Roman" w:cs="Times New Roman"/>
                <w:szCs w:val="21"/>
              </w:rPr>
              <w:t>1</w:t>
            </w:r>
            <w:r w:rsidRPr="00A54E98">
              <w:rPr>
                <w:rFonts w:ascii="Times New Roman" w:hAnsi="Times New Roman" w:cs="Times New Roman"/>
                <w:szCs w:val="21"/>
              </w:rPr>
              <w:t>, 1.1</w:t>
            </w:r>
            <w:r w:rsidR="00AB2C09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6D75B757" w14:textId="05E4E117" w:rsidR="00D55332" w:rsidRDefault="00AB2C09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346726" w:rsidRPr="00EE298B" w14:paraId="67967218" w14:textId="77777777" w:rsidTr="006A726E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0DB4944" w14:textId="577DA63C" w:rsidR="00346726" w:rsidRPr="00EE298B" w:rsidRDefault="00346726" w:rsidP="003467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: excluding </w:t>
            </w:r>
            <w:r>
              <w:rPr>
                <w:rFonts w:ascii="Times New Roman" w:hAnsi="Times New Roman" w:cs="Times New Roman"/>
                <w:szCs w:val="21"/>
              </w:rPr>
              <w:t>incident alcoholic liver disease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 after </w:t>
            </w:r>
            <w:r>
              <w:rPr>
                <w:rFonts w:ascii="Times New Roman" w:hAnsi="Times New Roman" w:cs="Times New Roman"/>
                <w:szCs w:val="21"/>
              </w:rPr>
              <w:t xml:space="preserve">baseline </w:t>
            </w:r>
            <w:r w:rsidR="009767C8">
              <w:rPr>
                <w:rFonts w:ascii="Times New Roman" w:hAnsi="Times New Roman" w:cs="Times New Roman"/>
                <w:szCs w:val="21"/>
              </w:rPr>
              <w:t>in dataset for sensitivity analysis 1</w:t>
            </w:r>
            <w:r w:rsidR="009767C8"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7030F4">
              <w:rPr>
                <w:rFonts w:ascii="Times New Roman" w:hAnsi="Times New Roman" w:cs="Times New Roman"/>
                <w:szCs w:val="21"/>
              </w:rPr>
              <w:t>4755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6CAA" w:rsidRPr="00EE298B" w14:paraId="0284001F" w14:textId="77777777" w:rsidTr="006A726E">
        <w:trPr>
          <w:trHeight w:val="28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11A3EBFF" w14:textId="77777777" w:rsidR="00346726" w:rsidRPr="00EE298B" w:rsidRDefault="00346726" w:rsidP="0034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58A150FB" w14:textId="44F4A4E8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77C7F">
              <w:rPr>
                <w:rFonts w:ascii="Times New Roman" w:hAnsi="Times New Roman" w:cs="Times New Roman"/>
                <w:szCs w:val="21"/>
              </w:rPr>
              <w:t>082</w:t>
            </w:r>
          </w:p>
        </w:tc>
        <w:tc>
          <w:tcPr>
            <w:tcW w:w="970" w:type="pct"/>
            <w:tcBorders>
              <w:top w:val="nil"/>
            </w:tcBorders>
            <w:noWrap/>
            <w:hideMark/>
          </w:tcPr>
          <w:p w14:paraId="3FAC81A1" w14:textId="08C9EFFD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77C7F">
              <w:rPr>
                <w:rFonts w:ascii="Times New Roman" w:hAnsi="Times New Roman" w:cs="Times New Roman"/>
                <w:szCs w:val="21"/>
              </w:rPr>
              <w:t>4755</w:t>
            </w:r>
          </w:p>
        </w:tc>
        <w:tc>
          <w:tcPr>
            <w:tcW w:w="1128" w:type="pct"/>
            <w:tcBorders>
              <w:top w:val="nil"/>
            </w:tcBorders>
            <w:noWrap/>
            <w:hideMark/>
          </w:tcPr>
          <w:p w14:paraId="57F5CC29" w14:textId="24E15693" w:rsidR="00346726" w:rsidRPr="00EE298B" w:rsidRDefault="00277C7F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1B5FA9">
              <w:rPr>
                <w:rFonts w:ascii="Times New Roman" w:hAnsi="Times New Roman" w:cs="Times New Roman"/>
                <w:szCs w:val="21"/>
              </w:rPr>
              <w:t>1</w:t>
            </w:r>
            <w:r w:rsidRPr="008F55D7">
              <w:rPr>
                <w:rFonts w:ascii="Times New Roman" w:hAnsi="Times New Roman" w:cs="Times New Roman"/>
                <w:szCs w:val="21"/>
              </w:rPr>
              <w:t>, 1.</w:t>
            </w:r>
            <w:r>
              <w:rPr>
                <w:rFonts w:ascii="Times New Roman" w:hAnsi="Times New Roman" w:cs="Times New Roman"/>
                <w:szCs w:val="21"/>
              </w:rPr>
              <w:t>05)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0BA63676" w14:textId="6328E6FC" w:rsidR="00346726" w:rsidRPr="00EE298B" w:rsidRDefault="00277C7F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D55332" w:rsidRPr="00EE298B" w14:paraId="7BFC7E9F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1D056208" w14:textId="4F2CCC05" w:rsidR="00D55332" w:rsidRPr="00EE298B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>HSI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728E8C4C" w14:textId="26F3FE0F" w:rsidR="00D55332" w:rsidRPr="00EE298B" w:rsidRDefault="00277C7F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55</w:t>
            </w:r>
          </w:p>
        </w:tc>
        <w:tc>
          <w:tcPr>
            <w:tcW w:w="970" w:type="pct"/>
            <w:tcBorders>
              <w:bottom w:val="nil"/>
            </w:tcBorders>
            <w:noWrap/>
            <w:hideMark/>
          </w:tcPr>
          <w:p w14:paraId="61A923B6" w14:textId="6149F30F" w:rsidR="00D55332" w:rsidRPr="00EE298B" w:rsidRDefault="00277C7F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7C7F">
              <w:rPr>
                <w:rFonts w:ascii="Times New Roman" w:hAnsi="Times New Roman" w:cs="Times New Roman"/>
                <w:szCs w:val="21"/>
              </w:rPr>
              <w:t>231894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30CBF0BC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1ADF1A31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5332" w:rsidRPr="00EE298B" w14:paraId="3E9D76F6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</w:tcPr>
          <w:p w14:paraId="20929C24" w14:textId="049BC5EC" w:rsidR="00D55332" w:rsidRPr="00EE298B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 xml:space="preserve">HSI </w:t>
            </w:r>
            <w:r>
              <w:rPr>
                <w:rFonts w:ascii="Times New Roman" w:hAnsi="Times New Roman" w:cs="Times New Roman"/>
                <w:szCs w:val="21"/>
              </w:rPr>
              <w:t>&gt;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bottom w:val="nil"/>
            </w:tcBorders>
            <w:noWrap/>
          </w:tcPr>
          <w:p w14:paraId="337CC6A7" w14:textId="7B8E349F" w:rsidR="00D55332" w:rsidRDefault="00277C7F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7</w:t>
            </w:r>
          </w:p>
        </w:tc>
        <w:tc>
          <w:tcPr>
            <w:tcW w:w="970" w:type="pct"/>
            <w:tcBorders>
              <w:bottom w:val="nil"/>
            </w:tcBorders>
            <w:noWrap/>
          </w:tcPr>
          <w:p w14:paraId="54DDC9A3" w14:textId="4A93A0FE" w:rsidR="00D55332" w:rsidRDefault="00277C7F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7C7F">
              <w:rPr>
                <w:rFonts w:ascii="Times New Roman" w:hAnsi="Times New Roman" w:cs="Times New Roman"/>
                <w:szCs w:val="21"/>
              </w:rPr>
              <w:t>162861</w:t>
            </w:r>
          </w:p>
        </w:tc>
        <w:tc>
          <w:tcPr>
            <w:tcW w:w="1128" w:type="pct"/>
            <w:tcBorders>
              <w:bottom w:val="nil"/>
            </w:tcBorders>
            <w:noWrap/>
          </w:tcPr>
          <w:p w14:paraId="5B8D4B4E" w14:textId="1192457C" w:rsidR="00D55332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1.</w:t>
            </w:r>
            <w:r w:rsidR="00277C7F">
              <w:rPr>
                <w:rFonts w:ascii="Times New Roman" w:hAnsi="Times New Roman" w:cs="Times New Roman"/>
                <w:szCs w:val="21"/>
              </w:rPr>
              <w:t>07</w:t>
            </w:r>
            <w:r w:rsidRPr="00752B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</w:t>
            </w:r>
            <w:r w:rsidR="00277C7F">
              <w:rPr>
                <w:rFonts w:ascii="Times New Roman" w:hAnsi="Times New Roman" w:cs="Times New Roman"/>
                <w:szCs w:val="21"/>
              </w:rPr>
              <w:t>2</w:t>
            </w:r>
            <w:r w:rsidRPr="00752B84">
              <w:rPr>
                <w:rFonts w:ascii="Times New Roman" w:hAnsi="Times New Roman" w:cs="Times New Roman"/>
                <w:szCs w:val="21"/>
              </w:rPr>
              <w:t>, 1.1</w:t>
            </w:r>
            <w:r w:rsidR="00277C7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3" w:type="pct"/>
            <w:tcBorders>
              <w:bottom w:val="nil"/>
            </w:tcBorders>
            <w:noWrap/>
          </w:tcPr>
          <w:p w14:paraId="568EC80D" w14:textId="62E01435" w:rsidR="00D55332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277C7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46726" w:rsidRPr="00EE298B" w14:paraId="4EC09E70" w14:textId="77777777" w:rsidTr="006A726E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39E985D9" w14:textId="5C731EEB" w:rsidR="00346726" w:rsidRPr="008B0121" w:rsidRDefault="00346726" w:rsidP="00346726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12F6B">
              <w:rPr>
                <w:rFonts w:ascii="Times New Roman" w:hAnsi="Times New Roman" w:cs="Times New Roman"/>
                <w:szCs w:val="21"/>
              </w:rPr>
              <w:t>Sensitivity analysis</w:t>
            </w:r>
            <w:r>
              <w:rPr>
                <w:rFonts w:ascii="Times New Roman" w:hAnsi="Times New Roman" w:cs="Times New Roman"/>
                <w:szCs w:val="21"/>
              </w:rPr>
              <w:t xml:space="preserve"> 5</w:t>
            </w:r>
            <w:r w:rsidRPr="00612F6B">
              <w:rPr>
                <w:rFonts w:ascii="Times New Roman" w:hAnsi="Times New Roman" w:cs="Times New Roman"/>
                <w:szCs w:val="21"/>
              </w:rPr>
              <w:t xml:space="preserve">: competing risk model </w:t>
            </w:r>
            <w:r w:rsidR="009767C8">
              <w:rPr>
                <w:rFonts w:ascii="Times New Roman" w:hAnsi="Times New Roman" w:cs="Times New Roman"/>
                <w:szCs w:val="21"/>
              </w:rPr>
              <w:t>in dataset for sensitivity analysis 1</w:t>
            </w:r>
            <w:r w:rsidR="009767C8" w:rsidRPr="00612F6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12F6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AC5F2B">
              <w:rPr>
                <w:rFonts w:ascii="Times New Roman" w:hAnsi="Times New Roman" w:cs="Times New Roman"/>
                <w:szCs w:val="21"/>
              </w:rPr>
              <w:t>5836</w:t>
            </w:r>
            <w:r w:rsidRPr="00612F6B">
              <w:rPr>
                <w:rFonts w:ascii="Times New Roman" w:hAnsi="Times New Roman" w:cs="Times New Roman"/>
                <w:szCs w:val="21"/>
              </w:rPr>
              <w:t>, No. of competing events=</w:t>
            </w:r>
            <w:r>
              <w:rPr>
                <w:rFonts w:ascii="Times New Roman" w:hAnsi="Times New Roman" w:cs="Times New Roman"/>
                <w:szCs w:val="21"/>
              </w:rPr>
              <w:t>24742</w:t>
            </w:r>
            <w:r w:rsidRPr="00612F6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6CAA" w:rsidRPr="00EE298B" w14:paraId="2B174C85" w14:textId="77777777" w:rsidTr="006A726E">
        <w:trPr>
          <w:trHeight w:val="290"/>
        </w:trPr>
        <w:tc>
          <w:tcPr>
            <w:tcW w:w="1759" w:type="pct"/>
            <w:tcBorders>
              <w:top w:val="nil"/>
            </w:tcBorders>
            <w:noWrap/>
            <w:hideMark/>
          </w:tcPr>
          <w:p w14:paraId="4E8B08E7" w14:textId="77777777" w:rsidR="00346726" w:rsidRPr="00EE298B" w:rsidRDefault="00346726" w:rsidP="0034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46E15411" w14:textId="3E6EE995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C5F2B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970" w:type="pct"/>
            <w:tcBorders>
              <w:top w:val="nil"/>
            </w:tcBorders>
            <w:noWrap/>
            <w:hideMark/>
          </w:tcPr>
          <w:p w14:paraId="4D62FB53" w14:textId="7D7D0169" w:rsidR="00346726" w:rsidRPr="00EE298B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AC5F2B">
              <w:rPr>
                <w:rFonts w:ascii="Times New Roman" w:hAnsi="Times New Roman" w:cs="Times New Roman"/>
                <w:szCs w:val="21"/>
              </w:rPr>
              <w:t>5836</w:t>
            </w:r>
          </w:p>
        </w:tc>
        <w:tc>
          <w:tcPr>
            <w:tcW w:w="1128" w:type="pct"/>
            <w:tcBorders>
              <w:top w:val="nil"/>
            </w:tcBorders>
            <w:noWrap/>
            <w:hideMark/>
          </w:tcPr>
          <w:p w14:paraId="69506F40" w14:textId="5236F643" w:rsidR="00346726" w:rsidRPr="00EE298B" w:rsidRDefault="00654DA2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1B5FA9">
              <w:rPr>
                <w:rFonts w:ascii="Times New Roman" w:hAnsi="Times New Roman" w:cs="Times New Roman"/>
                <w:szCs w:val="21"/>
              </w:rPr>
              <w:t>1</w:t>
            </w:r>
            <w:r w:rsidRPr="008F55D7">
              <w:rPr>
                <w:rFonts w:ascii="Times New Roman" w:hAnsi="Times New Roman" w:cs="Times New Roman"/>
                <w:szCs w:val="21"/>
              </w:rPr>
              <w:t>, 1.</w:t>
            </w:r>
            <w:r>
              <w:rPr>
                <w:rFonts w:ascii="Times New Roman" w:hAnsi="Times New Roman" w:cs="Times New Roman"/>
                <w:szCs w:val="21"/>
              </w:rPr>
              <w:t>05)</w:t>
            </w:r>
          </w:p>
        </w:tc>
        <w:tc>
          <w:tcPr>
            <w:tcW w:w="443" w:type="pct"/>
            <w:tcBorders>
              <w:top w:val="nil"/>
            </w:tcBorders>
            <w:noWrap/>
            <w:hideMark/>
          </w:tcPr>
          <w:p w14:paraId="4DC8CAC2" w14:textId="636E1836" w:rsidR="00346726" w:rsidRPr="00EE298B" w:rsidRDefault="001B5FA9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D55332" w:rsidRPr="00EE298B" w14:paraId="02E15A53" w14:textId="77777777" w:rsidTr="006A726E">
        <w:trPr>
          <w:trHeight w:val="280"/>
        </w:trPr>
        <w:tc>
          <w:tcPr>
            <w:tcW w:w="1759" w:type="pct"/>
            <w:tcBorders>
              <w:bottom w:val="nil"/>
            </w:tcBorders>
            <w:noWrap/>
            <w:hideMark/>
          </w:tcPr>
          <w:p w14:paraId="37DF4E34" w14:textId="67049AA4" w:rsidR="00D55332" w:rsidRPr="00EE298B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>HSI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700" w:type="pct"/>
            <w:tcBorders>
              <w:bottom w:val="nil"/>
            </w:tcBorders>
            <w:noWrap/>
            <w:hideMark/>
          </w:tcPr>
          <w:p w14:paraId="0CC7EA19" w14:textId="24FB91C5" w:rsidR="00D55332" w:rsidRPr="00EE298B" w:rsidRDefault="00AC5F2B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7</w:t>
            </w:r>
          </w:p>
        </w:tc>
        <w:tc>
          <w:tcPr>
            <w:tcW w:w="970" w:type="pct"/>
            <w:tcBorders>
              <w:bottom w:val="nil"/>
            </w:tcBorders>
            <w:noWrap/>
            <w:hideMark/>
          </w:tcPr>
          <w:p w14:paraId="6C6C8650" w14:textId="35456F8B" w:rsidR="00D55332" w:rsidRPr="00EE298B" w:rsidRDefault="00AC5F2B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5F2B">
              <w:rPr>
                <w:rFonts w:ascii="Times New Roman" w:hAnsi="Times New Roman" w:cs="Times New Roman"/>
                <w:szCs w:val="21"/>
              </w:rPr>
              <w:t>232436</w:t>
            </w:r>
          </w:p>
        </w:tc>
        <w:tc>
          <w:tcPr>
            <w:tcW w:w="1128" w:type="pct"/>
            <w:tcBorders>
              <w:bottom w:val="nil"/>
            </w:tcBorders>
            <w:noWrap/>
            <w:hideMark/>
          </w:tcPr>
          <w:p w14:paraId="1A69A4F9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bottom w:val="nil"/>
            </w:tcBorders>
            <w:noWrap/>
            <w:hideMark/>
          </w:tcPr>
          <w:p w14:paraId="61EAAC50" w14:textId="77777777" w:rsidR="00D55332" w:rsidRPr="00EE298B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5FA9" w:rsidRPr="00EE298B" w14:paraId="174A2221" w14:textId="77777777" w:rsidTr="006A726E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1A52CCCA" w14:textId="36AD705A" w:rsidR="001B5FA9" w:rsidRPr="00EE298B" w:rsidRDefault="001B5FA9" w:rsidP="001B5F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 xml:space="preserve">HSI </w:t>
            </w:r>
            <w:r>
              <w:rPr>
                <w:rFonts w:ascii="Times New Roman" w:hAnsi="Times New Roman" w:cs="Times New Roman"/>
                <w:szCs w:val="21"/>
              </w:rPr>
              <w:t>&gt;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7587226C" w14:textId="414DE169" w:rsidR="001B5FA9" w:rsidRDefault="00AC5F2B" w:rsidP="001B5F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0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5C406D30" w14:textId="1077E465" w:rsidR="001B5FA9" w:rsidRDefault="00AC5F2B" w:rsidP="001B5F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5F2B">
              <w:rPr>
                <w:rFonts w:ascii="Times New Roman" w:hAnsi="Times New Roman" w:cs="Times New Roman"/>
                <w:szCs w:val="21"/>
              </w:rPr>
              <w:t>163400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2EA9B044" w14:textId="3401851C" w:rsidR="001B5FA9" w:rsidRDefault="001B5FA9" w:rsidP="001B5F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752B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52B84">
              <w:rPr>
                <w:rFonts w:ascii="Times New Roman" w:hAnsi="Times New Roman" w:cs="Times New Roman"/>
                <w:szCs w:val="21"/>
              </w:rPr>
              <w:t>, 1.1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3EDBF4C6" w14:textId="25FEDE0F" w:rsidR="001B5FA9" w:rsidRDefault="001B5FA9" w:rsidP="001B5F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346726" w:rsidRPr="00EE298B" w14:paraId="72D298B3" w14:textId="77777777" w:rsidTr="006A726E">
        <w:trPr>
          <w:trHeight w:val="28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20C096F" w14:textId="74486917" w:rsidR="00346726" w:rsidRDefault="00346726" w:rsidP="0034672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 xml:space="preserve">Sensitivity analysis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: excluding </w:t>
            </w:r>
            <w:r>
              <w:rPr>
                <w:rFonts w:ascii="Times New Roman" w:hAnsi="Times New Roman" w:cs="Times New Roman"/>
                <w:szCs w:val="21"/>
              </w:rPr>
              <w:t xml:space="preserve">HBV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HCV </w:t>
            </w:r>
            <w:r>
              <w:rPr>
                <w:rFonts w:ascii="Times New Roman" w:hAnsi="Times New Roman" w:cs="Times New Roman" w:hint="eastAsia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>tigen positive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participa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767C8">
              <w:rPr>
                <w:rFonts w:ascii="Times New Roman" w:hAnsi="Times New Roman" w:cs="Times New Roman"/>
                <w:szCs w:val="21"/>
              </w:rPr>
              <w:t>in dataset for sensitivity analysis 1</w:t>
            </w:r>
            <w:r w:rsidR="009767C8"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965616">
              <w:rPr>
                <w:rFonts w:ascii="Times New Roman" w:hAnsi="Times New Roman" w:cs="Times New Roman"/>
                <w:szCs w:val="21"/>
              </w:rPr>
              <w:t>5612</w:t>
            </w:r>
            <w:r w:rsidRPr="00EE298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6CAA" w:rsidRPr="00EE298B" w14:paraId="5FAB408C" w14:textId="77777777" w:rsidTr="006A726E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1438FFC5" w14:textId="77777777" w:rsidR="00346726" w:rsidRDefault="00346726" w:rsidP="003467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 SD change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69B8DC0A" w14:textId="1A4C553A" w:rsidR="00346726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965616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73DE63AA" w14:textId="394494C1" w:rsidR="00346726" w:rsidRDefault="0034672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965616">
              <w:rPr>
                <w:rFonts w:ascii="Times New Roman" w:hAnsi="Times New Roman" w:cs="Times New Roman"/>
                <w:szCs w:val="21"/>
              </w:rPr>
              <w:t>5612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35A27083" w14:textId="4B8EEB1C" w:rsidR="00346726" w:rsidRPr="00752B84" w:rsidRDefault="0096561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F55D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55D7">
              <w:rPr>
                <w:rFonts w:ascii="Times New Roman" w:hAnsi="Times New Roman" w:cs="Times New Roman"/>
                <w:szCs w:val="21"/>
              </w:rPr>
              <w:t>1.0</w:t>
            </w:r>
            <w:r w:rsidR="001B5FA9">
              <w:rPr>
                <w:rFonts w:ascii="Times New Roman" w:hAnsi="Times New Roman" w:cs="Times New Roman"/>
                <w:szCs w:val="21"/>
              </w:rPr>
              <w:t>1</w:t>
            </w:r>
            <w:r w:rsidRPr="008F55D7">
              <w:rPr>
                <w:rFonts w:ascii="Times New Roman" w:hAnsi="Times New Roman" w:cs="Times New Roman"/>
                <w:szCs w:val="21"/>
              </w:rPr>
              <w:t>, 1.</w:t>
            </w:r>
            <w:r>
              <w:rPr>
                <w:rFonts w:ascii="Times New Roman" w:hAnsi="Times New Roman" w:cs="Times New Roman"/>
                <w:szCs w:val="21"/>
              </w:rPr>
              <w:t>05)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33C31FE4" w14:textId="2FEA1E68" w:rsidR="00346726" w:rsidRDefault="00965616" w:rsidP="003467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D55332" w:rsidRPr="00EE298B" w14:paraId="00EBA947" w14:textId="77777777" w:rsidTr="00245CFE">
        <w:trPr>
          <w:trHeight w:val="280"/>
        </w:trPr>
        <w:tc>
          <w:tcPr>
            <w:tcW w:w="1759" w:type="pct"/>
            <w:tcBorders>
              <w:top w:val="nil"/>
              <w:bottom w:val="nil"/>
            </w:tcBorders>
            <w:noWrap/>
          </w:tcPr>
          <w:p w14:paraId="47D82914" w14:textId="36BC0051" w:rsidR="00D55332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N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>HSI</w:t>
            </w: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</w:tcPr>
          <w:p w14:paraId="4AACC586" w14:textId="25D8C47E" w:rsidR="00D55332" w:rsidRDefault="00A97BE1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1</w:t>
            </w:r>
          </w:p>
        </w:tc>
        <w:tc>
          <w:tcPr>
            <w:tcW w:w="970" w:type="pct"/>
            <w:tcBorders>
              <w:top w:val="nil"/>
              <w:bottom w:val="nil"/>
            </w:tcBorders>
            <w:noWrap/>
          </w:tcPr>
          <w:p w14:paraId="612276AD" w14:textId="09302BE7" w:rsidR="00D55332" w:rsidRDefault="00A97BE1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7BE1">
              <w:rPr>
                <w:rFonts w:ascii="Times New Roman" w:hAnsi="Times New Roman" w:cs="Times New Roman"/>
                <w:szCs w:val="21"/>
              </w:rPr>
              <w:t>232310</w:t>
            </w:r>
          </w:p>
        </w:tc>
        <w:tc>
          <w:tcPr>
            <w:tcW w:w="1128" w:type="pct"/>
            <w:tcBorders>
              <w:top w:val="nil"/>
              <w:bottom w:val="nil"/>
            </w:tcBorders>
            <w:noWrap/>
          </w:tcPr>
          <w:p w14:paraId="022FB241" w14:textId="77777777" w:rsidR="00D55332" w:rsidRPr="00752B84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443" w:type="pct"/>
            <w:tcBorders>
              <w:top w:val="nil"/>
              <w:bottom w:val="nil"/>
            </w:tcBorders>
            <w:noWrap/>
          </w:tcPr>
          <w:p w14:paraId="7AD60E33" w14:textId="77777777" w:rsidR="00D55332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5332" w:rsidRPr="00EE298B" w14:paraId="62C50EED" w14:textId="77777777" w:rsidTr="00245CFE">
        <w:trPr>
          <w:trHeight w:val="280"/>
        </w:trPr>
        <w:tc>
          <w:tcPr>
            <w:tcW w:w="1759" w:type="pct"/>
            <w:tcBorders>
              <w:top w:val="nil"/>
              <w:bottom w:val="single" w:sz="4" w:space="0" w:color="auto"/>
            </w:tcBorders>
            <w:noWrap/>
          </w:tcPr>
          <w:p w14:paraId="6BC9BED0" w14:textId="6564F22C" w:rsidR="00D55332" w:rsidRDefault="00D55332" w:rsidP="00D553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FLD</w:t>
            </w:r>
            <w:r w:rsidR="005E4F0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B34D3">
              <w:rPr>
                <w:rFonts w:ascii="Times New Roman" w:hAnsi="Times New Roman" w:cs="Times New Roman"/>
                <w:szCs w:val="21"/>
              </w:rPr>
              <w:t xml:space="preserve">HSI </w:t>
            </w:r>
            <w:r>
              <w:rPr>
                <w:rFonts w:ascii="Times New Roman" w:hAnsi="Times New Roman" w:cs="Times New Roman"/>
                <w:szCs w:val="21"/>
              </w:rPr>
              <w:t>&gt;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</w:tcPr>
          <w:p w14:paraId="35AA3058" w14:textId="4C5EAA74" w:rsidR="00D55332" w:rsidRDefault="00A97BE1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0</w:t>
            </w:r>
          </w:p>
        </w:tc>
        <w:tc>
          <w:tcPr>
            <w:tcW w:w="970" w:type="pct"/>
            <w:tcBorders>
              <w:top w:val="nil"/>
              <w:bottom w:val="single" w:sz="4" w:space="0" w:color="auto"/>
            </w:tcBorders>
            <w:noWrap/>
          </w:tcPr>
          <w:p w14:paraId="5D0D6BDF" w14:textId="1E29A028" w:rsidR="00D55332" w:rsidRDefault="00A97BE1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7BE1">
              <w:rPr>
                <w:rFonts w:ascii="Times New Roman" w:hAnsi="Times New Roman" w:cs="Times New Roman"/>
                <w:szCs w:val="21"/>
              </w:rPr>
              <w:t>163302</w:t>
            </w: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  <w:noWrap/>
          </w:tcPr>
          <w:p w14:paraId="66F023EC" w14:textId="19DBCFCD" w:rsidR="00D55332" w:rsidRPr="00752B84" w:rsidRDefault="00A97BE1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B84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752B8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52B84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52B84">
              <w:rPr>
                <w:rFonts w:ascii="Times New Roman" w:hAnsi="Times New Roman" w:cs="Times New Roman"/>
                <w:szCs w:val="21"/>
              </w:rPr>
              <w:t>, 1.1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noWrap/>
          </w:tcPr>
          <w:p w14:paraId="259F13BD" w14:textId="272C6DFA" w:rsidR="00D55332" w:rsidRDefault="00D55332" w:rsidP="00D553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A97BE1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3B9F3386" w14:textId="0F2D3136" w:rsidR="000E60D7" w:rsidRDefault="00215771" w:rsidP="0069707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Note: All adjusted H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alculated by adjusting the following covariates: age, gender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</w:t>
      </w:r>
      <w:r w:rsidRPr="00ED68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ype 2 diabetes. IBS: i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>itable bowel syndrome</w:t>
      </w:r>
      <w:r w:rsidR="006963C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</w:t>
      </w:r>
      <w:r>
        <w:rPr>
          <w:rFonts w:ascii="Times New Roman" w:hAnsi="Times New Roman" w:cs="Times New Roman"/>
        </w:rPr>
        <w:t xml:space="preserve">. CI: confidence interval. </w:t>
      </w:r>
      <w:r w:rsidR="00D55332">
        <w:rPr>
          <w:rFonts w:ascii="Times New Roman" w:hAnsi="Times New Roman" w:cs="Times New Roman"/>
        </w:rPr>
        <w:t>HS</w:t>
      </w:r>
      <w:r>
        <w:rPr>
          <w:rFonts w:ascii="Times New Roman" w:hAnsi="Times New Roman" w:cs="Times New Roman"/>
        </w:rPr>
        <w:t xml:space="preserve">I: </w:t>
      </w:r>
      <w:r w:rsidR="00D55332">
        <w:rPr>
          <w:rFonts w:ascii="Times New Roman" w:hAnsi="Times New Roman" w:cs="Times New Roman"/>
        </w:rPr>
        <w:t>hepatic steatosis</w:t>
      </w:r>
      <w:r>
        <w:rPr>
          <w:rFonts w:ascii="Times New Roman" w:hAnsi="Times New Roman" w:cs="Times New Roman"/>
        </w:rPr>
        <w:t xml:space="preserve"> index. NAFLD: non-alcoholic liver disease.</w:t>
      </w:r>
      <w:r w:rsidR="006963C6">
        <w:rPr>
          <w:rFonts w:ascii="Times New Roman" w:hAnsi="Times New Roman" w:cs="Times New Roman"/>
        </w:rPr>
        <w:t xml:space="preserve"> HBV: hepatitis B virus. HCV: hepatitis C virus.</w:t>
      </w:r>
    </w:p>
    <w:sectPr w:rsidR="000E60D7" w:rsidSect="005C6CAA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A9706" w14:textId="77777777" w:rsidR="008254A6" w:rsidRDefault="008254A6" w:rsidP="00161CC3">
      <w:r>
        <w:separator/>
      </w:r>
    </w:p>
  </w:endnote>
  <w:endnote w:type="continuationSeparator" w:id="0">
    <w:p w14:paraId="505075B2" w14:textId="77777777" w:rsidR="008254A6" w:rsidRDefault="008254A6" w:rsidP="00161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93C0F" w14:textId="77777777" w:rsidR="008254A6" w:rsidRDefault="008254A6" w:rsidP="00161CC3">
      <w:r>
        <w:separator/>
      </w:r>
    </w:p>
  </w:footnote>
  <w:footnote w:type="continuationSeparator" w:id="0">
    <w:p w14:paraId="1FAE4D58" w14:textId="77777777" w:rsidR="008254A6" w:rsidRDefault="008254A6" w:rsidP="00161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4E"/>
    <w:rsid w:val="000010D3"/>
    <w:rsid w:val="00002B9A"/>
    <w:rsid w:val="00011090"/>
    <w:rsid w:val="00013333"/>
    <w:rsid w:val="000217A1"/>
    <w:rsid w:val="00022A99"/>
    <w:rsid w:val="00027076"/>
    <w:rsid w:val="00034886"/>
    <w:rsid w:val="000350EE"/>
    <w:rsid w:val="00035575"/>
    <w:rsid w:val="00035B9D"/>
    <w:rsid w:val="0003674D"/>
    <w:rsid w:val="000372EA"/>
    <w:rsid w:val="00040EF0"/>
    <w:rsid w:val="00041DB3"/>
    <w:rsid w:val="00051E47"/>
    <w:rsid w:val="000524CD"/>
    <w:rsid w:val="000619BA"/>
    <w:rsid w:val="000619FA"/>
    <w:rsid w:val="00064B30"/>
    <w:rsid w:val="00064F04"/>
    <w:rsid w:val="00071124"/>
    <w:rsid w:val="00071327"/>
    <w:rsid w:val="00073183"/>
    <w:rsid w:val="00083B2C"/>
    <w:rsid w:val="000907F2"/>
    <w:rsid w:val="00097428"/>
    <w:rsid w:val="000A172C"/>
    <w:rsid w:val="000A29CF"/>
    <w:rsid w:val="000A6A22"/>
    <w:rsid w:val="000B3045"/>
    <w:rsid w:val="000C1AC4"/>
    <w:rsid w:val="000D2A97"/>
    <w:rsid w:val="000D32A7"/>
    <w:rsid w:val="000D76E6"/>
    <w:rsid w:val="000D7A28"/>
    <w:rsid w:val="000E18CE"/>
    <w:rsid w:val="000E1C6B"/>
    <w:rsid w:val="000E2439"/>
    <w:rsid w:val="000E60D7"/>
    <w:rsid w:val="000F3759"/>
    <w:rsid w:val="000F3947"/>
    <w:rsid w:val="000F3C62"/>
    <w:rsid w:val="000F7E8C"/>
    <w:rsid w:val="00107B2F"/>
    <w:rsid w:val="00116405"/>
    <w:rsid w:val="0012335C"/>
    <w:rsid w:val="001356BF"/>
    <w:rsid w:val="001367AE"/>
    <w:rsid w:val="001438C4"/>
    <w:rsid w:val="00147B5B"/>
    <w:rsid w:val="001502F5"/>
    <w:rsid w:val="001517B0"/>
    <w:rsid w:val="00154505"/>
    <w:rsid w:val="0016037C"/>
    <w:rsid w:val="00160B3C"/>
    <w:rsid w:val="00161475"/>
    <w:rsid w:val="00161CC3"/>
    <w:rsid w:val="00162E9D"/>
    <w:rsid w:val="00173B5A"/>
    <w:rsid w:val="001750EF"/>
    <w:rsid w:val="0018142E"/>
    <w:rsid w:val="00181747"/>
    <w:rsid w:val="00186047"/>
    <w:rsid w:val="001863B6"/>
    <w:rsid w:val="001A4816"/>
    <w:rsid w:val="001A6944"/>
    <w:rsid w:val="001B0CEB"/>
    <w:rsid w:val="001B376F"/>
    <w:rsid w:val="001B5FA9"/>
    <w:rsid w:val="001B66A2"/>
    <w:rsid w:val="001C64F7"/>
    <w:rsid w:val="001D1773"/>
    <w:rsid w:val="001D39A5"/>
    <w:rsid w:val="001D47FA"/>
    <w:rsid w:val="001D53A4"/>
    <w:rsid w:val="001D75FB"/>
    <w:rsid w:val="001F5027"/>
    <w:rsid w:val="001F5969"/>
    <w:rsid w:val="001F5FB7"/>
    <w:rsid w:val="0020218D"/>
    <w:rsid w:val="00206578"/>
    <w:rsid w:val="002117A6"/>
    <w:rsid w:val="0021498F"/>
    <w:rsid w:val="00215684"/>
    <w:rsid w:val="00215771"/>
    <w:rsid w:val="00220AEB"/>
    <w:rsid w:val="00221D0C"/>
    <w:rsid w:val="00222567"/>
    <w:rsid w:val="00222F43"/>
    <w:rsid w:val="0023636B"/>
    <w:rsid w:val="002375D9"/>
    <w:rsid w:val="00240AB3"/>
    <w:rsid w:val="00245CFE"/>
    <w:rsid w:val="00257FAF"/>
    <w:rsid w:val="002626E9"/>
    <w:rsid w:val="002672E2"/>
    <w:rsid w:val="00275608"/>
    <w:rsid w:val="00277C7F"/>
    <w:rsid w:val="00281462"/>
    <w:rsid w:val="00281CFC"/>
    <w:rsid w:val="00283CA3"/>
    <w:rsid w:val="0028582F"/>
    <w:rsid w:val="002A073E"/>
    <w:rsid w:val="002A2F07"/>
    <w:rsid w:val="002A6339"/>
    <w:rsid w:val="002E5F9D"/>
    <w:rsid w:val="002E6FF3"/>
    <w:rsid w:val="002F5DC9"/>
    <w:rsid w:val="00304A0F"/>
    <w:rsid w:val="00313A0A"/>
    <w:rsid w:val="00322F05"/>
    <w:rsid w:val="00327DB0"/>
    <w:rsid w:val="00333FFB"/>
    <w:rsid w:val="00336806"/>
    <w:rsid w:val="00346726"/>
    <w:rsid w:val="00350CE8"/>
    <w:rsid w:val="00350E6B"/>
    <w:rsid w:val="00351AB0"/>
    <w:rsid w:val="003616B9"/>
    <w:rsid w:val="00383B4E"/>
    <w:rsid w:val="003873A5"/>
    <w:rsid w:val="00393988"/>
    <w:rsid w:val="00396902"/>
    <w:rsid w:val="003A1720"/>
    <w:rsid w:val="003A25DD"/>
    <w:rsid w:val="003A261D"/>
    <w:rsid w:val="003A3E25"/>
    <w:rsid w:val="003A6BF8"/>
    <w:rsid w:val="003A7B40"/>
    <w:rsid w:val="003B6EA3"/>
    <w:rsid w:val="003B70E6"/>
    <w:rsid w:val="003C622E"/>
    <w:rsid w:val="003D14DE"/>
    <w:rsid w:val="003D2B1F"/>
    <w:rsid w:val="003D386B"/>
    <w:rsid w:val="003D3D46"/>
    <w:rsid w:val="003D412C"/>
    <w:rsid w:val="003E0DB2"/>
    <w:rsid w:val="003E3567"/>
    <w:rsid w:val="003F1E95"/>
    <w:rsid w:val="003F2507"/>
    <w:rsid w:val="003F300A"/>
    <w:rsid w:val="003F648A"/>
    <w:rsid w:val="00403B17"/>
    <w:rsid w:val="004050B3"/>
    <w:rsid w:val="004076BB"/>
    <w:rsid w:val="0041129D"/>
    <w:rsid w:val="00414E7E"/>
    <w:rsid w:val="0042017B"/>
    <w:rsid w:val="004248D4"/>
    <w:rsid w:val="00432C5D"/>
    <w:rsid w:val="00434519"/>
    <w:rsid w:val="00436046"/>
    <w:rsid w:val="00444CC5"/>
    <w:rsid w:val="0044527E"/>
    <w:rsid w:val="0045770A"/>
    <w:rsid w:val="00461DA3"/>
    <w:rsid w:val="00465F7C"/>
    <w:rsid w:val="00470928"/>
    <w:rsid w:val="004712A1"/>
    <w:rsid w:val="004720CD"/>
    <w:rsid w:val="0047253B"/>
    <w:rsid w:val="00473C90"/>
    <w:rsid w:val="00475BFC"/>
    <w:rsid w:val="004A0FC1"/>
    <w:rsid w:val="004A2467"/>
    <w:rsid w:val="004A54B1"/>
    <w:rsid w:val="004B043C"/>
    <w:rsid w:val="004B1327"/>
    <w:rsid w:val="004B16C6"/>
    <w:rsid w:val="004B697E"/>
    <w:rsid w:val="004B76D2"/>
    <w:rsid w:val="004C0F8E"/>
    <w:rsid w:val="004C1A93"/>
    <w:rsid w:val="004C2023"/>
    <w:rsid w:val="004C24DB"/>
    <w:rsid w:val="004D18BA"/>
    <w:rsid w:val="004D6153"/>
    <w:rsid w:val="004E39B2"/>
    <w:rsid w:val="004F195B"/>
    <w:rsid w:val="004F4F13"/>
    <w:rsid w:val="004F6E3C"/>
    <w:rsid w:val="005028F8"/>
    <w:rsid w:val="005034F5"/>
    <w:rsid w:val="00503F1D"/>
    <w:rsid w:val="00512426"/>
    <w:rsid w:val="00512B40"/>
    <w:rsid w:val="00513E15"/>
    <w:rsid w:val="00517498"/>
    <w:rsid w:val="005233F6"/>
    <w:rsid w:val="0052690F"/>
    <w:rsid w:val="00532F49"/>
    <w:rsid w:val="00535F48"/>
    <w:rsid w:val="00537569"/>
    <w:rsid w:val="00545011"/>
    <w:rsid w:val="0054688D"/>
    <w:rsid w:val="0054694B"/>
    <w:rsid w:val="00551E42"/>
    <w:rsid w:val="00553747"/>
    <w:rsid w:val="00557EC7"/>
    <w:rsid w:val="005621DF"/>
    <w:rsid w:val="005644DE"/>
    <w:rsid w:val="00564AA2"/>
    <w:rsid w:val="00566D04"/>
    <w:rsid w:val="0057301B"/>
    <w:rsid w:val="005738E3"/>
    <w:rsid w:val="005759A5"/>
    <w:rsid w:val="005770B0"/>
    <w:rsid w:val="00580199"/>
    <w:rsid w:val="00581299"/>
    <w:rsid w:val="00590654"/>
    <w:rsid w:val="00591A8E"/>
    <w:rsid w:val="005A13ED"/>
    <w:rsid w:val="005B17FF"/>
    <w:rsid w:val="005B2454"/>
    <w:rsid w:val="005C018A"/>
    <w:rsid w:val="005C1914"/>
    <w:rsid w:val="005C338A"/>
    <w:rsid w:val="005C6CAA"/>
    <w:rsid w:val="005D5294"/>
    <w:rsid w:val="005D58C3"/>
    <w:rsid w:val="005E2C4C"/>
    <w:rsid w:val="005E3736"/>
    <w:rsid w:val="005E3BAB"/>
    <w:rsid w:val="005E4F00"/>
    <w:rsid w:val="005E5B2D"/>
    <w:rsid w:val="005E741F"/>
    <w:rsid w:val="005F3B3B"/>
    <w:rsid w:val="005F596E"/>
    <w:rsid w:val="005F65C0"/>
    <w:rsid w:val="005F6FDA"/>
    <w:rsid w:val="00603796"/>
    <w:rsid w:val="00607D2A"/>
    <w:rsid w:val="00612F6B"/>
    <w:rsid w:val="0062696A"/>
    <w:rsid w:val="0063101B"/>
    <w:rsid w:val="006460E0"/>
    <w:rsid w:val="00646826"/>
    <w:rsid w:val="00650B27"/>
    <w:rsid w:val="00651017"/>
    <w:rsid w:val="0065126A"/>
    <w:rsid w:val="00652037"/>
    <w:rsid w:val="0065398E"/>
    <w:rsid w:val="00654DA2"/>
    <w:rsid w:val="0065549C"/>
    <w:rsid w:val="0065708F"/>
    <w:rsid w:val="00664994"/>
    <w:rsid w:val="00666B84"/>
    <w:rsid w:val="006719B6"/>
    <w:rsid w:val="006743DB"/>
    <w:rsid w:val="006800B2"/>
    <w:rsid w:val="0068027D"/>
    <w:rsid w:val="00683FE4"/>
    <w:rsid w:val="006841A3"/>
    <w:rsid w:val="006869AE"/>
    <w:rsid w:val="0069637C"/>
    <w:rsid w:val="006963C6"/>
    <w:rsid w:val="00697076"/>
    <w:rsid w:val="00697DFF"/>
    <w:rsid w:val="006A4738"/>
    <w:rsid w:val="006A622C"/>
    <w:rsid w:val="006A651E"/>
    <w:rsid w:val="006B1266"/>
    <w:rsid w:val="006B75BD"/>
    <w:rsid w:val="006C327F"/>
    <w:rsid w:val="006C4900"/>
    <w:rsid w:val="006C7B8E"/>
    <w:rsid w:val="006D3D95"/>
    <w:rsid w:val="006D528F"/>
    <w:rsid w:val="006D52F7"/>
    <w:rsid w:val="006D7C16"/>
    <w:rsid w:val="006E2131"/>
    <w:rsid w:val="006E3FF5"/>
    <w:rsid w:val="006E7CA7"/>
    <w:rsid w:val="006F047F"/>
    <w:rsid w:val="006F07F9"/>
    <w:rsid w:val="006F7550"/>
    <w:rsid w:val="007030F4"/>
    <w:rsid w:val="00706E0A"/>
    <w:rsid w:val="0071033E"/>
    <w:rsid w:val="007121DD"/>
    <w:rsid w:val="00721D24"/>
    <w:rsid w:val="007366F3"/>
    <w:rsid w:val="00746BDE"/>
    <w:rsid w:val="00747E81"/>
    <w:rsid w:val="00752692"/>
    <w:rsid w:val="00752B84"/>
    <w:rsid w:val="0075684C"/>
    <w:rsid w:val="00765D27"/>
    <w:rsid w:val="0076619B"/>
    <w:rsid w:val="0078173D"/>
    <w:rsid w:val="007849D1"/>
    <w:rsid w:val="00785893"/>
    <w:rsid w:val="00787C63"/>
    <w:rsid w:val="00787CE9"/>
    <w:rsid w:val="00790F8F"/>
    <w:rsid w:val="007950D5"/>
    <w:rsid w:val="007961F9"/>
    <w:rsid w:val="00796C5A"/>
    <w:rsid w:val="007A28DD"/>
    <w:rsid w:val="007A3A6C"/>
    <w:rsid w:val="007A716A"/>
    <w:rsid w:val="007B2208"/>
    <w:rsid w:val="007B437C"/>
    <w:rsid w:val="007B51DD"/>
    <w:rsid w:val="007C4040"/>
    <w:rsid w:val="007C4119"/>
    <w:rsid w:val="007C5269"/>
    <w:rsid w:val="007D5E16"/>
    <w:rsid w:val="007E1832"/>
    <w:rsid w:val="007E4092"/>
    <w:rsid w:val="00802A12"/>
    <w:rsid w:val="00803021"/>
    <w:rsid w:val="00812E05"/>
    <w:rsid w:val="0082177B"/>
    <w:rsid w:val="008220AF"/>
    <w:rsid w:val="008250DC"/>
    <w:rsid w:val="008254A6"/>
    <w:rsid w:val="00826737"/>
    <w:rsid w:val="00833706"/>
    <w:rsid w:val="00837FB8"/>
    <w:rsid w:val="008406B1"/>
    <w:rsid w:val="0084591B"/>
    <w:rsid w:val="00845FB7"/>
    <w:rsid w:val="00847A72"/>
    <w:rsid w:val="00850D44"/>
    <w:rsid w:val="0085189E"/>
    <w:rsid w:val="0086689A"/>
    <w:rsid w:val="008674FA"/>
    <w:rsid w:val="008866A3"/>
    <w:rsid w:val="00895BE8"/>
    <w:rsid w:val="00897797"/>
    <w:rsid w:val="008A3A0C"/>
    <w:rsid w:val="008B0121"/>
    <w:rsid w:val="008B28CF"/>
    <w:rsid w:val="008B368E"/>
    <w:rsid w:val="008C4F25"/>
    <w:rsid w:val="008C607E"/>
    <w:rsid w:val="008D0E94"/>
    <w:rsid w:val="008D6346"/>
    <w:rsid w:val="008E2075"/>
    <w:rsid w:val="008F4F31"/>
    <w:rsid w:val="008F55B4"/>
    <w:rsid w:val="008F55D7"/>
    <w:rsid w:val="00902027"/>
    <w:rsid w:val="00910F42"/>
    <w:rsid w:val="00912BAD"/>
    <w:rsid w:val="009151A8"/>
    <w:rsid w:val="00915F5F"/>
    <w:rsid w:val="009165F4"/>
    <w:rsid w:val="00922BCA"/>
    <w:rsid w:val="00923AE7"/>
    <w:rsid w:val="009307C5"/>
    <w:rsid w:val="00940757"/>
    <w:rsid w:val="0094167A"/>
    <w:rsid w:val="00943C26"/>
    <w:rsid w:val="009512AE"/>
    <w:rsid w:val="009568E9"/>
    <w:rsid w:val="009579A5"/>
    <w:rsid w:val="00965616"/>
    <w:rsid w:val="00966820"/>
    <w:rsid w:val="009725F3"/>
    <w:rsid w:val="009767C8"/>
    <w:rsid w:val="009816F8"/>
    <w:rsid w:val="00983B99"/>
    <w:rsid w:val="0099513A"/>
    <w:rsid w:val="0099634A"/>
    <w:rsid w:val="00996660"/>
    <w:rsid w:val="00996A23"/>
    <w:rsid w:val="009972D2"/>
    <w:rsid w:val="009979B3"/>
    <w:rsid w:val="009A060C"/>
    <w:rsid w:val="009A760B"/>
    <w:rsid w:val="009B442F"/>
    <w:rsid w:val="009B6C8E"/>
    <w:rsid w:val="009C263D"/>
    <w:rsid w:val="009C33B1"/>
    <w:rsid w:val="009D062F"/>
    <w:rsid w:val="009F11BE"/>
    <w:rsid w:val="009F228A"/>
    <w:rsid w:val="009F4C71"/>
    <w:rsid w:val="009F6059"/>
    <w:rsid w:val="009F6659"/>
    <w:rsid w:val="00A07DBA"/>
    <w:rsid w:val="00A11866"/>
    <w:rsid w:val="00A1189D"/>
    <w:rsid w:val="00A146FD"/>
    <w:rsid w:val="00A17217"/>
    <w:rsid w:val="00A308E8"/>
    <w:rsid w:val="00A3092C"/>
    <w:rsid w:val="00A46C58"/>
    <w:rsid w:val="00A50953"/>
    <w:rsid w:val="00A515DB"/>
    <w:rsid w:val="00A54E98"/>
    <w:rsid w:val="00A606F6"/>
    <w:rsid w:val="00A60C7F"/>
    <w:rsid w:val="00A6283D"/>
    <w:rsid w:val="00A62ECA"/>
    <w:rsid w:val="00A65408"/>
    <w:rsid w:val="00A7039B"/>
    <w:rsid w:val="00A743AB"/>
    <w:rsid w:val="00A758BE"/>
    <w:rsid w:val="00A81D65"/>
    <w:rsid w:val="00A85736"/>
    <w:rsid w:val="00A863A4"/>
    <w:rsid w:val="00A9097A"/>
    <w:rsid w:val="00A928ED"/>
    <w:rsid w:val="00A93008"/>
    <w:rsid w:val="00A95552"/>
    <w:rsid w:val="00A95727"/>
    <w:rsid w:val="00A97BE1"/>
    <w:rsid w:val="00AA1C45"/>
    <w:rsid w:val="00AA62A2"/>
    <w:rsid w:val="00AB22CB"/>
    <w:rsid w:val="00AB2C09"/>
    <w:rsid w:val="00AB39F8"/>
    <w:rsid w:val="00AB48CF"/>
    <w:rsid w:val="00AB5E7B"/>
    <w:rsid w:val="00AC00C2"/>
    <w:rsid w:val="00AC1D16"/>
    <w:rsid w:val="00AC1E70"/>
    <w:rsid w:val="00AC208B"/>
    <w:rsid w:val="00AC5F2B"/>
    <w:rsid w:val="00AC6052"/>
    <w:rsid w:val="00AD151C"/>
    <w:rsid w:val="00AD27FA"/>
    <w:rsid w:val="00AD27FB"/>
    <w:rsid w:val="00AD2820"/>
    <w:rsid w:val="00AD2ADB"/>
    <w:rsid w:val="00AD3952"/>
    <w:rsid w:val="00AD73D6"/>
    <w:rsid w:val="00AE0F55"/>
    <w:rsid w:val="00AE1396"/>
    <w:rsid w:val="00AE3CAF"/>
    <w:rsid w:val="00AE794B"/>
    <w:rsid w:val="00AF3B88"/>
    <w:rsid w:val="00AF4A29"/>
    <w:rsid w:val="00B01628"/>
    <w:rsid w:val="00B02C65"/>
    <w:rsid w:val="00B167F5"/>
    <w:rsid w:val="00B17657"/>
    <w:rsid w:val="00B23A46"/>
    <w:rsid w:val="00B26335"/>
    <w:rsid w:val="00B36958"/>
    <w:rsid w:val="00B44D82"/>
    <w:rsid w:val="00B5104E"/>
    <w:rsid w:val="00B513CE"/>
    <w:rsid w:val="00B52CB5"/>
    <w:rsid w:val="00B66309"/>
    <w:rsid w:val="00B67195"/>
    <w:rsid w:val="00B727C5"/>
    <w:rsid w:val="00B76AF4"/>
    <w:rsid w:val="00B860BC"/>
    <w:rsid w:val="00B96862"/>
    <w:rsid w:val="00BA36DC"/>
    <w:rsid w:val="00BA42A3"/>
    <w:rsid w:val="00BB25EF"/>
    <w:rsid w:val="00BC3DB9"/>
    <w:rsid w:val="00BC42CE"/>
    <w:rsid w:val="00BD0F25"/>
    <w:rsid w:val="00BD163B"/>
    <w:rsid w:val="00BE07D2"/>
    <w:rsid w:val="00BE127B"/>
    <w:rsid w:val="00BE7DC8"/>
    <w:rsid w:val="00BF4C49"/>
    <w:rsid w:val="00BF4C9A"/>
    <w:rsid w:val="00BF50E6"/>
    <w:rsid w:val="00BF5F3E"/>
    <w:rsid w:val="00C04E08"/>
    <w:rsid w:val="00C057E0"/>
    <w:rsid w:val="00C07ADB"/>
    <w:rsid w:val="00C1080D"/>
    <w:rsid w:val="00C1761A"/>
    <w:rsid w:val="00C217C3"/>
    <w:rsid w:val="00C30B57"/>
    <w:rsid w:val="00C350E7"/>
    <w:rsid w:val="00C406C7"/>
    <w:rsid w:val="00C44121"/>
    <w:rsid w:val="00C459D2"/>
    <w:rsid w:val="00C465E8"/>
    <w:rsid w:val="00C50CF7"/>
    <w:rsid w:val="00C54630"/>
    <w:rsid w:val="00C605C7"/>
    <w:rsid w:val="00C60B7C"/>
    <w:rsid w:val="00C642B2"/>
    <w:rsid w:val="00C66918"/>
    <w:rsid w:val="00C730B5"/>
    <w:rsid w:val="00C837B0"/>
    <w:rsid w:val="00C84277"/>
    <w:rsid w:val="00C87D8F"/>
    <w:rsid w:val="00CA40E9"/>
    <w:rsid w:val="00CA47B6"/>
    <w:rsid w:val="00CB124A"/>
    <w:rsid w:val="00CB2342"/>
    <w:rsid w:val="00CB34D3"/>
    <w:rsid w:val="00CB3EA1"/>
    <w:rsid w:val="00CB6201"/>
    <w:rsid w:val="00CC23A5"/>
    <w:rsid w:val="00CC67A0"/>
    <w:rsid w:val="00CD1DF0"/>
    <w:rsid w:val="00CD4DCB"/>
    <w:rsid w:val="00CE787A"/>
    <w:rsid w:val="00CE7C5D"/>
    <w:rsid w:val="00CF5544"/>
    <w:rsid w:val="00D050D2"/>
    <w:rsid w:val="00D0532D"/>
    <w:rsid w:val="00D10348"/>
    <w:rsid w:val="00D1208E"/>
    <w:rsid w:val="00D15C8A"/>
    <w:rsid w:val="00D1648F"/>
    <w:rsid w:val="00D173BD"/>
    <w:rsid w:val="00D21159"/>
    <w:rsid w:val="00D21899"/>
    <w:rsid w:val="00D2197A"/>
    <w:rsid w:val="00D21FBA"/>
    <w:rsid w:val="00D22B43"/>
    <w:rsid w:val="00D251A4"/>
    <w:rsid w:val="00D270BB"/>
    <w:rsid w:val="00D30B34"/>
    <w:rsid w:val="00D31686"/>
    <w:rsid w:val="00D46BA8"/>
    <w:rsid w:val="00D50B16"/>
    <w:rsid w:val="00D53A48"/>
    <w:rsid w:val="00D55332"/>
    <w:rsid w:val="00D559BC"/>
    <w:rsid w:val="00D56A41"/>
    <w:rsid w:val="00D57F58"/>
    <w:rsid w:val="00D62903"/>
    <w:rsid w:val="00D71068"/>
    <w:rsid w:val="00D85029"/>
    <w:rsid w:val="00D8643E"/>
    <w:rsid w:val="00D86EFC"/>
    <w:rsid w:val="00DA1B3A"/>
    <w:rsid w:val="00DA3194"/>
    <w:rsid w:val="00DA40CE"/>
    <w:rsid w:val="00DB0AD1"/>
    <w:rsid w:val="00DB3B10"/>
    <w:rsid w:val="00DB5E95"/>
    <w:rsid w:val="00DB78FC"/>
    <w:rsid w:val="00DC1E0D"/>
    <w:rsid w:val="00DC544E"/>
    <w:rsid w:val="00DD1938"/>
    <w:rsid w:val="00DE08AA"/>
    <w:rsid w:val="00DE2766"/>
    <w:rsid w:val="00DE345A"/>
    <w:rsid w:val="00DE458C"/>
    <w:rsid w:val="00DE55F6"/>
    <w:rsid w:val="00DE57CF"/>
    <w:rsid w:val="00DE656D"/>
    <w:rsid w:val="00E06550"/>
    <w:rsid w:val="00E102B3"/>
    <w:rsid w:val="00E270D2"/>
    <w:rsid w:val="00E300E6"/>
    <w:rsid w:val="00E40278"/>
    <w:rsid w:val="00E527BF"/>
    <w:rsid w:val="00E52DB1"/>
    <w:rsid w:val="00E53C1B"/>
    <w:rsid w:val="00E62909"/>
    <w:rsid w:val="00E644F7"/>
    <w:rsid w:val="00E65ABE"/>
    <w:rsid w:val="00E66F4E"/>
    <w:rsid w:val="00E83059"/>
    <w:rsid w:val="00E91187"/>
    <w:rsid w:val="00E93876"/>
    <w:rsid w:val="00EA01A0"/>
    <w:rsid w:val="00EA61F1"/>
    <w:rsid w:val="00EB4586"/>
    <w:rsid w:val="00EB5454"/>
    <w:rsid w:val="00EB69B9"/>
    <w:rsid w:val="00EB6DB6"/>
    <w:rsid w:val="00EC2ABD"/>
    <w:rsid w:val="00EC3B90"/>
    <w:rsid w:val="00ED12EE"/>
    <w:rsid w:val="00ED13CC"/>
    <w:rsid w:val="00ED521B"/>
    <w:rsid w:val="00EE0B57"/>
    <w:rsid w:val="00EE0D49"/>
    <w:rsid w:val="00EE298B"/>
    <w:rsid w:val="00EF352B"/>
    <w:rsid w:val="00EF4BE4"/>
    <w:rsid w:val="00EF57F8"/>
    <w:rsid w:val="00EF785E"/>
    <w:rsid w:val="00F06215"/>
    <w:rsid w:val="00F124B3"/>
    <w:rsid w:val="00F130A3"/>
    <w:rsid w:val="00F15338"/>
    <w:rsid w:val="00F1573D"/>
    <w:rsid w:val="00F17D78"/>
    <w:rsid w:val="00F20904"/>
    <w:rsid w:val="00F2292C"/>
    <w:rsid w:val="00F230BB"/>
    <w:rsid w:val="00F3109D"/>
    <w:rsid w:val="00F3253C"/>
    <w:rsid w:val="00F3711A"/>
    <w:rsid w:val="00F37710"/>
    <w:rsid w:val="00F461D5"/>
    <w:rsid w:val="00F47275"/>
    <w:rsid w:val="00F51BFA"/>
    <w:rsid w:val="00F5254F"/>
    <w:rsid w:val="00F55007"/>
    <w:rsid w:val="00F572C2"/>
    <w:rsid w:val="00F70225"/>
    <w:rsid w:val="00F751D9"/>
    <w:rsid w:val="00F754D7"/>
    <w:rsid w:val="00F76540"/>
    <w:rsid w:val="00F77B80"/>
    <w:rsid w:val="00F77EC7"/>
    <w:rsid w:val="00F82A7F"/>
    <w:rsid w:val="00F87C10"/>
    <w:rsid w:val="00F9187C"/>
    <w:rsid w:val="00F93AA1"/>
    <w:rsid w:val="00F964C4"/>
    <w:rsid w:val="00FA24E7"/>
    <w:rsid w:val="00FA730C"/>
    <w:rsid w:val="00FB1384"/>
    <w:rsid w:val="00FB2D62"/>
    <w:rsid w:val="00FC03AA"/>
    <w:rsid w:val="00FC11CE"/>
    <w:rsid w:val="00FD46C9"/>
    <w:rsid w:val="00FE1033"/>
    <w:rsid w:val="00FE32C9"/>
    <w:rsid w:val="00FE4617"/>
    <w:rsid w:val="00FE4B50"/>
    <w:rsid w:val="00FE7A00"/>
    <w:rsid w:val="00FF0B05"/>
    <w:rsid w:val="00FF43A3"/>
    <w:rsid w:val="00FF4D20"/>
    <w:rsid w:val="00FF4F6E"/>
    <w:rsid w:val="00FF5CDA"/>
    <w:rsid w:val="00FF68DC"/>
    <w:rsid w:val="00FF6F56"/>
    <w:rsid w:val="00FF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1AF95"/>
  <w15:chartTrackingRefBased/>
  <w15:docId w15:val="{1FB7DCCE-CC57-4D82-90C3-15C371FA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57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57CF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DE5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4A54B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4A54B1"/>
  </w:style>
  <w:style w:type="character" w:styleId="a4">
    <w:name w:val="Hyperlink"/>
    <w:basedOn w:val="a0"/>
    <w:uiPriority w:val="99"/>
    <w:unhideWhenUsed/>
    <w:rsid w:val="004A54B1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61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61CC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61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61C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52FEC-3D96-40FF-96A7-F23E1F135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6</Pages>
  <Words>1236</Words>
  <Characters>7046</Characters>
  <Application>Microsoft Office Word</Application>
  <DocSecurity>0</DocSecurity>
  <Lines>58</Lines>
  <Paragraphs>16</Paragraphs>
  <ScaleCrop>false</ScaleCrop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wss</cp:lastModifiedBy>
  <cp:revision>14</cp:revision>
  <dcterms:created xsi:type="dcterms:W3CDTF">2022-05-11T02:10:00Z</dcterms:created>
  <dcterms:modified xsi:type="dcterms:W3CDTF">2022-06-25T03:36:00Z</dcterms:modified>
</cp:coreProperties>
</file>